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07A4" w14:textId="77777777" w:rsidR="00C109C0" w:rsidRPr="009E703A" w:rsidRDefault="00C109C0" w:rsidP="00C109C0">
      <w:pPr>
        <w:spacing w:after="120" w:line="48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P</w:t>
      </w:r>
      <w:r w:rsidRPr="009E703A">
        <w:rPr>
          <w:b/>
          <w:bCs/>
          <w:sz w:val="28"/>
          <w:szCs w:val="28"/>
          <w:lang w:val="en-GB"/>
        </w:rPr>
        <w:t xml:space="preserve">sychiatric </w:t>
      </w:r>
      <w:r>
        <w:rPr>
          <w:b/>
          <w:bCs/>
          <w:sz w:val="28"/>
          <w:szCs w:val="28"/>
          <w:lang w:val="en-GB"/>
        </w:rPr>
        <w:t>comorbidity</w:t>
      </w:r>
      <w:r w:rsidRPr="009E703A"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>and substance abuse after</w:t>
      </w:r>
      <w:r w:rsidRPr="009E703A"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>gastric bypass surgery</w:t>
      </w:r>
    </w:p>
    <w:p w14:paraId="69D3EF8C" w14:textId="77777777" w:rsidR="00714F49" w:rsidRPr="002D3262" w:rsidRDefault="00714F49" w:rsidP="00714F49">
      <w:pPr>
        <w:autoSpaceDE w:val="0"/>
        <w:autoSpaceDN w:val="0"/>
        <w:adjustRightInd w:val="0"/>
        <w:spacing w:line="480" w:lineRule="auto"/>
        <w:rPr>
          <w:rFonts w:eastAsiaTheme="minorHAnsi"/>
          <w:lang w:eastAsia="en-US"/>
        </w:rPr>
      </w:pPr>
      <w:r w:rsidRPr="002D3262">
        <w:rPr>
          <w:rFonts w:eastAsiaTheme="minorHAnsi"/>
          <w:lang w:eastAsia="en-US"/>
        </w:rPr>
        <w:t>Carl Johan Svensson</w:t>
      </w:r>
      <w:r w:rsidRPr="002D3262">
        <w:rPr>
          <w:rFonts w:eastAsiaTheme="minorHAnsi"/>
          <w:vertAlign w:val="superscript"/>
          <w:lang w:eastAsia="en-US"/>
        </w:rPr>
        <w:t>1,2</w:t>
      </w:r>
      <w:r w:rsidRPr="002D3262">
        <w:rPr>
          <w:rFonts w:eastAsiaTheme="minorHAnsi"/>
          <w:lang w:eastAsia="en-US"/>
        </w:rPr>
        <w:t>, MD PhD, Kok Wai Gang</w:t>
      </w:r>
      <w:r w:rsidRPr="002D3262">
        <w:rPr>
          <w:rFonts w:eastAsiaTheme="minorHAnsi"/>
          <w:vertAlign w:val="superscript"/>
          <w:lang w:eastAsia="en-US"/>
        </w:rPr>
        <w:t>3</w:t>
      </w:r>
      <w:r>
        <w:rPr>
          <w:rFonts w:eastAsiaTheme="minorHAnsi"/>
          <w:vertAlign w:val="superscript"/>
          <w:lang w:eastAsia="en-US"/>
        </w:rPr>
        <w:t>,4</w:t>
      </w:r>
      <w:r w:rsidRPr="002D3262">
        <w:rPr>
          <w:rFonts w:eastAsiaTheme="minorHAnsi"/>
          <w:lang w:eastAsia="en-US"/>
        </w:rPr>
        <w:t xml:space="preserve"> PhD, John Wallert</w:t>
      </w:r>
      <w:r>
        <w:rPr>
          <w:rFonts w:eastAsiaTheme="minorHAnsi"/>
          <w:vertAlign w:val="superscript"/>
          <w:lang w:eastAsia="en-US"/>
        </w:rPr>
        <w:t>5</w:t>
      </w:r>
      <w:r w:rsidRPr="002D3262">
        <w:rPr>
          <w:rFonts w:eastAsiaTheme="minorHAnsi"/>
          <w:lang w:eastAsia="en-US"/>
        </w:rPr>
        <w:t xml:space="preserve"> PhD, </w:t>
      </w:r>
    </w:p>
    <w:p w14:paraId="0299C500" w14:textId="77777777" w:rsidR="00714F49" w:rsidRPr="009E703A" w:rsidRDefault="00714F49" w:rsidP="00714F49">
      <w:pPr>
        <w:autoSpaceDE w:val="0"/>
        <w:autoSpaceDN w:val="0"/>
        <w:adjustRightInd w:val="0"/>
        <w:spacing w:line="480" w:lineRule="auto"/>
        <w:rPr>
          <w:rFonts w:eastAsiaTheme="minorHAnsi"/>
          <w:lang w:val="en-GB" w:eastAsia="en-US"/>
        </w:rPr>
      </w:pPr>
      <w:r w:rsidRPr="009E703A">
        <w:rPr>
          <w:rFonts w:eastAsiaTheme="minorHAnsi"/>
          <w:lang w:val="en-GB" w:eastAsia="en-US"/>
        </w:rPr>
        <w:t>Christian Rück</w:t>
      </w:r>
      <w:r>
        <w:rPr>
          <w:rFonts w:eastAsiaTheme="minorHAnsi"/>
          <w:vertAlign w:val="superscript"/>
          <w:lang w:val="en-GB" w:eastAsia="en-US"/>
        </w:rPr>
        <w:t>5</w:t>
      </w:r>
      <w:r w:rsidRPr="009E703A">
        <w:rPr>
          <w:rFonts w:eastAsiaTheme="minorHAnsi"/>
          <w:lang w:val="en-GB" w:eastAsia="en-US"/>
        </w:rPr>
        <w:t xml:space="preserve"> Prof, Christina E Lundberg</w:t>
      </w:r>
      <w:r w:rsidRPr="009E703A">
        <w:rPr>
          <w:rFonts w:eastAsiaTheme="minorHAnsi"/>
          <w:vertAlign w:val="superscript"/>
          <w:lang w:val="en-GB" w:eastAsia="en-US"/>
        </w:rPr>
        <w:t>3,</w:t>
      </w:r>
      <w:r>
        <w:rPr>
          <w:rFonts w:eastAsiaTheme="minorHAnsi"/>
          <w:vertAlign w:val="superscript"/>
          <w:lang w:val="en-GB" w:eastAsia="en-US"/>
        </w:rPr>
        <w:t>6</w:t>
      </w:r>
      <w:r w:rsidRPr="009E703A">
        <w:rPr>
          <w:rFonts w:eastAsiaTheme="minorHAnsi"/>
          <w:lang w:val="en-GB" w:eastAsia="en-US"/>
        </w:rPr>
        <w:t>, PhD MPH</w:t>
      </w:r>
    </w:p>
    <w:p w14:paraId="60273D22" w14:textId="77777777" w:rsidR="00714F49" w:rsidRPr="00C21F74" w:rsidRDefault="00714F49" w:rsidP="00714F49">
      <w:pPr>
        <w:autoSpaceDE w:val="0"/>
        <w:autoSpaceDN w:val="0"/>
        <w:adjustRightInd w:val="0"/>
        <w:spacing w:line="480" w:lineRule="auto"/>
        <w:rPr>
          <w:rFonts w:eastAsiaTheme="minorHAnsi"/>
          <w:lang w:val="en-GB" w:eastAsia="en-US"/>
        </w:rPr>
      </w:pPr>
    </w:p>
    <w:p w14:paraId="40F867F2" w14:textId="154709EB" w:rsidR="00074F8D" w:rsidRPr="00C21F74" w:rsidRDefault="00074F8D" w:rsidP="00074F8D">
      <w:pPr>
        <w:spacing w:line="360" w:lineRule="auto"/>
        <w:rPr>
          <w:color w:val="000000" w:themeColor="text1"/>
          <w:lang w:val="en-GB"/>
        </w:rPr>
      </w:pPr>
      <w:r w:rsidRPr="00C21F74">
        <w:rPr>
          <w:rStyle w:val="Hyperlink"/>
          <w:color w:val="000000" w:themeColor="text1"/>
          <w:u w:val="none"/>
          <w:vertAlign w:val="superscript"/>
          <w:lang w:val="en-GB"/>
        </w:rPr>
        <w:t>1</w:t>
      </w:r>
      <w:r w:rsidRPr="00C21F74">
        <w:rPr>
          <w:rStyle w:val="Hyperlink"/>
          <w:color w:val="000000" w:themeColor="text1"/>
          <w:u w:val="none"/>
          <w:lang w:val="en-GB"/>
        </w:rPr>
        <w:t xml:space="preserve"> </w:t>
      </w:r>
      <w:r w:rsidRPr="00C21F74">
        <w:rPr>
          <w:color w:val="000000" w:themeColor="text1"/>
          <w:lang w:val="en-GB"/>
        </w:rPr>
        <w:t xml:space="preserve">Department of </w:t>
      </w:r>
      <w:r w:rsidR="000B64A5" w:rsidRPr="00C21F74">
        <w:rPr>
          <w:color w:val="000000" w:themeColor="text1"/>
          <w:lang w:val="en-GB"/>
        </w:rPr>
        <w:t>Anaesthesia</w:t>
      </w:r>
      <w:r w:rsidRPr="00C21F74">
        <w:rPr>
          <w:color w:val="000000" w:themeColor="text1"/>
          <w:lang w:val="en-GB"/>
        </w:rPr>
        <w:t>, Operation &amp; Intensive Care, Sahlgrenska University Hospital Region Västra Götaland, Gothenburg, Sweden</w:t>
      </w:r>
    </w:p>
    <w:p w14:paraId="14B879FF" w14:textId="77777777" w:rsidR="00074F8D" w:rsidRPr="00C21F74" w:rsidRDefault="00074F8D" w:rsidP="00074F8D">
      <w:pPr>
        <w:spacing w:line="360" w:lineRule="auto"/>
        <w:rPr>
          <w:color w:val="000000" w:themeColor="text1"/>
          <w:lang w:val="en-GB"/>
        </w:rPr>
      </w:pPr>
      <w:r w:rsidRPr="00C21F74">
        <w:rPr>
          <w:color w:val="000000" w:themeColor="text1"/>
          <w:vertAlign w:val="superscript"/>
          <w:lang w:val="en-GB"/>
        </w:rPr>
        <w:t>2</w:t>
      </w:r>
      <w:r w:rsidRPr="00C21F74">
        <w:rPr>
          <w:color w:val="000000" w:themeColor="text1"/>
          <w:lang w:val="en-GB"/>
        </w:rPr>
        <w:t xml:space="preserve"> Department of Anaesthesiology and Intensive Care Medicine, Institute of Clinical Sciences at the Sahlgrenska Academy, University of Gothenburg, Gothenburg, Sweden</w:t>
      </w:r>
    </w:p>
    <w:p w14:paraId="042CDF44" w14:textId="77777777" w:rsidR="00074F8D" w:rsidRPr="00B54CAD" w:rsidRDefault="00074F8D" w:rsidP="00074F8D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</w:rPr>
      </w:pPr>
      <w:r w:rsidRPr="00C21F74">
        <w:rPr>
          <w:rFonts w:eastAsiaTheme="minorHAnsi"/>
          <w:vertAlign w:val="superscript"/>
          <w:lang w:val="en-GB" w:eastAsia="en-US"/>
        </w:rPr>
        <w:t>3</w:t>
      </w:r>
      <w:r w:rsidRPr="00C21F74">
        <w:rPr>
          <w:rFonts w:eastAsiaTheme="minorHAnsi"/>
          <w:lang w:val="en-GB" w:eastAsia="en-US"/>
        </w:rPr>
        <w:t xml:space="preserve"> Department of </w:t>
      </w:r>
      <w:r w:rsidRPr="00B54CAD">
        <w:rPr>
          <w:rFonts w:eastAsiaTheme="minorHAnsi"/>
          <w:lang w:val="en-GB" w:eastAsia="en-US"/>
        </w:rPr>
        <w:t>Molecular and Clinical Medicine, Sahlgrenska Academy, University of</w:t>
      </w:r>
    </w:p>
    <w:p w14:paraId="487DECF3" w14:textId="77777777" w:rsidR="00074F8D" w:rsidRPr="00B54CAD" w:rsidRDefault="00074F8D" w:rsidP="00074F8D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</w:rPr>
      </w:pPr>
      <w:r w:rsidRPr="00B54CAD">
        <w:rPr>
          <w:rFonts w:eastAsiaTheme="minorHAnsi"/>
          <w:lang w:val="en-GB" w:eastAsia="en-US"/>
        </w:rPr>
        <w:t>Gothenburg, Gothenburg, Sweden</w:t>
      </w:r>
    </w:p>
    <w:p w14:paraId="21F7F76D" w14:textId="77777777" w:rsidR="00074F8D" w:rsidRPr="00B54CAD" w:rsidRDefault="00074F8D" w:rsidP="00074F8D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</w:rPr>
      </w:pPr>
      <w:r w:rsidRPr="008847D0">
        <w:rPr>
          <w:color w:val="000000"/>
          <w:vertAlign w:val="superscript"/>
          <w:lang w:val="en-US"/>
        </w:rPr>
        <w:t>4</w:t>
      </w:r>
      <w:r w:rsidRPr="008847D0">
        <w:rPr>
          <w:color w:val="000000"/>
          <w:lang w:val="en-US"/>
        </w:rPr>
        <w:t xml:space="preserve"> Department of Medicine, Geriatrics and Emergency Medicine/Östra, Sahlgrenska University Hospital</w:t>
      </w:r>
      <w:r>
        <w:rPr>
          <w:color w:val="000000"/>
          <w:lang w:val="en-US"/>
        </w:rPr>
        <w:t>/Östra</w:t>
      </w:r>
      <w:r w:rsidRPr="008847D0">
        <w:rPr>
          <w:color w:val="000000"/>
          <w:lang w:val="en-US"/>
        </w:rPr>
        <w:t>,</w:t>
      </w:r>
      <w:r>
        <w:rPr>
          <w:color w:val="000000"/>
          <w:lang w:val="en-US"/>
        </w:rPr>
        <w:t xml:space="preserve"> Region Västra Götaland,</w:t>
      </w:r>
      <w:r w:rsidRPr="008847D0">
        <w:rPr>
          <w:color w:val="000000"/>
          <w:lang w:val="en-US"/>
        </w:rPr>
        <w:t xml:space="preserve"> Gothenburg, Sweden</w:t>
      </w:r>
    </w:p>
    <w:p w14:paraId="40DBDF93" w14:textId="77777777" w:rsidR="00074F8D" w:rsidRPr="00C21F74" w:rsidRDefault="00074F8D" w:rsidP="00074F8D">
      <w:pPr>
        <w:spacing w:line="360" w:lineRule="auto"/>
        <w:rPr>
          <w:lang w:val="en-GB"/>
        </w:rPr>
      </w:pPr>
      <w:r w:rsidRPr="00B54CAD">
        <w:rPr>
          <w:vertAlign w:val="superscript"/>
          <w:lang w:val="en-GB"/>
        </w:rPr>
        <w:t xml:space="preserve">5 </w:t>
      </w:r>
      <w:r w:rsidRPr="00B54CAD">
        <w:rPr>
          <w:lang w:val="en-GB"/>
        </w:rPr>
        <w:t>Centre for Psychiatry Research, Department</w:t>
      </w:r>
      <w:r w:rsidRPr="00C21F74">
        <w:rPr>
          <w:lang w:val="en-GB"/>
        </w:rPr>
        <w:t xml:space="preserve"> of Clinical Neuroscience, Karolinska Institutet, &amp; Stockholm Healthcare Services, Region Stockholm, Huddinge, Sweden</w:t>
      </w:r>
    </w:p>
    <w:p w14:paraId="4E1CCF1C" w14:textId="77777777" w:rsidR="00074F8D" w:rsidRPr="009E703A" w:rsidRDefault="00074F8D" w:rsidP="00074F8D">
      <w:pPr>
        <w:spacing w:line="360" w:lineRule="auto"/>
        <w:rPr>
          <w:b/>
          <w:bCs/>
          <w:lang w:val="en-GB"/>
        </w:rPr>
      </w:pPr>
      <w:r>
        <w:rPr>
          <w:vertAlign w:val="superscript"/>
          <w:lang w:val="en-GB"/>
        </w:rPr>
        <w:t>6</w:t>
      </w:r>
      <w:r w:rsidRPr="009E703A">
        <w:rPr>
          <w:vertAlign w:val="superscript"/>
          <w:lang w:val="en-GB"/>
        </w:rPr>
        <w:t xml:space="preserve"> </w:t>
      </w:r>
      <w:r w:rsidRPr="00C21F74">
        <w:rPr>
          <w:lang w:val="en-GB"/>
        </w:rPr>
        <w:t>Department of Food and Nutrition, and Sport Science, University of Gothenburg, Gothenburg, Sweden</w:t>
      </w:r>
    </w:p>
    <w:p w14:paraId="6345FC1F" w14:textId="77777777" w:rsidR="00714F49" w:rsidRPr="009E703A" w:rsidRDefault="00714F49" w:rsidP="00714F49">
      <w:pPr>
        <w:spacing w:line="480" w:lineRule="auto"/>
        <w:jc w:val="both"/>
        <w:rPr>
          <w:b/>
          <w:bCs/>
          <w:lang w:val="en-GB"/>
        </w:rPr>
      </w:pPr>
    </w:p>
    <w:p w14:paraId="0EE620D5" w14:textId="77777777" w:rsidR="00714F49" w:rsidRDefault="00714F49" w:rsidP="00714F49">
      <w:pPr>
        <w:spacing w:line="480" w:lineRule="auto"/>
        <w:jc w:val="both"/>
        <w:rPr>
          <w:color w:val="212121"/>
          <w:lang w:val="en-GB"/>
        </w:rPr>
      </w:pPr>
      <w:r w:rsidRPr="009E703A">
        <w:rPr>
          <w:b/>
          <w:bCs/>
          <w:lang w:val="en-GB"/>
        </w:rPr>
        <w:t>Corresponding author</w:t>
      </w:r>
      <w:r w:rsidRPr="009E703A">
        <w:rPr>
          <w:lang w:val="en-GB"/>
        </w:rPr>
        <w:t xml:space="preserve">: Carl Johan Svensson, </w:t>
      </w:r>
      <w:r w:rsidRPr="00C21F74">
        <w:rPr>
          <w:color w:val="212121"/>
          <w:lang w:val="en-GB"/>
        </w:rPr>
        <w:t xml:space="preserve">Email: </w:t>
      </w:r>
      <w:hyperlink r:id="rId8" w:history="1">
        <w:r w:rsidRPr="003D783C">
          <w:rPr>
            <w:rStyle w:val="Hyperlink"/>
            <w:lang w:val="en-GB"/>
          </w:rPr>
          <w:t>johan.carl.svensson@vgregion.se</w:t>
        </w:r>
      </w:hyperlink>
    </w:p>
    <w:p w14:paraId="2D86509D" w14:textId="77777777" w:rsidR="00714F49" w:rsidRPr="009E703A" w:rsidRDefault="00714F49" w:rsidP="00714F49">
      <w:pPr>
        <w:spacing w:line="480" w:lineRule="auto"/>
        <w:jc w:val="both"/>
        <w:rPr>
          <w:lang w:val="en-GB"/>
        </w:rPr>
      </w:pPr>
      <w:r>
        <w:rPr>
          <w:color w:val="212121"/>
          <w:lang w:val="en-GB"/>
        </w:rPr>
        <w:t xml:space="preserve">ORCID: </w:t>
      </w:r>
      <w:r w:rsidRPr="002D3262">
        <w:rPr>
          <w:color w:val="212121"/>
          <w:lang w:val="en-GB"/>
        </w:rPr>
        <w:t>0000-0002-8265-9313</w:t>
      </w:r>
    </w:p>
    <w:p w14:paraId="5BE290C2" w14:textId="77777777" w:rsidR="00A001EF" w:rsidRDefault="00A001EF" w:rsidP="00A001EF">
      <w:pPr>
        <w:rPr>
          <w:bCs/>
          <w:lang w:val="en-GB"/>
        </w:rPr>
        <w:sectPr w:rsidR="00A001EF" w:rsidSect="00B0507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1B6A053F" w14:textId="03BF115C" w:rsidR="004D7352" w:rsidRDefault="00B23A75">
      <w:pPr>
        <w:rPr>
          <w:rFonts w:eastAsia="DengXian"/>
          <w:sz w:val="32"/>
          <w:lang w:val="en-GB"/>
        </w:rPr>
      </w:pPr>
      <w:r>
        <w:rPr>
          <w:rFonts w:eastAsia="DengXian"/>
          <w:sz w:val="32"/>
          <w:lang w:val="en-GB"/>
        </w:rPr>
        <w:lastRenderedPageBreak/>
        <w:t>Supplementary material</w:t>
      </w:r>
      <w:r w:rsidR="008A4F0F">
        <w:rPr>
          <w:rFonts w:eastAsia="DengXian"/>
          <w:sz w:val="32"/>
          <w:lang w:val="en-GB"/>
        </w:rPr>
        <w:t xml:space="preserve"> - </w:t>
      </w:r>
      <w:r>
        <w:rPr>
          <w:rFonts w:eastAsia="DengXian"/>
          <w:sz w:val="32"/>
          <w:lang w:val="en-GB"/>
        </w:rPr>
        <w:t>Methods</w:t>
      </w:r>
    </w:p>
    <w:p w14:paraId="0D80476F" w14:textId="77777777" w:rsidR="004D7352" w:rsidRDefault="004D7352">
      <w:pPr>
        <w:rPr>
          <w:rFonts w:eastAsia="DengXian"/>
          <w:sz w:val="32"/>
          <w:lang w:val="en-GB"/>
        </w:rPr>
      </w:pPr>
    </w:p>
    <w:p w14:paraId="5FDC3423" w14:textId="0C930408" w:rsidR="004D7352" w:rsidRPr="00812C9A" w:rsidRDefault="00BD16A3">
      <w:pPr>
        <w:rPr>
          <w:rFonts w:eastAsia="DengXian"/>
          <w:lang w:val="en-GB"/>
        </w:rPr>
      </w:pPr>
      <w:r>
        <w:rPr>
          <w:rFonts w:eastAsia="DengXian"/>
          <w:lang w:val="en-GB"/>
        </w:rPr>
        <w:t>I</w:t>
      </w:r>
      <w:r w:rsidR="004D7352">
        <w:rPr>
          <w:rFonts w:eastAsia="DengXian"/>
          <w:lang w:val="en-GB"/>
        </w:rPr>
        <w:t>nclusion</w:t>
      </w:r>
      <w:r>
        <w:rPr>
          <w:rFonts w:eastAsia="DengXian"/>
          <w:lang w:val="en-GB"/>
        </w:rPr>
        <w:t xml:space="preserve"> and </w:t>
      </w:r>
      <w:r w:rsidR="004D7352">
        <w:rPr>
          <w:rFonts w:eastAsia="DengXian"/>
          <w:lang w:val="en-GB"/>
        </w:rPr>
        <w:t>exclusion criteria</w:t>
      </w:r>
    </w:p>
    <w:p w14:paraId="4AAC5D1E" w14:textId="77777777" w:rsidR="004D7352" w:rsidRDefault="004D7352">
      <w:pPr>
        <w:rPr>
          <w:rFonts w:eastAsia="DengXian"/>
          <w:sz w:val="32"/>
          <w:lang w:val="en-GB"/>
        </w:rPr>
      </w:pPr>
    </w:p>
    <w:p w14:paraId="09A29A80" w14:textId="4D63579D" w:rsidR="00FE07C0" w:rsidRPr="009E703A" w:rsidRDefault="00157C7D" w:rsidP="00FE07C0">
      <w:pPr>
        <w:tabs>
          <w:tab w:val="left" w:pos="142"/>
        </w:tabs>
        <w:spacing w:after="120" w:line="480" w:lineRule="auto"/>
        <w:rPr>
          <w:lang w:val="en-GB"/>
        </w:rPr>
      </w:pPr>
      <w:r>
        <w:rPr>
          <w:lang w:val="en-GB"/>
        </w:rPr>
        <w:t>D</w:t>
      </w:r>
      <w:r w:rsidRPr="00C21F74">
        <w:rPr>
          <w:lang w:val="en-GB"/>
        </w:rPr>
        <w:t xml:space="preserve">ata on age, sex, discharge diagnoses, surgical procedures, and hospitalization dates were obtained. Information about socioeconomic variables was obtained from the Longitudinal integrated database for health insurance and </w:t>
      </w:r>
      <w:r w:rsidRPr="00EF73EC">
        <w:rPr>
          <w:lang w:val="en-GB"/>
        </w:rPr>
        <w:t>labour</w:t>
      </w:r>
      <w:r w:rsidRPr="00C21F74">
        <w:rPr>
          <w:lang w:val="en-GB"/>
        </w:rPr>
        <w:t xml:space="preserve"> market studies (LISA) (80% coverage).</w:t>
      </w:r>
    </w:p>
    <w:p w14:paraId="3E0DC358" w14:textId="75496EAD" w:rsidR="00FE07C0" w:rsidRPr="009E703A" w:rsidRDefault="00D43680" w:rsidP="00FE07C0">
      <w:pPr>
        <w:tabs>
          <w:tab w:val="left" w:pos="142"/>
        </w:tabs>
        <w:spacing w:after="120" w:line="480" w:lineRule="auto"/>
        <w:rPr>
          <w:color w:val="000000"/>
          <w:lang w:val="en-GB"/>
        </w:rPr>
      </w:pPr>
      <w:r>
        <w:rPr>
          <w:lang w:val="en-GB"/>
        </w:rPr>
        <w:t>Non-operated p</w:t>
      </w:r>
      <w:r w:rsidR="00FE07C0">
        <w:rPr>
          <w:lang w:val="en-GB"/>
        </w:rPr>
        <w:t xml:space="preserve">atients with obesity lacks a date of </w:t>
      </w:r>
      <w:r w:rsidR="000B64A5">
        <w:rPr>
          <w:lang w:val="en-GB"/>
        </w:rPr>
        <w:t>surgery and</w:t>
      </w:r>
      <w:r w:rsidR="00FE07C0">
        <w:rPr>
          <w:lang w:val="en-GB"/>
        </w:rPr>
        <w:t xml:space="preserve"> are</w:t>
      </w:r>
      <w:r>
        <w:rPr>
          <w:lang w:val="en-GB"/>
        </w:rPr>
        <w:t xml:space="preserve"> therefore</w:t>
      </w:r>
      <w:r w:rsidR="00FE07C0">
        <w:rPr>
          <w:lang w:val="en-GB"/>
        </w:rPr>
        <w:t xml:space="preserve"> at risk during a longer period than </w:t>
      </w:r>
      <w:r w:rsidR="00FE07C0">
        <w:rPr>
          <w:rFonts w:eastAsiaTheme="minorHAnsi"/>
          <w:color w:val="000000"/>
          <w:lang w:val="en-US" w:eastAsia="en-US"/>
        </w:rPr>
        <w:t>gastric bypass</w:t>
      </w:r>
      <w:r w:rsidR="00FE07C0">
        <w:rPr>
          <w:lang w:val="en-GB"/>
        </w:rPr>
        <w:t xml:space="preserve"> patients</w:t>
      </w:r>
      <w:r>
        <w:rPr>
          <w:lang w:val="en-GB"/>
        </w:rPr>
        <w:t xml:space="preserve">, </w:t>
      </w:r>
      <w:r w:rsidR="00FE07C0">
        <w:rPr>
          <w:lang w:val="en-GB"/>
        </w:rPr>
        <w:t>giv</w:t>
      </w:r>
      <w:r>
        <w:rPr>
          <w:lang w:val="en-GB"/>
        </w:rPr>
        <w:t>ing</w:t>
      </w:r>
      <w:r w:rsidR="00FE07C0">
        <w:rPr>
          <w:lang w:val="en-GB"/>
        </w:rPr>
        <w:t xml:space="preserve"> rise to an immortal time bias. </w:t>
      </w:r>
      <w:r w:rsidR="00FE07C0" w:rsidRPr="007F730B">
        <w:rPr>
          <w:lang w:val="en-GB"/>
        </w:rPr>
        <w:t xml:space="preserve">To avoid </w:t>
      </w:r>
      <w:r w:rsidR="00FE07C0">
        <w:rPr>
          <w:lang w:val="en-GB"/>
        </w:rPr>
        <w:t>this,</w:t>
      </w:r>
      <w:r w:rsidR="00FE07C0" w:rsidRPr="007F730B">
        <w:rPr>
          <w:lang w:val="en-GB"/>
        </w:rPr>
        <w:t xml:space="preserve"> we used landmark analysis, </w:t>
      </w:r>
      <w:r w:rsidR="00FE07C0">
        <w:rPr>
          <w:lang w:val="en-GB"/>
        </w:rPr>
        <w:t xml:space="preserve">to </w:t>
      </w:r>
      <w:r w:rsidR="00FE07C0" w:rsidRPr="007F730B">
        <w:rPr>
          <w:lang w:val="en-GB"/>
        </w:rPr>
        <w:t>split up the follow‐up time</w:t>
      </w:r>
      <w:r w:rsidR="00FE07C0">
        <w:rPr>
          <w:lang w:val="en-GB"/>
        </w:rPr>
        <w:t>, and s</w:t>
      </w:r>
      <w:r w:rsidR="00FE07C0" w:rsidRPr="007F730B">
        <w:rPr>
          <w:lang w:val="en-GB"/>
        </w:rPr>
        <w:t xml:space="preserve">et the study baseline at </w:t>
      </w:r>
      <w:r w:rsidR="00FE07C0">
        <w:rPr>
          <w:lang w:val="en-GB"/>
        </w:rPr>
        <w:t>2</w:t>
      </w:r>
      <w:r w:rsidR="00FE07C0" w:rsidRPr="007F730B">
        <w:rPr>
          <w:lang w:val="en-GB"/>
        </w:rPr>
        <w:t xml:space="preserve"> years after a</w:t>
      </w:r>
      <w:r w:rsidR="00FE07C0">
        <w:rPr>
          <w:lang w:val="en-GB"/>
        </w:rPr>
        <w:t xml:space="preserve"> recorded </w:t>
      </w:r>
      <w:r w:rsidR="00FE07C0" w:rsidRPr="007F730B">
        <w:rPr>
          <w:lang w:val="en-GB"/>
        </w:rPr>
        <w:t>obesity diagnosis</w:t>
      </w:r>
      <w:r w:rsidR="00FE07C0">
        <w:rPr>
          <w:lang w:val="en-GB"/>
        </w:rPr>
        <w:t xml:space="preserve">. </w:t>
      </w:r>
      <w:r w:rsidR="00FE07C0" w:rsidRPr="009E703A">
        <w:rPr>
          <w:lang w:val="en-GB"/>
        </w:rPr>
        <w:t xml:space="preserve">This timepoint was chosen because the median time from obesity diagnosis to surgery was 1.5 years. By the 2-year landmark, we captured 81% of all individuals who underwent </w:t>
      </w:r>
      <w:r w:rsidR="00FE07C0" w:rsidRPr="00C21F74">
        <w:rPr>
          <w:rFonts w:eastAsiaTheme="minorHAnsi"/>
          <w:color w:val="000000"/>
          <w:lang w:val="en-GB" w:eastAsia="en-US"/>
        </w:rPr>
        <w:t>gastric bypass</w:t>
      </w:r>
      <w:r w:rsidR="00FE07C0" w:rsidRPr="009E703A">
        <w:rPr>
          <w:lang w:val="en-GB"/>
        </w:rPr>
        <w:t xml:space="preserve"> surgery in Sweden during the study period. T</w:t>
      </w:r>
      <w:r w:rsidR="00FE07C0" w:rsidRPr="009E703A">
        <w:rPr>
          <w:color w:val="000000"/>
          <w:lang w:val="en-GB"/>
        </w:rPr>
        <w:t>ime at risk was calculated from this landmark, and all events that occurred before this landmark were considered comorbidities.</w:t>
      </w:r>
    </w:p>
    <w:p w14:paraId="310BCC34" w14:textId="5CB32774" w:rsidR="00FE07C0" w:rsidRPr="009E703A" w:rsidRDefault="00FE07C0" w:rsidP="00FE07C0">
      <w:pPr>
        <w:spacing w:after="120" w:line="480" w:lineRule="auto"/>
        <w:rPr>
          <w:lang w:val="en-GB"/>
        </w:rPr>
      </w:pPr>
      <w:r w:rsidRPr="009E703A">
        <w:rPr>
          <w:lang w:val="en-GB"/>
        </w:rPr>
        <w:t xml:space="preserve">Patients with obesity were divided into two groups, one </w:t>
      </w:r>
      <w:r w:rsidRPr="00C21F74">
        <w:rPr>
          <w:rFonts w:eastAsiaTheme="minorHAnsi"/>
          <w:color w:val="000000"/>
          <w:lang w:val="en-GB" w:eastAsia="en-US"/>
        </w:rPr>
        <w:t>gastric bypass</w:t>
      </w:r>
      <w:r w:rsidRPr="009E703A">
        <w:rPr>
          <w:lang w:val="en-GB"/>
        </w:rPr>
        <w:t xml:space="preserve"> group and one with non-operated patients with obesity (Figure </w:t>
      </w:r>
      <w:r w:rsidR="000E04AE">
        <w:rPr>
          <w:lang w:val="en-GB"/>
        </w:rPr>
        <w:t>S</w:t>
      </w:r>
      <w:r w:rsidRPr="009E703A">
        <w:rPr>
          <w:lang w:val="en-GB"/>
        </w:rPr>
        <w:t xml:space="preserve">1). </w:t>
      </w:r>
      <w:r w:rsidRPr="00C21F74">
        <w:rPr>
          <w:lang w:val="en-GB"/>
        </w:rPr>
        <w:t>Non-operated patients with obesity who underwent any type of bariatric surgery during the follow-up time were censored at the date of surgery</w:t>
      </w:r>
      <w:r w:rsidRPr="009219CF">
        <w:rPr>
          <w:lang w:val="en-GB"/>
        </w:rPr>
        <w:t xml:space="preserve"> </w:t>
      </w:r>
      <w:r>
        <w:rPr>
          <w:lang w:val="en-GB"/>
        </w:rPr>
        <w:t>(For specific surgical procedures and codes, see</w:t>
      </w:r>
      <w:r w:rsidRPr="009E703A">
        <w:rPr>
          <w:lang w:val="en-GB"/>
        </w:rPr>
        <w:t xml:space="preserve"> Table S</w:t>
      </w:r>
      <w:r>
        <w:rPr>
          <w:lang w:val="en-GB"/>
        </w:rPr>
        <w:t>1)</w:t>
      </w:r>
      <w:r w:rsidRPr="00C21F74">
        <w:rPr>
          <w:lang w:val="en-GB"/>
        </w:rPr>
        <w:t xml:space="preserve">. </w:t>
      </w:r>
      <w:r w:rsidRPr="00C21F74">
        <w:rPr>
          <w:rFonts w:eastAsiaTheme="minorHAnsi"/>
          <w:color w:val="000000"/>
          <w:lang w:val="en-GB" w:eastAsia="en-US"/>
        </w:rPr>
        <w:t>Gastric bypass</w:t>
      </w:r>
      <w:r w:rsidRPr="009E703A">
        <w:rPr>
          <w:lang w:val="en-GB"/>
        </w:rPr>
        <w:t xml:space="preserve"> was defined using the NOMESCO codes JDF10 or JDF11. Inclusion and exclusion criteria can be found in Figure </w:t>
      </w:r>
      <w:r w:rsidR="000E04AE">
        <w:rPr>
          <w:lang w:val="en-GB"/>
        </w:rPr>
        <w:t>S</w:t>
      </w:r>
      <w:r w:rsidRPr="009E703A">
        <w:rPr>
          <w:lang w:val="en-GB"/>
        </w:rPr>
        <w:t>1.</w:t>
      </w:r>
    </w:p>
    <w:p w14:paraId="2CA5BA70" w14:textId="77777777" w:rsidR="00FE07C0" w:rsidRPr="009E703A" w:rsidRDefault="00FE07C0" w:rsidP="00FE07C0">
      <w:pPr>
        <w:spacing w:after="120" w:line="480" w:lineRule="auto"/>
        <w:rPr>
          <w:bCs/>
          <w:i/>
          <w:iCs/>
          <w:lang w:val="en-GB"/>
        </w:rPr>
      </w:pPr>
      <w:r w:rsidRPr="009E703A">
        <w:rPr>
          <w:bCs/>
          <w:i/>
          <w:iCs/>
          <w:lang w:val="en-GB"/>
        </w:rPr>
        <w:t>Outcomes and comorbidities</w:t>
      </w:r>
    </w:p>
    <w:p w14:paraId="6CEE2277" w14:textId="77777777" w:rsidR="00FE07C0" w:rsidRPr="009E703A" w:rsidRDefault="00FE07C0" w:rsidP="00FE07C0">
      <w:pPr>
        <w:autoSpaceDE w:val="0"/>
        <w:autoSpaceDN w:val="0"/>
        <w:adjustRightInd w:val="0"/>
        <w:spacing w:after="120" w:line="480" w:lineRule="auto"/>
        <w:rPr>
          <w:lang w:val="en-GB"/>
        </w:rPr>
      </w:pPr>
      <w:r w:rsidRPr="009E703A">
        <w:rPr>
          <w:lang w:val="en-GB"/>
        </w:rPr>
        <w:t xml:space="preserve">Outcomes were obtained from the Patient Registry and the Cause of Death Registry according to the ICD-10. Outcomes were defined by the following ICD-10 codes: 1) depressive disorders by F32–F34 and F38–F39; 2) Neurotic, stress-related and somatoform disorders by F40–F48; 3) Alcohol-related disorders by F10; 4) Other substance use disorders by F11–F19; </w:t>
      </w:r>
      <w:r w:rsidRPr="009E703A">
        <w:rPr>
          <w:lang w:val="en-GB"/>
        </w:rPr>
        <w:lastRenderedPageBreak/>
        <w:t>and 5) Suicide by X60–X84 and Y10–Y34 (including event of undetermined intent). As many patients with mild to moderate depression in Sweden are treated in</w:t>
      </w:r>
      <w:r w:rsidRPr="00C21F74">
        <w:rPr>
          <w:lang w:val="en-GB"/>
        </w:rPr>
        <w:t xml:space="preserve"> primary care, not covered by the National Patient Register, we also considered at least one filled prescription of an antidepressant (ATC-code N06A) prescribed by any physician as a proxy for depressive or neurotic disorders. As the Prescribed drug registry started in 2005, this outcome was considered as a separate event, only including individuals with </w:t>
      </w:r>
      <w:r w:rsidRPr="009E703A">
        <w:rPr>
          <w:lang w:val="en-GB"/>
        </w:rPr>
        <w:t>inclusion date from January 1, 2006, and onwards.</w:t>
      </w:r>
    </w:p>
    <w:p w14:paraId="06AD2FE3" w14:textId="46BF4406" w:rsidR="00FE07C0" w:rsidRPr="009E703A" w:rsidRDefault="00FE07C0" w:rsidP="00FE07C0">
      <w:pPr>
        <w:spacing w:after="120" w:line="480" w:lineRule="auto"/>
        <w:rPr>
          <w:lang w:val="en-GB"/>
        </w:rPr>
      </w:pPr>
      <w:r w:rsidRPr="009E703A">
        <w:rPr>
          <w:lang w:val="en-GB"/>
        </w:rPr>
        <w:t>Disorders present prior to or at the study baseline included the following: Depressive disorders, Anti-depressive medications, Neurotic, stress-related and somatoform disorders, Alcohol-related disorders, Other substance use disorders, Diabetes, Hypertension, Cardiovascular disease, and Malignancy (definitions in Table S2).</w:t>
      </w:r>
    </w:p>
    <w:p w14:paraId="3D12C64C" w14:textId="77777777" w:rsidR="00FE07C0" w:rsidRPr="009E703A" w:rsidRDefault="00FE07C0" w:rsidP="00FE07C0">
      <w:pPr>
        <w:spacing w:after="120" w:line="480" w:lineRule="auto"/>
        <w:rPr>
          <w:bCs/>
          <w:i/>
          <w:iCs/>
          <w:lang w:val="en-GB"/>
        </w:rPr>
      </w:pPr>
      <w:r w:rsidRPr="009E703A">
        <w:rPr>
          <w:bCs/>
          <w:i/>
          <w:iCs/>
          <w:lang w:val="en-GB"/>
        </w:rPr>
        <w:t>Statistical analysis</w:t>
      </w:r>
    </w:p>
    <w:p w14:paraId="144E193E" w14:textId="77777777" w:rsidR="00FE07C0" w:rsidRPr="00C21F74" w:rsidRDefault="00FE07C0" w:rsidP="00FE07C0">
      <w:pPr>
        <w:spacing w:after="120" w:line="480" w:lineRule="auto"/>
        <w:rPr>
          <w:lang w:val="en-GB"/>
        </w:rPr>
      </w:pPr>
      <w:r w:rsidRPr="009E703A">
        <w:rPr>
          <w:lang w:val="en-GB"/>
        </w:rPr>
        <w:t xml:space="preserve">Participants were followed from the study baseline until (a) any of the above defined events, (b) death, (c) reaching a maximum follow-up of 10 years, or (d) end of the study (December 31, 2016), whichever occurred first. The follow-up time was restricted to a maximum of 10 years to ensure more even follow-up times between groups. </w:t>
      </w:r>
      <w:r w:rsidRPr="00C21F74">
        <w:rPr>
          <w:lang w:val="en-GB"/>
        </w:rPr>
        <w:t>Age- and sex-adjusted incidence rates (IR) were calculated per 1000 person-years along with 95% confidence intervals (CIs).</w:t>
      </w:r>
    </w:p>
    <w:p w14:paraId="132B2BE1" w14:textId="7648DCDB" w:rsidR="00FE07C0" w:rsidRPr="00C21F74" w:rsidRDefault="00FE07C0" w:rsidP="00FE07C0">
      <w:pPr>
        <w:spacing w:after="120" w:line="480" w:lineRule="auto"/>
        <w:rPr>
          <w:lang w:val="en-GB"/>
        </w:rPr>
      </w:pPr>
      <w:r w:rsidRPr="00C21F74">
        <w:rPr>
          <w:lang w:val="en-GB"/>
        </w:rPr>
        <w:t xml:space="preserve">We used multivariable Cox proportional hazards regression to calculate hazard ratios (HR) with 95% CIs to estimate the relative risk of all outcomes. Contrast matrices were used to compare HRs between groups. Education was categorized into three groups (&lt;9, 10–12, and &gt;12 years of formal education) and was included in the models as an interaction term with the study groups. Marital status was dichotomized as “yes” (single/ divorced/ widowed) or “no” (married/ registered partner). Individuals with missing data on either education or marital status (1.2% in total) were excluded from analysis. </w:t>
      </w:r>
      <w:r w:rsidR="003B7C1D">
        <w:rPr>
          <w:lang w:val="en-GB"/>
        </w:rPr>
        <w:t xml:space="preserve">Outcomes are </w:t>
      </w:r>
      <w:r w:rsidRPr="00C21F74">
        <w:rPr>
          <w:lang w:val="en-GB"/>
        </w:rPr>
        <w:t>adjusted for sex, age</w:t>
      </w:r>
      <w:r w:rsidR="003B7C1D">
        <w:rPr>
          <w:lang w:val="en-GB"/>
        </w:rPr>
        <w:t>,</w:t>
      </w:r>
      <w:r w:rsidRPr="00C21F74">
        <w:rPr>
          <w:lang w:val="en-GB"/>
        </w:rPr>
        <w:t xml:space="preserve"> education</w:t>
      </w:r>
      <w:r w:rsidR="003B7C1D">
        <w:rPr>
          <w:lang w:val="en-GB"/>
        </w:rPr>
        <w:t xml:space="preserve">, </w:t>
      </w:r>
      <w:r w:rsidRPr="00C21F74">
        <w:rPr>
          <w:lang w:val="en-GB"/>
        </w:rPr>
        <w:t xml:space="preserve">marital </w:t>
      </w:r>
      <w:r w:rsidR="000B64A5" w:rsidRPr="00C21F74">
        <w:rPr>
          <w:lang w:val="en-GB"/>
        </w:rPr>
        <w:t>status,</w:t>
      </w:r>
      <w:r w:rsidRPr="00C21F74">
        <w:rPr>
          <w:lang w:val="en-GB"/>
        </w:rPr>
        <w:t xml:space="preserve"> and </w:t>
      </w:r>
      <w:r w:rsidRPr="00C21F74">
        <w:rPr>
          <w:rFonts w:eastAsiaTheme="minorHAnsi"/>
          <w:lang w:val="en-GB" w:eastAsia="en-US"/>
        </w:rPr>
        <w:t xml:space="preserve">psychiatric comorbidity </w:t>
      </w:r>
      <w:r w:rsidRPr="00C21F74">
        <w:rPr>
          <w:lang w:val="en-GB"/>
        </w:rPr>
        <w:t>at baseline</w:t>
      </w:r>
      <w:r w:rsidR="003B7C1D">
        <w:rPr>
          <w:lang w:val="en-GB"/>
        </w:rPr>
        <w:t xml:space="preserve"> (</w:t>
      </w:r>
      <w:r w:rsidRPr="00C21F74">
        <w:rPr>
          <w:lang w:val="en-GB"/>
        </w:rPr>
        <w:t xml:space="preserve">e.g., depressive disorders is </w:t>
      </w:r>
      <w:r w:rsidRPr="00C21F74">
        <w:rPr>
          <w:lang w:val="en-GB"/>
        </w:rPr>
        <w:lastRenderedPageBreak/>
        <w:t xml:space="preserve">adjusted for baseline neurotic, stress-related and somatoform disorders, anti-depressant medication, alcohol-related disorders and other substance use disorders). </w:t>
      </w:r>
      <w:r>
        <w:rPr>
          <w:lang w:val="en-US"/>
        </w:rPr>
        <w:t>B</w:t>
      </w:r>
      <w:r w:rsidRPr="007F730B">
        <w:rPr>
          <w:lang w:val="en-US"/>
        </w:rPr>
        <w:t xml:space="preserve">ecause the </w:t>
      </w:r>
      <w:r>
        <w:rPr>
          <w:lang w:val="en-US"/>
        </w:rPr>
        <w:t>relative risk</w:t>
      </w:r>
      <w:r w:rsidRPr="007F730B">
        <w:rPr>
          <w:lang w:val="en-US"/>
        </w:rPr>
        <w:t xml:space="preserve"> was </w:t>
      </w:r>
      <w:r>
        <w:rPr>
          <w:lang w:val="en-US"/>
        </w:rPr>
        <w:t>non-</w:t>
      </w:r>
      <w:r w:rsidRPr="007F730B">
        <w:rPr>
          <w:lang w:val="en-US"/>
        </w:rPr>
        <w:t>proportional during the follow-up period</w:t>
      </w:r>
      <w:r>
        <w:rPr>
          <w:lang w:val="en-US"/>
        </w:rPr>
        <w:t xml:space="preserve"> for some of the regression models, we present follow-up times </w:t>
      </w:r>
      <w:r w:rsidRPr="00523EF4">
        <w:rPr>
          <w:bCs/>
          <w:lang w:val="en-GB"/>
        </w:rPr>
        <w:t>divided into three</w:t>
      </w:r>
      <w:r>
        <w:rPr>
          <w:bCs/>
          <w:lang w:val="en-GB"/>
        </w:rPr>
        <w:t xml:space="preserve"> </w:t>
      </w:r>
      <w:r w:rsidRPr="00523EF4">
        <w:rPr>
          <w:bCs/>
          <w:lang w:val="en-GB"/>
        </w:rPr>
        <w:t>time</w:t>
      </w:r>
      <w:r>
        <w:rPr>
          <w:bCs/>
          <w:lang w:val="en-GB"/>
        </w:rPr>
        <w:t>-</w:t>
      </w:r>
      <w:r w:rsidRPr="00523EF4">
        <w:rPr>
          <w:bCs/>
          <w:lang w:val="en-GB"/>
        </w:rPr>
        <w:t>periods</w:t>
      </w:r>
      <w:r>
        <w:rPr>
          <w:bCs/>
          <w:lang w:val="en-GB"/>
        </w:rPr>
        <w:t>: 0–&lt;2, 2–6 and 6–10 years in Table S</w:t>
      </w:r>
      <w:r w:rsidR="00C0189E">
        <w:rPr>
          <w:bCs/>
          <w:lang w:val="en-GB"/>
        </w:rPr>
        <w:t>3</w:t>
      </w:r>
      <w:r>
        <w:rPr>
          <w:bCs/>
          <w:lang w:val="en-GB"/>
        </w:rPr>
        <w:t xml:space="preserve"> and Table S</w:t>
      </w:r>
      <w:r w:rsidR="00C0189E">
        <w:rPr>
          <w:bCs/>
          <w:lang w:val="en-GB"/>
        </w:rPr>
        <w:t>4</w:t>
      </w:r>
      <w:r>
        <w:rPr>
          <w:bCs/>
          <w:lang w:val="en-GB"/>
        </w:rPr>
        <w:t xml:space="preserve">. </w:t>
      </w:r>
      <w:r w:rsidRPr="00C21F74">
        <w:rPr>
          <w:lang w:val="en-GB"/>
        </w:rPr>
        <w:t>Proportionality was examined using methods based on weighted residuals,</w:t>
      </w:r>
      <w:r w:rsidRPr="00C21F74">
        <w:rPr>
          <w:noProof/>
          <w:vertAlign w:val="superscript"/>
          <w:lang w:val="en-GB"/>
        </w:rPr>
        <w:t xml:space="preserve"> </w:t>
      </w:r>
      <w:r w:rsidRPr="00C21F74">
        <w:rPr>
          <w:lang w:val="en-GB"/>
        </w:rPr>
        <w:t>and all final models fulfilled the proportionality assumption of the Cox model.</w:t>
      </w:r>
    </w:p>
    <w:p w14:paraId="5FFECB93" w14:textId="77777777" w:rsidR="00FE07C0" w:rsidRDefault="00FE07C0" w:rsidP="00FE07C0">
      <w:pPr>
        <w:spacing w:after="120" w:line="480" w:lineRule="auto"/>
        <w:rPr>
          <w:lang w:val="en-GB"/>
        </w:rPr>
      </w:pPr>
      <w:r w:rsidRPr="009E703A">
        <w:rPr>
          <w:lang w:val="en-GB"/>
        </w:rPr>
        <w:t>Data management was performed using SAS version 9.4 (SAS Institute, Cary, NC, USA) and analysis in R version 3.6.2</w:t>
      </w:r>
      <w:r>
        <w:rPr>
          <w:lang w:val="en-GB"/>
        </w:rPr>
        <w:t>. (</w:t>
      </w:r>
      <w:r w:rsidRPr="006839B1">
        <w:rPr>
          <w:noProof/>
          <w:lang w:val="en-US"/>
        </w:rPr>
        <w:t>The R Project for Statistical Computing, Vienna, Austria</w:t>
      </w:r>
      <w:r>
        <w:rPr>
          <w:noProof/>
          <w:lang w:val="en-US"/>
        </w:rPr>
        <w:t>)</w:t>
      </w:r>
      <w:r w:rsidRPr="00C21F74">
        <w:rPr>
          <w:lang w:val="en-GB"/>
        </w:rPr>
        <w:t>.</w:t>
      </w:r>
      <w:r>
        <w:rPr>
          <w:lang w:val="en-GB"/>
        </w:rPr>
        <w:t xml:space="preserve"> </w:t>
      </w:r>
      <w:r w:rsidRPr="009E703A">
        <w:rPr>
          <w:lang w:val="en-GB"/>
        </w:rPr>
        <w:t>All data were pseudonymized before handled by the researcher. The regional ethical review board in Gothenburg approved the study in 2015 (DNR: 579–15).</w:t>
      </w:r>
    </w:p>
    <w:p w14:paraId="70FD81A9" w14:textId="77777777" w:rsidR="00121396" w:rsidRPr="009E703A" w:rsidRDefault="00121396" w:rsidP="00121396">
      <w:pPr>
        <w:spacing w:after="200"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L</w:t>
      </w:r>
      <w:r w:rsidRPr="009E703A">
        <w:rPr>
          <w:i/>
          <w:iCs/>
          <w:lang w:val="en-GB"/>
        </w:rPr>
        <w:t>imitations</w:t>
      </w:r>
    </w:p>
    <w:p w14:paraId="33F823E0" w14:textId="460329A6" w:rsidR="00121396" w:rsidRPr="009E703A" w:rsidRDefault="00121396" w:rsidP="00121396">
      <w:pPr>
        <w:spacing w:after="200" w:line="480" w:lineRule="auto"/>
        <w:rPr>
          <w:lang w:val="en-GB"/>
        </w:rPr>
      </w:pPr>
      <w:bookmarkStart w:id="0" w:name="_Hlk63780549"/>
      <w:r w:rsidRPr="009E703A">
        <w:rPr>
          <w:bCs/>
          <w:lang w:val="en-GB"/>
        </w:rPr>
        <w:t>This is a retrospective observation study</w:t>
      </w:r>
      <w:r>
        <w:rPr>
          <w:bCs/>
          <w:lang w:val="en-GB"/>
        </w:rPr>
        <w:t xml:space="preserve"> and s</w:t>
      </w:r>
      <w:r w:rsidRPr="009E703A">
        <w:rPr>
          <w:bCs/>
          <w:lang w:val="en-GB"/>
        </w:rPr>
        <w:t>election bias among patients eligible for and willing to undergo</w:t>
      </w:r>
      <w:r>
        <w:rPr>
          <w:bCs/>
          <w:lang w:val="en-GB"/>
        </w:rPr>
        <w:t xml:space="preserve"> GB</w:t>
      </w:r>
      <w:r w:rsidRPr="009E703A">
        <w:rPr>
          <w:bCs/>
          <w:lang w:val="en-GB"/>
        </w:rPr>
        <w:t xml:space="preserve"> surgery is present and should be considered when interpreting the results. </w:t>
      </w:r>
      <w:bookmarkEnd w:id="0"/>
      <w:r>
        <w:rPr>
          <w:bCs/>
          <w:lang w:val="en-GB"/>
        </w:rPr>
        <w:t>There is also a</w:t>
      </w:r>
      <w:r w:rsidRPr="009E703A">
        <w:rPr>
          <w:bCs/>
          <w:lang w:val="en-GB"/>
        </w:rPr>
        <w:t xml:space="preserve"> </w:t>
      </w:r>
      <w:r w:rsidRPr="009E703A">
        <w:rPr>
          <w:rFonts w:eastAsiaTheme="minorHAnsi"/>
          <w:color w:val="000000"/>
          <w:lang w:val="en-GB" w:eastAsia="en-US"/>
        </w:rPr>
        <w:t>n</w:t>
      </w:r>
      <w:r w:rsidRPr="00C21F74">
        <w:rPr>
          <w:rFonts w:eastAsiaTheme="minorHAnsi"/>
          <w:color w:val="000000"/>
          <w:lang w:val="en-GB" w:eastAsia="en-US"/>
        </w:rPr>
        <w:t>on-differential misclassification bias</w:t>
      </w:r>
      <w:r w:rsidRPr="009E703A">
        <w:rPr>
          <w:bCs/>
          <w:lang w:val="en-GB"/>
        </w:rPr>
        <w:t xml:space="preserve"> </w:t>
      </w:r>
      <w:r>
        <w:rPr>
          <w:bCs/>
          <w:lang w:val="en-GB"/>
        </w:rPr>
        <w:t>as</w:t>
      </w:r>
      <w:r w:rsidRPr="009E703A">
        <w:rPr>
          <w:bCs/>
          <w:lang w:val="en-GB"/>
        </w:rPr>
        <w:t xml:space="preserve"> comparisons to non-operated patients with obesity </w:t>
      </w:r>
      <w:r>
        <w:rPr>
          <w:bCs/>
          <w:lang w:val="en-GB"/>
        </w:rPr>
        <w:t>apply only</w:t>
      </w:r>
      <w:r w:rsidRPr="009E703A">
        <w:rPr>
          <w:bCs/>
          <w:lang w:val="en-GB"/>
        </w:rPr>
        <w:t xml:space="preserve"> to those requiring specialized care</w:t>
      </w:r>
      <w:r>
        <w:rPr>
          <w:bCs/>
          <w:lang w:val="en-GB"/>
        </w:rPr>
        <w:t xml:space="preserve"> and not to those</w:t>
      </w:r>
      <w:r w:rsidRPr="009E703A">
        <w:rPr>
          <w:bCs/>
          <w:lang w:val="en-GB"/>
        </w:rPr>
        <w:t xml:space="preserve"> managed in primary care settings.</w:t>
      </w:r>
      <w:r w:rsidRPr="00C21F74">
        <w:rPr>
          <w:lang w:val="en-GB"/>
        </w:rPr>
        <w:t xml:space="preserve"> </w:t>
      </w:r>
      <w:r>
        <w:rPr>
          <w:lang w:val="en-GB"/>
        </w:rPr>
        <w:t>Moreover, using</w:t>
      </w:r>
      <w:r w:rsidRPr="00C21F74">
        <w:rPr>
          <w:lang w:val="en-GB"/>
        </w:rPr>
        <w:t xml:space="preserve"> one filed prescription of an antidepressant as a</w:t>
      </w:r>
      <w:r>
        <w:rPr>
          <w:lang w:val="en-GB"/>
        </w:rPr>
        <w:t>n alternative</w:t>
      </w:r>
      <w:r w:rsidRPr="00C21F74">
        <w:rPr>
          <w:lang w:val="en-GB"/>
        </w:rPr>
        <w:t xml:space="preserve"> proxy indication for depression or neurotic disorder</w:t>
      </w:r>
      <w:r>
        <w:rPr>
          <w:lang w:val="en-GB"/>
        </w:rPr>
        <w:t>s</w:t>
      </w:r>
      <w:r w:rsidRPr="00C21F74">
        <w:rPr>
          <w:lang w:val="en-GB"/>
        </w:rPr>
        <w:t xml:space="preserve"> is a</w:t>
      </w:r>
      <w:r>
        <w:rPr>
          <w:lang w:val="en-GB"/>
        </w:rPr>
        <w:t>n</w:t>
      </w:r>
      <w:r w:rsidRPr="00C21F74">
        <w:rPr>
          <w:lang w:val="en-GB"/>
        </w:rPr>
        <w:t xml:space="preserve"> overestimate</w:t>
      </w:r>
      <w:r>
        <w:rPr>
          <w:lang w:val="en-GB"/>
        </w:rPr>
        <w:t xml:space="preserve">, but </w:t>
      </w:r>
      <w:r w:rsidRPr="00C21F74">
        <w:rPr>
          <w:lang w:val="en-GB"/>
        </w:rPr>
        <w:t xml:space="preserve">this is true in all </w:t>
      </w:r>
      <w:r>
        <w:rPr>
          <w:lang w:val="en-GB"/>
        </w:rPr>
        <w:t xml:space="preserve">included </w:t>
      </w:r>
      <w:r w:rsidRPr="00C21F74">
        <w:rPr>
          <w:lang w:val="en-GB"/>
        </w:rPr>
        <w:t>study groups</w:t>
      </w:r>
      <w:r>
        <w:rPr>
          <w:lang w:val="en-GB"/>
        </w:rPr>
        <w:t>,</w:t>
      </w:r>
      <w:r w:rsidRPr="00C21F74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C21F74">
        <w:rPr>
          <w:lang w:val="en-GB"/>
        </w:rPr>
        <w:t>can</w:t>
      </w:r>
      <w:r>
        <w:rPr>
          <w:lang w:val="en-GB"/>
        </w:rPr>
        <w:t xml:space="preserve"> therefore</w:t>
      </w:r>
      <w:r w:rsidRPr="00C21F74">
        <w:rPr>
          <w:lang w:val="en-GB"/>
        </w:rPr>
        <w:t xml:space="preserve"> still be used when comparing groups.</w:t>
      </w:r>
    </w:p>
    <w:p w14:paraId="443850AE" w14:textId="77777777" w:rsidR="00FE07C0" w:rsidRDefault="00FE07C0">
      <w:pPr>
        <w:rPr>
          <w:rFonts w:eastAsia="DengXian"/>
          <w:sz w:val="32"/>
          <w:lang w:val="en-GB"/>
        </w:rPr>
      </w:pPr>
      <w:r>
        <w:rPr>
          <w:rFonts w:eastAsia="DengXian"/>
          <w:sz w:val="32"/>
          <w:lang w:val="en-GB"/>
        </w:rPr>
        <w:br w:type="page"/>
      </w:r>
    </w:p>
    <w:p w14:paraId="1DD84C81" w14:textId="01E4DE7F" w:rsidR="00A001EF" w:rsidRPr="002C2226" w:rsidRDefault="00A001EF" w:rsidP="00A001EF">
      <w:pPr>
        <w:rPr>
          <w:rFonts w:eastAsia="DengXian"/>
          <w:sz w:val="32"/>
          <w:lang w:val="en-GB"/>
        </w:rPr>
      </w:pPr>
      <w:r w:rsidRPr="002C2226">
        <w:rPr>
          <w:rFonts w:eastAsia="DengXian"/>
          <w:sz w:val="32"/>
          <w:lang w:val="en-GB"/>
        </w:rPr>
        <w:lastRenderedPageBreak/>
        <w:t>Supplementary material</w:t>
      </w:r>
      <w:r w:rsidR="008A4F0F">
        <w:rPr>
          <w:rFonts w:eastAsia="DengXian"/>
          <w:sz w:val="32"/>
          <w:lang w:val="en-GB"/>
        </w:rPr>
        <w:t xml:space="preserve"> - Definitions</w:t>
      </w:r>
    </w:p>
    <w:p w14:paraId="2CC1ACD5" w14:textId="77777777" w:rsidR="00A001EF" w:rsidRPr="00685409" w:rsidRDefault="00A001EF" w:rsidP="00476C6D">
      <w:pPr>
        <w:rPr>
          <w:lang w:val="en-GB"/>
        </w:rPr>
      </w:pPr>
    </w:p>
    <w:p w14:paraId="7A4A9948" w14:textId="07F2FE95" w:rsidR="003D2676" w:rsidRDefault="003D2676" w:rsidP="003D2676">
      <w:pPr>
        <w:rPr>
          <w:lang w:val="en-GB"/>
        </w:rPr>
      </w:pPr>
    </w:p>
    <w:p w14:paraId="3B1D1CD9" w14:textId="77777777" w:rsidR="003D2676" w:rsidRPr="002C2226" w:rsidRDefault="003D2676" w:rsidP="003D2676">
      <w:pPr>
        <w:rPr>
          <w:b/>
          <w:lang w:val="en-GB"/>
        </w:rPr>
      </w:pPr>
      <w:r w:rsidRPr="002C2226">
        <w:rPr>
          <w:b/>
          <w:lang w:val="en-GB"/>
        </w:rPr>
        <w:t>Definition of hypertension and diabetes trough dispensed antihypertensive and antidiabetic medication</w:t>
      </w:r>
    </w:p>
    <w:p w14:paraId="66E8747D" w14:textId="77777777" w:rsidR="003D2676" w:rsidRPr="002C2226" w:rsidRDefault="003D2676" w:rsidP="003D2676">
      <w:pPr>
        <w:rPr>
          <w:color w:val="000000" w:themeColor="text1"/>
          <w:lang w:val="en-GB"/>
        </w:rPr>
      </w:pPr>
      <w:r w:rsidRPr="002C2226">
        <w:rPr>
          <w:color w:val="000000" w:themeColor="text1"/>
          <w:lang w:val="en-GB"/>
        </w:rPr>
        <w:t xml:space="preserve">Hypertension was defined as having a dispensed antihypertensive medication (ATC codes: C02, C03, C07–C09) prior to or at study baseline. Dispensed antihypertensive medication was not used to define hypertension when the individual had a prior diagnosis of: </w:t>
      </w:r>
    </w:p>
    <w:p w14:paraId="7EC9E06F" w14:textId="77777777" w:rsidR="003D2676" w:rsidRPr="002C2226" w:rsidRDefault="003D2676" w:rsidP="003D2676">
      <w:pPr>
        <w:pStyle w:val="ListParagraph"/>
        <w:numPr>
          <w:ilvl w:val="0"/>
          <w:numId w:val="2"/>
        </w:numPr>
        <w:spacing w:line="240" w:lineRule="auto"/>
        <w:rPr>
          <w:color w:val="000000" w:themeColor="text1"/>
          <w:lang w:val="en-GB"/>
        </w:rPr>
      </w:pPr>
      <w:r w:rsidRPr="002C2226">
        <w:rPr>
          <w:color w:val="000000" w:themeColor="text1"/>
          <w:lang w:val="en-GB"/>
        </w:rPr>
        <w:t>Heart failure or cardiomyopathy (ICD-10 codes: I50 or I42) treated with loop-diuretics (ATC code: C03C)</w:t>
      </w:r>
      <w:r>
        <w:rPr>
          <w:color w:val="000000" w:themeColor="text1"/>
          <w:lang w:val="en-GB"/>
        </w:rPr>
        <w:t xml:space="preserve"> or</w:t>
      </w:r>
      <w:r w:rsidRPr="002C2226">
        <w:rPr>
          <w:color w:val="000000" w:themeColor="text1"/>
          <w:lang w:val="en-GB"/>
        </w:rPr>
        <w:t>;</w:t>
      </w:r>
    </w:p>
    <w:p w14:paraId="21B3FA49" w14:textId="77777777" w:rsidR="003D2676" w:rsidRPr="002C2226" w:rsidRDefault="003D2676" w:rsidP="003D2676">
      <w:pPr>
        <w:pStyle w:val="ListParagraph"/>
        <w:numPr>
          <w:ilvl w:val="0"/>
          <w:numId w:val="2"/>
        </w:numPr>
        <w:spacing w:line="240" w:lineRule="auto"/>
        <w:rPr>
          <w:color w:val="000000" w:themeColor="text1"/>
          <w:lang w:val="en-GB"/>
        </w:rPr>
      </w:pPr>
      <w:r w:rsidRPr="002C2226">
        <w:rPr>
          <w:color w:val="000000" w:themeColor="text1"/>
          <w:lang w:val="en-GB"/>
        </w:rPr>
        <w:t>Heart failure (ICD-10 codes: I50) treated with beta-blocker (ATC code: C07AB02, C07AB07, or C07AG02), ACE inhibitor (ATC code: C09A or C09B), or angiotensin II inhibitor (ATC code: C09C) or;</w:t>
      </w:r>
    </w:p>
    <w:p w14:paraId="10959505" w14:textId="1A222ACE" w:rsidR="003D2676" w:rsidRPr="002C2226" w:rsidRDefault="003D2676" w:rsidP="003D2676">
      <w:pPr>
        <w:pStyle w:val="ListParagraph"/>
        <w:numPr>
          <w:ilvl w:val="0"/>
          <w:numId w:val="2"/>
        </w:numPr>
        <w:spacing w:line="240" w:lineRule="auto"/>
        <w:rPr>
          <w:color w:val="000000" w:themeColor="text1"/>
          <w:lang w:val="en-GB"/>
        </w:rPr>
      </w:pPr>
      <w:r w:rsidRPr="002C2226">
        <w:rPr>
          <w:color w:val="000000" w:themeColor="text1"/>
          <w:lang w:val="en-GB"/>
        </w:rPr>
        <w:t xml:space="preserve">Atrial fibrillation, </w:t>
      </w:r>
      <w:r w:rsidR="000B64A5" w:rsidRPr="002C2226">
        <w:rPr>
          <w:color w:val="000000" w:themeColor="text1"/>
          <w:lang w:val="en-GB"/>
        </w:rPr>
        <w:t>flutter,</w:t>
      </w:r>
      <w:r w:rsidRPr="002C2226">
        <w:rPr>
          <w:color w:val="000000" w:themeColor="text1"/>
          <w:lang w:val="en-GB"/>
        </w:rPr>
        <w:t xml:space="preserve"> or tachycardia (ICD-10 codes: I47 or I48) treated with a beta-blocker (ATC code: C07), or calcium antagonist (ATC code: C08D). </w:t>
      </w:r>
    </w:p>
    <w:p w14:paraId="558293C4" w14:textId="77777777" w:rsidR="003D2676" w:rsidRPr="002C2226" w:rsidRDefault="003D2676" w:rsidP="003D2676">
      <w:pPr>
        <w:rPr>
          <w:color w:val="000000" w:themeColor="text1"/>
          <w:lang w:val="en-GB"/>
        </w:rPr>
      </w:pPr>
      <w:r w:rsidRPr="002C2226">
        <w:rPr>
          <w:color w:val="000000" w:themeColor="text1"/>
          <w:lang w:val="en-GB"/>
        </w:rPr>
        <w:t>Diabetes was defined as having a dispensed antidiabetic medication (ATC codes: A10A or A10B).</w:t>
      </w:r>
    </w:p>
    <w:p w14:paraId="101D5FF7" w14:textId="77777777" w:rsidR="003D2676" w:rsidRPr="003D2676" w:rsidRDefault="003D2676" w:rsidP="00476C6D">
      <w:pPr>
        <w:rPr>
          <w:lang w:val="en-GB"/>
        </w:rPr>
      </w:pPr>
    </w:p>
    <w:p w14:paraId="124702AB" w14:textId="77777777" w:rsidR="00A001EF" w:rsidRPr="003D2676" w:rsidRDefault="00A001EF" w:rsidP="00476C6D">
      <w:pPr>
        <w:rPr>
          <w:lang w:val="en-GB"/>
        </w:rPr>
        <w:sectPr w:rsidR="00A001EF" w:rsidRPr="003D2676" w:rsidSect="00D3328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CECE28F" w14:textId="7EB6C155" w:rsidR="001929D8" w:rsidRPr="002C2226" w:rsidRDefault="001929D8" w:rsidP="001929D8">
      <w:pPr>
        <w:rPr>
          <w:lang w:val="en-GB"/>
        </w:rPr>
      </w:pPr>
      <w:r w:rsidRPr="002C2226">
        <w:rPr>
          <w:rFonts w:eastAsia="DengXian"/>
          <w:sz w:val="32"/>
          <w:lang w:val="en-GB"/>
        </w:rPr>
        <w:lastRenderedPageBreak/>
        <w:t xml:space="preserve">Supplementary </w:t>
      </w:r>
      <w:r>
        <w:rPr>
          <w:rFonts w:eastAsia="DengXian"/>
          <w:sz w:val="32"/>
          <w:lang w:val="en-GB"/>
        </w:rPr>
        <w:t>Figures</w:t>
      </w:r>
    </w:p>
    <w:p w14:paraId="46BC39C7" w14:textId="77777777" w:rsidR="001929D8" w:rsidRPr="002C2226" w:rsidRDefault="001929D8" w:rsidP="001929D8">
      <w:pPr>
        <w:pStyle w:val="ListParagraph"/>
        <w:tabs>
          <w:tab w:val="clear" w:pos="680"/>
        </w:tabs>
        <w:spacing w:after="0" w:line="240" w:lineRule="auto"/>
        <w:rPr>
          <w:rFonts w:eastAsia="Times New Roman" w:cs="Times New Roman"/>
          <w:szCs w:val="24"/>
          <w:lang w:val="en-GB"/>
        </w:rPr>
      </w:pPr>
    </w:p>
    <w:p w14:paraId="3E01591D" w14:textId="6D2215BF" w:rsidR="001929D8" w:rsidRDefault="001929D8" w:rsidP="00812C9A">
      <w:pPr>
        <w:rPr>
          <w:lang w:val="en-GB"/>
        </w:rPr>
      </w:pPr>
      <w:r>
        <w:rPr>
          <w:lang w:val="en-GB"/>
        </w:rPr>
        <w:t>Figure</w:t>
      </w:r>
      <w:r w:rsidRPr="002C2226">
        <w:rPr>
          <w:lang w:val="en-GB"/>
        </w:rPr>
        <w:t xml:space="preserve"> </w:t>
      </w:r>
      <w:r w:rsidR="00FA2BB8">
        <w:rPr>
          <w:lang w:val="en-GB"/>
        </w:rPr>
        <w:t>S</w:t>
      </w:r>
      <w:r>
        <w:rPr>
          <w:lang w:val="en-GB"/>
        </w:rPr>
        <w:t>1.</w:t>
      </w:r>
      <w:r w:rsidR="00FA2BB8">
        <w:rPr>
          <w:lang w:val="en-GB"/>
        </w:rPr>
        <w:t xml:space="preserve"> </w:t>
      </w:r>
      <w:r w:rsidR="00FA2BB8" w:rsidRPr="009E703A">
        <w:rPr>
          <w:lang w:val="en-GB"/>
        </w:rPr>
        <w:t>Flow diagram of the inclusion and exclusion process</w:t>
      </w:r>
      <w:r w:rsidR="00FA2BB8">
        <w:rPr>
          <w:lang w:val="en-GB"/>
        </w:rPr>
        <w:t>.</w:t>
      </w:r>
    </w:p>
    <w:p w14:paraId="5C46F8DE" w14:textId="77777777" w:rsidR="00C0189E" w:rsidRDefault="00C0189E" w:rsidP="00812C9A">
      <w:pPr>
        <w:rPr>
          <w:lang w:val="en-GB"/>
        </w:rPr>
      </w:pPr>
    </w:p>
    <w:p w14:paraId="7B849F3F" w14:textId="14C12E95" w:rsidR="00C0189E" w:rsidRPr="003B7C1D" w:rsidRDefault="00C0189E" w:rsidP="00812C9A">
      <w:pPr>
        <w:rPr>
          <w:lang w:val="en-GB"/>
        </w:rPr>
      </w:pPr>
      <w:r>
        <w:rPr>
          <w:rFonts w:eastAsia="DengXian"/>
          <w:noProof/>
          <w:sz w:val="32"/>
          <w:lang w:val="en-GB"/>
        </w:rPr>
        <w:drawing>
          <wp:inline distT="0" distB="0" distL="0" distR="0" wp14:anchorId="5224C8FE" wp14:editId="3F704FB4">
            <wp:extent cx="5760720" cy="3244850"/>
            <wp:effectExtent l="0" t="0" r="5080" b="6350"/>
            <wp:docPr id="1755121116" name="Bildobjekt 1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121116" name="Bildobjekt 1" descr="En bild som visar diagram&#10;&#10;Automatiskt genererad beskrivni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DAFB" w14:textId="77777777" w:rsidR="001929D8" w:rsidRDefault="001929D8">
      <w:pPr>
        <w:rPr>
          <w:rFonts w:eastAsia="DengXian"/>
          <w:sz w:val="32"/>
          <w:lang w:val="en-GB"/>
        </w:rPr>
      </w:pPr>
      <w:r>
        <w:rPr>
          <w:rFonts w:eastAsia="DengXian"/>
          <w:sz w:val="32"/>
          <w:lang w:val="en-GB"/>
        </w:rPr>
        <w:br w:type="page"/>
      </w:r>
    </w:p>
    <w:p w14:paraId="4B4E6162" w14:textId="1B1DB073" w:rsidR="003D2676" w:rsidRPr="002C2226" w:rsidRDefault="003D2676" w:rsidP="00476C6D">
      <w:pPr>
        <w:rPr>
          <w:lang w:val="en-GB"/>
        </w:rPr>
      </w:pPr>
      <w:r w:rsidRPr="002C2226">
        <w:rPr>
          <w:rFonts w:eastAsia="DengXian"/>
          <w:sz w:val="32"/>
          <w:lang w:val="en-GB"/>
        </w:rPr>
        <w:lastRenderedPageBreak/>
        <w:t xml:space="preserve">Supplementary </w:t>
      </w:r>
      <w:r>
        <w:rPr>
          <w:rFonts w:eastAsia="DengXian"/>
          <w:sz w:val="32"/>
          <w:lang w:val="en-GB"/>
        </w:rPr>
        <w:t>Tables</w:t>
      </w:r>
    </w:p>
    <w:p w14:paraId="18FAD6A1" w14:textId="77777777" w:rsidR="003D2676" w:rsidRPr="002C2226" w:rsidRDefault="003D2676" w:rsidP="003D2676">
      <w:pPr>
        <w:pStyle w:val="ListParagraph"/>
        <w:tabs>
          <w:tab w:val="clear" w:pos="680"/>
        </w:tabs>
        <w:spacing w:after="0" w:line="240" w:lineRule="auto"/>
        <w:rPr>
          <w:rFonts w:eastAsia="Times New Roman" w:cs="Times New Roman"/>
          <w:szCs w:val="24"/>
          <w:lang w:val="en-GB"/>
        </w:rPr>
      </w:pPr>
    </w:p>
    <w:p w14:paraId="6A0892C9" w14:textId="4FA923F7" w:rsidR="003D2676" w:rsidRPr="002C2226" w:rsidRDefault="003D2676" w:rsidP="003D2676">
      <w:pPr>
        <w:pStyle w:val="ListParagraph"/>
        <w:numPr>
          <w:ilvl w:val="0"/>
          <w:numId w:val="1"/>
        </w:numPr>
        <w:tabs>
          <w:tab w:val="clear" w:pos="680"/>
        </w:tabs>
        <w:spacing w:after="0" w:line="240" w:lineRule="auto"/>
        <w:rPr>
          <w:rFonts w:eastAsia="Times New Roman" w:cs="Times New Roman"/>
          <w:szCs w:val="24"/>
          <w:lang w:val="en-GB"/>
        </w:rPr>
      </w:pPr>
      <w:r w:rsidRPr="002C2226">
        <w:rPr>
          <w:rFonts w:eastAsia="Times New Roman" w:cs="Times New Roman"/>
          <w:szCs w:val="24"/>
          <w:lang w:val="en-GB"/>
        </w:rPr>
        <w:t>Table S1. Codes from the Swedish version of the NOMESCO Classification of Surgical Procedures, used for censoring bariatric surgery patients before and during the study period.</w:t>
      </w:r>
    </w:p>
    <w:p w14:paraId="65F420FA" w14:textId="77777777" w:rsidR="003D2676" w:rsidRPr="002C2226" w:rsidRDefault="003D2676" w:rsidP="003D2676">
      <w:pPr>
        <w:rPr>
          <w:lang w:val="en-GB"/>
        </w:rPr>
      </w:pPr>
    </w:p>
    <w:p w14:paraId="61A20F9A" w14:textId="26D5A402" w:rsidR="003D2676" w:rsidRPr="00C351D7" w:rsidRDefault="003D2676" w:rsidP="003D2676">
      <w:pPr>
        <w:pStyle w:val="ListParagraph"/>
        <w:numPr>
          <w:ilvl w:val="0"/>
          <w:numId w:val="1"/>
        </w:numPr>
        <w:tabs>
          <w:tab w:val="clear" w:pos="680"/>
        </w:tabs>
        <w:spacing w:after="0" w:line="240" w:lineRule="auto"/>
        <w:rPr>
          <w:rFonts w:eastAsia="Times New Roman"/>
          <w:lang w:val="en-GB"/>
        </w:rPr>
      </w:pPr>
      <w:r w:rsidRPr="002C2226">
        <w:rPr>
          <w:rFonts w:eastAsia="Times New Roman" w:cs="Times New Roman"/>
          <w:szCs w:val="24"/>
          <w:lang w:val="en-GB"/>
        </w:rPr>
        <w:t xml:space="preserve">Table S2. Codes from the International Classification of Diseases 9th and 10th Revision, used for censoring and to define comorbidity. </w:t>
      </w:r>
    </w:p>
    <w:p w14:paraId="213D7FA8" w14:textId="77777777" w:rsidR="003D2676" w:rsidRDefault="003D2676" w:rsidP="003D2676">
      <w:pPr>
        <w:pStyle w:val="ListParagraph"/>
        <w:tabs>
          <w:tab w:val="clear" w:pos="680"/>
        </w:tabs>
        <w:spacing w:after="0" w:line="240" w:lineRule="auto"/>
        <w:rPr>
          <w:lang w:val="en-GB"/>
        </w:rPr>
      </w:pPr>
    </w:p>
    <w:p w14:paraId="4F571B69" w14:textId="6D019C11" w:rsidR="003D2676" w:rsidRPr="00983477" w:rsidRDefault="003D2676" w:rsidP="003D2676">
      <w:pPr>
        <w:pStyle w:val="ListParagraph"/>
        <w:numPr>
          <w:ilvl w:val="0"/>
          <w:numId w:val="1"/>
        </w:numPr>
        <w:tabs>
          <w:tab w:val="clear" w:pos="680"/>
        </w:tabs>
        <w:spacing w:after="0" w:line="240" w:lineRule="auto"/>
        <w:rPr>
          <w:lang w:val="en-GB"/>
        </w:rPr>
      </w:pPr>
      <w:r w:rsidRPr="00E86C4C">
        <w:rPr>
          <w:rFonts w:eastAsia="Times New Roman" w:cs="Times New Roman"/>
          <w:szCs w:val="24"/>
          <w:lang w:val="en-GB"/>
        </w:rPr>
        <w:t>Table S</w:t>
      </w:r>
      <w:r>
        <w:rPr>
          <w:rFonts w:eastAsia="Times New Roman" w:cs="Times New Roman"/>
          <w:szCs w:val="24"/>
          <w:lang w:val="en-GB"/>
        </w:rPr>
        <w:t xml:space="preserve">3. </w:t>
      </w:r>
      <w:r w:rsidRPr="00983477">
        <w:rPr>
          <w:bCs/>
          <w:lang w:val="en-GB"/>
        </w:rPr>
        <w:t>Hazard ratios for all outcomes, divided into three time-periods</w:t>
      </w:r>
      <w:r w:rsidRPr="00983477">
        <w:rPr>
          <w:bCs/>
          <w:vertAlign w:val="superscript"/>
          <w:lang w:val="en-GB"/>
        </w:rPr>
        <w:t>a</w:t>
      </w:r>
      <w:r w:rsidRPr="00983477">
        <w:rPr>
          <w:bCs/>
          <w:lang w:val="en-GB"/>
        </w:rPr>
        <w:t xml:space="preserve">, </w:t>
      </w:r>
      <w:r w:rsidRPr="00983477">
        <w:rPr>
          <w:bCs/>
          <w:color w:val="000000" w:themeColor="text1"/>
          <w:lang w:val="en-GB"/>
        </w:rPr>
        <w:t>comparing gastric bypass patients and non-operated patients with obesity</w:t>
      </w:r>
      <w:r w:rsidRPr="00983477">
        <w:rPr>
          <w:bCs/>
          <w:lang w:val="en-GB"/>
        </w:rPr>
        <w:t xml:space="preserve"> with non-obese population controls.</w:t>
      </w:r>
    </w:p>
    <w:p w14:paraId="5BC35AA4" w14:textId="77777777" w:rsidR="003D2676" w:rsidRPr="00E86C4C" w:rsidRDefault="003D2676" w:rsidP="003D2676">
      <w:pPr>
        <w:pStyle w:val="ListParagraph"/>
        <w:tabs>
          <w:tab w:val="clear" w:pos="680"/>
        </w:tabs>
        <w:spacing w:after="0" w:line="240" w:lineRule="auto"/>
        <w:rPr>
          <w:lang w:val="en-GB"/>
        </w:rPr>
      </w:pPr>
    </w:p>
    <w:p w14:paraId="70793B10" w14:textId="71CD32FB" w:rsidR="003D2676" w:rsidRPr="00AF65AA" w:rsidRDefault="003D2676" w:rsidP="00AF65AA">
      <w:pPr>
        <w:pStyle w:val="ListParagraph"/>
        <w:numPr>
          <w:ilvl w:val="0"/>
          <w:numId w:val="1"/>
        </w:numPr>
        <w:tabs>
          <w:tab w:val="clear" w:pos="680"/>
        </w:tabs>
        <w:spacing w:after="0" w:line="240" w:lineRule="auto"/>
        <w:rPr>
          <w:lang w:val="en-GB"/>
        </w:rPr>
      </w:pPr>
      <w:r w:rsidRPr="00E86C4C">
        <w:rPr>
          <w:rFonts w:eastAsia="Times New Roman" w:cs="Times New Roman"/>
          <w:szCs w:val="24"/>
          <w:lang w:val="en-GB"/>
        </w:rPr>
        <w:t>Table S</w:t>
      </w:r>
      <w:r>
        <w:rPr>
          <w:rFonts w:eastAsia="Times New Roman" w:cs="Times New Roman"/>
          <w:szCs w:val="24"/>
          <w:lang w:val="en-GB"/>
        </w:rPr>
        <w:t>4</w:t>
      </w:r>
      <w:r w:rsidRPr="00E86C4C">
        <w:rPr>
          <w:rFonts w:eastAsia="Times New Roman" w:cs="Times New Roman"/>
          <w:szCs w:val="24"/>
          <w:lang w:val="en-GB"/>
        </w:rPr>
        <w:t>.</w:t>
      </w:r>
      <w:r>
        <w:rPr>
          <w:rFonts w:eastAsia="Times New Roman" w:cs="Times New Roman"/>
          <w:szCs w:val="24"/>
          <w:lang w:val="en-GB"/>
        </w:rPr>
        <w:t xml:space="preserve"> </w:t>
      </w:r>
      <w:r w:rsidRPr="00983477">
        <w:rPr>
          <w:bCs/>
          <w:lang w:val="en-GB"/>
        </w:rPr>
        <w:t>Hazard ratios for all outcomes, divided into three time-periods</w:t>
      </w:r>
      <w:r w:rsidRPr="00983477">
        <w:rPr>
          <w:bCs/>
          <w:vertAlign w:val="superscript"/>
          <w:lang w:val="en-GB"/>
        </w:rPr>
        <w:t>a</w:t>
      </w:r>
      <w:r w:rsidRPr="00983477">
        <w:rPr>
          <w:bCs/>
          <w:lang w:val="en-GB"/>
        </w:rPr>
        <w:t xml:space="preserve">, </w:t>
      </w:r>
      <w:r w:rsidRPr="004E0332">
        <w:rPr>
          <w:bCs/>
          <w:color w:val="000000" w:themeColor="text1"/>
          <w:lang w:val="en-GB"/>
        </w:rPr>
        <w:t>comparing gastric bypass patients with non-operated patients with obesity</w:t>
      </w:r>
      <w:r w:rsidRPr="00983477">
        <w:rPr>
          <w:bCs/>
          <w:lang w:val="en-GB"/>
        </w:rPr>
        <w:t>.</w:t>
      </w:r>
    </w:p>
    <w:p w14:paraId="1568CB85" w14:textId="77777777" w:rsidR="00AF65AA" w:rsidRPr="00AF65AA" w:rsidRDefault="00AF65AA" w:rsidP="00AF65AA">
      <w:pPr>
        <w:pStyle w:val="ListParagraph"/>
        <w:spacing w:line="240" w:lineRule="auto"/>
        <w:rPr>
          <w:lang w:val="en-GB"/>
        </w:rPr>
      </w:pPr>
    </w:p>
    <w:p w14:paraId="75DBCDD2" w14:textId="77777777" w:rsidR="003D2676" w:rsidRPr="00AF65AA" w:rsidRDefault="003D2676" w:rsidP="00AF65AA">
      <w:pPr>
        <w:rPr>
          <w:lang w:val="en-GB"/>
        </w:rPr>
      </w:pPr>
    </w:p>
    <w:p w14:paraId="0C73D89E" w14:textId="77777777" w:rsidR="003D2676" w:rsidRPr="00685409" w:rsidRDefault="003D2676" w:rsidP="003D2676">
      <w:pPr>
        <w:pStyle w:val="ListParagraph"/>
        <w:tabs>
          <w:tab w:val="clear" w:pos="680"/>
        </w:tabs>
        <w:spacing w:after="0" w:line="240" w:lineRule="auto"/>
        <w:rPr>
          <w:lang w:val="en-GB"/>
        </w:rPr>
      </w:pPr>
      <w:r>
        <w:rPr>
          <w:rFonts w:eastAsia="Times New Roman" w:cs="Times New Roman"/>
          <w:szCs w:val="24"/>
          <w:lang w:val="en-GB"/>
        </w:rPr>
        <w:t xml:space="preserve"> </w:t>
      </w:r>
    </w:p>
    <w:p w14:paraId="08E800D6" w14:textId="77777777" w:rsidR="003D2676" w:rsidRDefault="003D267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7ADCB0B" w14:textId="6829BC4B" w:rsidR="00A001EF" w:rsidRPr="002C2226" w:rsidRDefault="00A001EF" w:rsidP="00A001EF">
      <w:pPr>
        <w:rPr>
          <w:b/>
          <w:bCs/>
          <w:lang w:val="en-GB"/>
        </w:rPr>
      </w:pPr>
      <w:r w:rsidRPr="002C2226">
        <w:rPr>
          <w:b/>
          <w:bCs/>
          <w:lang w:val="en-GB"/>
        </w:rPr>
        <w:lastRenderedPageBreak/>
        <w:t>Table S1. Codes from the Swedish version of the NOMESCO Classification of Surgical Procedures</w:t>
      </w:r>
      <w:r w:rsidRPr="002C2226">
        <w:rPr>
          <w:b/>
          <w:bCs/>
          <w:vertAlign w:val="superscript"/>
          <w:lang w:val="en-GB"/>
        </w:rPr>
        <w:t>a</w:t>
      </w:r>
      <w:r w:rsidRPr="002C2226">
        <w:rPr>
          <w:b/>
          <w:bCs/>
          <w:lang w:val="en-GB"/>
        </w:rPr>
        <w:t>, used for censoring bariatric surgery patients before and during the study period.</w:t>
      </w:r>
    </w:p>
    <w:tbl>
      <w:tblPr>
        <w:tblW w:w="2969" w:type="pct"/>
        <w:tblLook w:val="04A0" w:firstRow="1" w:lastRow="0" w:firstColumn="1" w:lastColumn="0" w:noHBand="0" w:noVBand="1"/>
      </w:tblPr>
      <w:tblGrid>
        <w:gridCol w:w="3119"/>
        <w:gridCol w:w="2268"/>
      </w:tblGrid>
      <w:tr w:rsidR="00A001EF" w:rsidRPr="002C2226" w14:paraId="71602C82" w14:textId="77777777" w:rsidTr="004E0332">
        <w:tc>
          <w:tcPr>
            <w:tcW w:w="289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EAAAA" w:themeFill="background2" w:themeFillShade="BF"/>
          </w:tcPr>
          <w:p w14:paraId="215345F5" w14:textId="77777777" w:rsidR="00A001EF" w:rsidRPr="002C2226" w:rsidRDefault="00A001EF" w:rsidP="004E0332">
            <w:pPr>
              <w:rPr>
                <w:b/>
                <w:bCs/>
                <w:color w:val="000000" w:themeColor="text1"/>
                <w:lang w:val="en-GB"/>
              </w:rPr>
            </w:pPr>
            <w:r w:rsidRPr="002C2226">
              <w:rPr>
                <w:b/>
                <w:bCs/>
                <w:color w:val="000000" w:themeColor="text1"/>
                <w:lang w:val="en-GB"/>
              </w:rPr>
              <w:t>Procedure</w:t>
            </w:r>
          </w:p>
        </w:tc>
        <w:tc>
          <w:tcPr>
            <w:tcW w:w="21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EAAAA" w:themeFill="background2" w:themeFillShade="BF"/>
          </w:tcPr>
          <w:p w14:paraId="12AF7D22" w14:textId="77777777" w:rsidR="00A001EF" w:rsidRPr="002C2226" w:rsidRDefault="00A001EF" w:rsidP="004E0332">
            <w:pPr>
              <w:rPr>
                <w:b/>
                <w:bCs/>
                <w:color w:val="000000" w:themeColor="text1"/>
                <w:lang w:val="en-GB"/>
              </w:rPr>
            </w:pPr>
            <w:r w:rsidRPr="002C2226">
              <w:rPr>
                <w:b/>
                <w:bCs/>
                <w:color w:val="000000" w:themeColor="text1"/>
                <w:lang w:val="en-GB"/>
              </w:rPr>
              <w:t>NOMESCO codes</w:t>
            </w:r>
          </w:p>
        </w:tc>
      </w:tr>
      <w:tr w:rsidR="00A001EF" w:rsidRPr="002C2226" w14:paraId="42FBFD1B" w14:textId="77777777" w:rsidTr="004E0332">
        <w:tc>
          <w:tcPr>
            <w:tcW w:w="2895" w:type="pct"/>
            <w:tcBorders>
              <w:top w:val="single" w:sz="4" w:space="0" w:color="000000"/>
            </w:tcBorders>
            <w:shd w:val="clear" w:color="auto" w:fill="auto"/>
          </w:tcPr>
          <w:p w14:paraId="1198690C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Gastric bypass</w:t>
            </w:r>
          </w:p>
        </w:tc>
        <w:tc>
          <w:tcPr>
            <w:tcW w:w="2105" w:type="pct"/>
            <w:tcBorders>
              <w:top w:val="single" w:sz="4" w:space="0" w:color="000000"/>
            </w:tcBorders>
            <w:shd w:val="clear" w:color="auto" w:fill="auto"/>
          </w:tcPr>
          <w:p w14:paraId="1F02A18A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JDF10, JDF11</w:t>
            </w:r>
          </w:p>
        </w:tc>
      </w:tr>
      <w:tr w:rsidR="00A001EF" w:rsidRPr="002C2226" w14:paraId="73E9F72C" w14:textId="77777777" w:rsidTr="004E0332">
        <w:trPr>
          <w:trHeight w:val="312"/>
        </w:trPr>
        <w:tc>
          <w:tcPr>
            <w:tcW w:w="2895" w:type="pct"/>
            <w:shd w:val="clear" w:color="auto" w:fill="auto"/>
          </w:tcPr>
          <w:p w14:paraId="5829C3B5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Vertical banded gastroplasty</w:t>
            </w:r>
          </w:p>
        </w:tc>
        <w:tc>
          <w:tcPr>
            <w:tcW w:w="2105" w:type="pct"/>
            <w:shd w:val="clear" w:color="auto" w:fill="auto"/>
          </w:tcPr>
          <w:p w14:paraId="5545DADB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JDF00, JDF01</w:t>
            </w:r>
          </w:p>
        </w:tc>
      </w:tr>
      <w:tr w:rsidR="00A001EF" w:rsidRPr="002C2226" w14:paraId="0059C42A" w14:textId="77777777" w:rsidTr="004E0332">
        <w:tc>
          <w:tcPr>
            <w:tcW w:w="2895" w:type="pct"/>
            <w:shd w:val="clear" w:color="auto" w:fill="auto"/>
          </w:tcPr>
          <w:p w14:paraId="71BC373C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Gastric banding</w:t>
            </w:r>
          </w:p>
        </w:tc>
        <w:tc>
          <w:tcPr>
            <w:tcW w:w="2105" w:type="pct"/>
            <w:shd w:val="clear" w:color="auto" w:fill="auto"/>
          </w:tcPr>
          <w:p w14:paraId="5C9FFA7F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JDF20, JDF21</w:t>
            </w:r>
          </w:p>
        </w:tc>
      </w:tr>
      <w:tr w:rsidR="00A001EF" w:rsidRPr="002C2226" w14:paraId="43FAC9A6" w14:textId="77777777" w:rsidTr="004E0332">
        <w:tc>
          <w:tcPr>
            <w:tcW w:w="2895" w:type="pct"/>
            <w:shd w:val="clear" w:color="auto" w:fill="auto"/>
          </w:tcPr>
          <w:p w14:paraId="0EC73390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Duodenal swich</w:t>
            </w:r>
          </w:p>
        </w:tc>
        <w:tc>
          <w:tcPr>
            <w:tcW w:w="2105" w:type="pct"/>
            <w:shd w:val="clear" w:color="auto" w:fill="auto"/>
          </w:tcPr>
          <w:p w14:paraId="0B11C68D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JFD03, JFD04</w:t>
            </w:r>
          </w:p>
        </w:tc>
      </w:tr>
      <w:tr w:rsidR="00A001EF" w:rsidRPr="002C2226" w14:paraId="019EA7E0" w14:textId="77777777" w:rsidTr="004E0332">
        <w:tc>
          <w:tcPr>
            <w:tcW w:w="2895" w:type="pct"/>
            <w:tcBorders>
              <w:bottom w:val="single" w:sz="4" w:space="0" w:color="000000"/>
            </w:tcBorders>
            <w:shd w:val="clear" w:color="auto" w:fill="auto"/>
          </w:tcPr>
          <w:p w14:paraId="0716BAB5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 xml:space="preserve">Gastric sleeve </w:t>
            </w:r>
          </w:p>
        </w:tc>
        <w:tc>
          <w:tcPr>
            <w:tcW w:w="2105" w:type="pct"/>
            <w:tcBorders>
              <w:bottom w:val="single" w:sz="4" w:space="0" w:color="000000"/>
            </w:tcBorders>
            <w:shd w:val="clear" w:color="auto" w:fill="auto"/>
          </w:tcPr>
          <w:p w14:paraId="0E056FCC" w14:textId="77777777" w:rsidR="00A001EF" w:rsidRPr="002C2226" w:rsidRDefault="00A001EF" w:rsidP="004E0332">
            <w:pPr>
              <w:rPr>
                <w:color w:val="000000" w:themeColor="text1"/>
                <w:lang w:val="en-GB"/>
              </w:rPr>
            </w:pPr>
            <w:r w:rsidRPr="002C2226">
              <w:rPr>
                <w:color w:val="000000" w:themeColor="text1"/>
                <w:lang w:val="en-GB"/>
              </w:rPr>
              <w:t>JDF96, JDF97</w:t>
            </w:r>
          </w:p>
        </w:tc>
      </w:tr>
    </w:tbl>
    <w:p w14:paraId="3E9AE9C8" w14:textId="77777777" w:rsidR="00A001EF" w:rsidRPr="002C2226" w:rsidRDefault="00A001EF" w:rsidP="00A001EF">
      <w:pPr>
        <w:rPr>
          <w:bCs/>
          <w:sz w:val="20"/>
          <w:lang w:val="en-GB"/>
        </w:rPr>
      </w:pPr>
      <w:r w:rsidRPr="002C2226">
        <w:rPr>
          <w:bCs/>
          <w:sz w:val="20"/>
          <w:vertAlign w:val="superscript"/>
          <w:lang w:val="en-GB"/>
        </w:rPr>
        <w:t>a</w:t>
      </w:r>
      <w:r w:rsidRPr="002C2226">
        <w:rPr>
          <w:bCs/>
          <w:sz w:val="20"/>
          <w:lang w:val="en-GB"/>
        </w:rPr>
        <w:t>The Swedish version of the NOMESCO Classification of Surgical Procedures (version 1.9) has been in use from 1997 to 2020.</w:t>
      </w:r>
    </w:p>
    <w:p w14:paraId="58077A58" w14:textId="77777777" w:rsidR="00A001EF" w:rsidRPr="002C2226" w:rsidRDefault="00A001EF" w:rsidP="00A001EF">
      <w:pPr>
        <w:rPr>
          <w:b/>
          <w:lang w:val="en-GB"/>
        </w:rPr>
      </w:pPr>
    </w:p>
    <w:p w14:paraId="31ED5B5C" w14:textId="77777777" w:rsidR="00A001EF" w:rsidRPr="002C2226" w:rsidRDefault="00A001EF" w:rsidP="00A001EF">
      <w:pPr>
        <w:rPr>
          <w:b/>
          <w:lang w:val="en-GB"/>
        </w:rPr>
      </w:pPr>
    </w:p>
    <w:p w14:paraId="79D6A6A5" w14:textId="242985DB" w:rsidR="00A001EF" w:rsidRPr="002C2226" w:rsidRDefault="00A001EF" w:rsidP="00A001EF">
      <w:pPr>
        <w:rPr>
          <w:b/>
          <w:lang w:val="en-GB"/>
        </w:rPr>
      </w:pPr>
      <w:r w:rsidRPr="002C2226">
        <w:rPr>
          <w:b/>
          <w:lang w:val="en-GB"/>
        </w:rPr>
        <w:t>Table S2. Codes from the International Classification of Diseases 9th and 10th Revision</w:t>
      </w:r>
      <w:r w:rsidRPr="002C2226">
        <w:rPr>
          <w:b/>
          <w:vertAlign w:val="superscript"/>
          <w:lang w:val="en-GB"/>
        </w:rPr>
        <w:t>a</w:t>
      </w:r>
      <w:r w:rsidRPr="002C2226">
        <w:rPr>
          <w:b/>
          <w:lang w:val="en-GB"/>
        </w:rPr>
        <w:t>, used for censoring</w:t>
      </w:r>
      <w:r>
        <w:rPr>
          <w:b/>
          <w:lang w:val="en-GB"/>
        </w:rPr>
        <w:t xml:space="preserve">, </w:t>
      </w:r>
      <w:r w:rsidRPr="002C2226">
        <w:rPr>
          <w:b/>
          <w:lang w:val="en-GB"/>
        </w:rPr>
        <w:t>to define comorbidity</w:t>
      </w:r>
      <w:r>
        <w:rPr>
          <w:b/>
          <w:lang w:val="en-GB"/>
        </w:rPr>
        <w:t xml:space="preserve"> and events</w:t>
      </w:r>
      <w:r w:rsidRPr="002C2226">
        <w:rPr>
          <w:b/>
          <w:vertAlign w:val="superscript"/>
          <w:lang w:val="en-GB"/>
        </w:rPr>
        <w:t>b</w:t>
      </w:r>
      <w:r w:rsidRPr="002C2226">
        <w:rPr>
          <w:b/>
          <w:lang w:val="en-GB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3"/>
        <w:gridCol w:w="2693"/>
        <w:gridCol w:w="2126"/>
      </w:tblGrid>
      <w:tr w:rsidR="00A001EF" w:rsidRPr="00FB4493" w14:paraId="1718D019" w14:textId="77777777" w:rsidTr="004E0332">
        <w:trPr>
          <w:trHeight w:val="20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AC3FA0F" w14:textId="77777777" w:rsidR="00A001EF" w:rsidRPr="00FB4493" w:rsidRDefault="00A001EF" w:rsidP="004E0332">
            <w:pPr>
              <w:rPr>
                <w:b/>
                <w:sz w:val="20"/>
                <w:szCs w:val="20"/>
                <w:lang w:val="en-GB"/>
              </w:rPr>
            </w:pPr>
            <w:r w:rsidRPr="00FB4493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B5CDD81" w14:textId="77777777" w:rsidR="00A001EF" w:rsidRPr="00FB4493" w:rsidRDefault="00A001EF" w:rsidP="004E0332">
            <w:pPr>
              <w:rPr>
                <w:b/>
                <w:sz w:val="20"/>
                <w:szCs w:val="20"/>
                <w:lang w:val="en-GB"/>
              </w:rPr>
            </w:pPr>
            <w:r w:rsidRPr="00FB4493">
              <w:rPr>
                <w:b/>
                <w:sz w:val="20"/>
                <w:szCs w:val="20"/>
                <w:lang w:val="en-GB"/>
              </w:rPr>
              <w:t>ICD-9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4AA5F5B" w14:textId="77777777" w:rsidR="00A001EF" w:rsidRPr="00FB4493" w:rsidRDefault="00A001EF" w:rsidP="004E0332">
            <w:pPr>
              <w:rPr>
                <w:b/>
                <w:sz w:val="20"/>
                <w:szCs w:val="20"/>
                <w:lang w:val="en-GB"/>
              </w:rPr>
            </w:pPr>
            <w:r w:rsidRPr="00FB4493">
              <w:rPr>
                <w:b/>
                <w:sz w:val="20"/>
                <w:szCs w:val="20"/>
                <w:lang w:val="en-GB"/>
              </w:rPr>
              <w:t>ICD-10</w:t>
            </w:r>
          </w:p>
        </w:tc>
      </w:tr>
      <w:tr w:rsidR="00A001EF" w:rsidRPr="00FB4493" w14:paraId="059A060E" w14:textId="77777777" w:rsidTr="004E0332">
        <w:trPr>
          <w:trHeight w:val="20"/>
        </w:trPr>
        <w:tc>
          <w:tcPr>
            <w:tcW w:w="2344" w:type="pct"/>
            <w:tcBorders>
              <w:top w:val="single" w:sz="4" w:space="0" w:color="auto"/>
            </w:tcBorders>
            <w:shd w:val="clear" w:color="auto" w:fill="auto"/>
          </w:tcPr>
          <w:p w14:paraId="2DF3FEBD" w14:textId="77777777" w:rsidR="00A001EF" w:rsidRPr="00FB4493" w:rsidRDefault="00A001EF" w:rsidP="004E033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Depressive disorders</w:t>
            </w:r>
            <w:r w:rsidRPr="00FB4493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</w:tcPr>
          <w:p w14:paraId="04806038" w14:textId="77777777" w:rsidR="00A001EF" w:rsidRPr="00FB4493" w:rsidRDefault="00A001EF" w:rsidP="004E0332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300.4, 31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</w:tcPr>
          <w:p w14:paraId="4BF809BA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F32–34, F38–39</w:t>
            </w:r>
          </w:p>
        </w:tc>
      </w:tr>
      <w:tr w:rsidR="00A001EF" w:rsidRPr="00FB4493" w14:paraId="261F1C86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00E706A1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Neurotic, stress-related and somatoform disorders</w:t>
            </w:r>
          </w:p>
        </w:tc>
        <w:tc>
          <w:tcPr>
            <w:tcW w:w="1484" w:type="pct"/>
            <w:shd w:val="clear" w:color="auto" w:fill="auto"/>
          </w:tcPr>
          <w:p w14:paraId="39F6032A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300.0–3, 300.5–8, 306, 308–9</w:t>
            </w:r>
          </w:p>
        </w:tc>
        <w:tc>
          <w:tcPr>
            <w:tcW w:w="1172" w:type="pct"/>
            <w:shd w:val="clear" w:color="auto" w:fill="auto"/>
          </w:tcPr>
          <w:p w14:paraId="2DE43056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F40–F48</w:t>
            </w:r>
          </w:p>
        </w:tc>
      </w:tr>
      <w:tr w:rsidR="00A001EF" w:rsidRPr="00FB4493" w14:paraId="3731A34C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12960CE3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Alcohol-related disorders</w:t>
            </w:r>
          </w:p>
        </w:tc>
        <w:tc>
          <w:tcPr>
            <w:tcW w:w="1484" w:type="pct"/>
            <w:shd w:val="clear" w:color="auto" w:fill="auto"/>
          </w:tcPr>
          <w:p w14:paraId="21790987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291, 303, 305.0</w:t>
            </w:r>
          </w:p>
        </w:tc>
        <w:tc>
          <w:tcPr>
            <w:tcW w:w="1172" w:type="pct"/>
            <w:shd w:val="clear" w:color="auto" w:fill="auto"/>
          </w:tcPr>
          <w:p w14:paraId="3B6F4833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F10</w:t>
            </w:r>
          </w:p>
        </w:tc>
      </w:tr>
      <w:tr w:rsidR="00A001EF" w:rsidRPr="00FB4493" w14:paraId="64CA754F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06525B20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Other substance use disorders</w:t>
            </w:r>
          </w:p>
        </w:tc>
        <w:tc>
          <w:tcPr>
            <w:tcW w:w="1484" w:type="pct"/>
            <w:shd w:val="clear" w:color="auto" w:fill="auto"/>
          </w:tcPr>
          <w:p w14:paraId="207E9D2A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292, 304, 305.1–9</w:t>
            </w:r>
          </w:p>
        </w:tc>
        <w:tc>
          <w:tcPr>
            <w:tcW w:w="1172" w:type="pct"/>
            <w:shd w:val="clear" w:color="auto" w:fill="auto"/>
          </w:tcPr>
          <w:p w14:paraId="34601320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F11–19</w:t>
            </w:r>
          </w:p>
        </w:tc>
      </w:tr>
      <w:tr w:rsidR="00A001EF" w:rsidRPr="00FB4493" w14:paraId="5A70E7D4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46034ADD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 xml:space="preserve">Suicides and deaths from undetermined intent </w:t>
            </w:r>
          </w:p>
        </w:tc>
        <w:tc>
          <w:tcPr>
            <w:tcW w:w="1484" w:type="pct"/>
            <w:shd w:val="clear" w:color="auto" w:fill="auto"/>
          </w:tcPr>
          <w:p w14:paraId="075BE119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E95, E98</w:t>
            </w:r>
          </w:p>
        </w:tc>
        <w:tc>
          <w:tcPr>
            <w:tcW w:w="1172" w:type="pct"/>
            <w:shd w:val="clear" w:color="auto" w:fill="auto"/>
          </w:tcPr>
          <w:p w14:paraId="6AD72344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X60-X84, Y10-Y34</w:t>
            </w:r>
          </w:p>
        </w:tc>
      </w:tr>
      <w:tr w:rsidR="00A001EF" w:rsidRPr="00FB4493" w14:paraId="14C7C425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387AA13C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Obesity</w:t>
            </w:r>
            <w:r w:rsidRPr="00FB4493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84" w:type="pct"/>
            <w:shd w:val="clear" w:color="auto" w:fill="auto"/>
          </w:tcPr>
          <w:p w14:paraId="53883FE1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278A, 278X</w:t>
            </w:r>
          </w:p>
        </w:tc>
        <w:tc>
          <w:tcPr>
            <w:tcW w:w="1172" w:type="pct"/>
            <w:shd w:val="clear" w:color="auto" w:fill="auto"/>
          </w:tcPr>
          <w:p w14:paraId="2D0786B6" w14:textId="77777777" w:rsidR="00A001EF" w:rsidRPr="00FB4493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B4493">
              <w:rPr>
                <w:color w:val="000000" w:themeColor="text1"/>
                <w:sz w:val="20"/>
                <w:szCs w:val="20"/>
                <w:lang w:val="en-GB"/>
              </w:rPr>
              <w:t>E65, E66</w:t>
            </w:r>
          </w:p>
        </w:tc>
      </w:tr>
      <w:tr w:rsidR="00A001EF" w:rsidRPr="00FB4493" w14:paraId="4822D161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4EBC729E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Cardiovascular disease (CVD)</w:t>
            </w:r>
          </w:p>
        </w:tc>
        <w:tc>
          <w:tcPr>
            <w:tcW w:w="1484" w:type="pct"/>
            <w:shd w:val="clear" w:color="auto" w:fill="auto"/>
          </w:tcPr>
          <w:p w14:paraId="2E85F390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2" w:type="pct"/>
            <w:shd w:val="clear" w:color="auto" w:fill="auto"/>
          </w:tcPr>
          <w:p w14:paraId="63DD9ED2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</w:p>
        </w:tc>
      </w:tr>
      <w:tr w:rsidR="00A001EF" w:rsidRPr="00FB4493" w14:paraId="63232BBB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7AC75013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 xml:space="preserve">   Coronary heart disease</w:t>
            </w:r>
          </w:p>
        </w:tc>
        <w:tc>
          <w:tcPr>
            <w:tcW w:w="1484" w:type="pct"/>
            <w:shd w:val="clear" w:color="auto" w:fill="auto"/>
          </w:tcPr>
          <w:p w14:paraId="4B57E0F0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410–414</w:t>
            </w:r>
          </w:p>
        </w:tc>
        <w:tc>
          <w:tcPr>
            <w:tcW w:w="1172" w:type="pct"/>
            <w:shd w:val="clear" w:color="auto" w:fill="auto"/>
          </w:tcPr>
          <w:p w14:paraId="055D30BB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I20–I25</w:t>
            </w:r>
          </w:p>
        </w:tc>
      </w:tr>
      <w:tr w:rsidR="00A001EF" w:rsidRPr="00FB4493" w14:paraId="3CCC70EF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57518ECE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 xml:space="preserve">   Ischemic stroke</w:t>
            </w:r>
          </w:p>
        </w:tc>
        <w:tc>
          <w:tcPr>
            <w:tcW w:w="1484" w:type="pct"/>
            <w:shd w:val="clear" w:color="auto" w:fill="auto"/>
          </w:tcPr>
          <w:p w14:paraId="6EE067EC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434, 436</w:t>
            </w:r>
          </w:p>
        </w:tc>
        <w:tc>
          <w:tcPr>
            <w:tcW w:w="1172" w:type="pct"/>
            <w:shd w:val="clear" w:color="auto" w:fill="auto"/>
          </w:tcPr>
          <w:p w14:paraId="31FFC8F0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I63–I64</w:t>
            </w:r>
          </w:p>
        </w:tc>
      </w:tr>
      <w:tr w:rsidR="00A001EF" w:rsidRPr="00FB4493" w14:paraId="087A1291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0A156130" w14:textId="77777777" w:rsidR="00A001EF" w:rsidRPr="00FB4493" w:rsidRDefault="00A001EF" w:rsidP="004E033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Hypertension</w:t>
            </w:r>
            <w:r w:rsidRPr="00FB4493"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84" w:type="pct"/>
            <w:shd w:val="clear" w:color="auto" w:fill="auto"/>
          </w:tcPr>
          <w:p w14:paraId="713E122D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401–405</w:t>
            </w:r>
          </w:p>
        </w:tc>
        <w:tc>
          <w:tcPr>
            <w:tcW w:w="1172" w:type="pct"/>
            <w:shd w:val="clear" w:color="auto" w:fill="auto"/>
          </w:tcPr>
          <w:p w14:paraId="754C3AD6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I10–I15</w:t>
            </w:r>
          </w:p>
        </w:tc>
      </w:tr>
      <w:tr w:rsidR="00A001EF" w:rsidRPr="00FB4493" w14:paraId="594B27DD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4E26EAAA" w14:textId="77777777" w:rsidR="00A001EF" w:rsidRPr="00FB4493" w:rsidRDefault="00A001EF" w:rsidP="004E033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Diabetes mellitus</w:t>
            </w:r>
            <w:r w:rsidRPr="00FB4493"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84" w:type="pct"/>
            <w:shd w:val="clear" w:color="auto" w:fill="auto"/>
          </w:tcPr>
          <w:p w14:paraId="4605591E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1172" w:type="pct"/>
            <w:shd w:val="clear" w:color="auto" w:fill="auto"/>
          </w:tcPr>
          <w:p w14:paraId="5638BA2D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E10–E14</w:t>
            </w:r>
          </w:p>
        </w:tc>
      </w:tr>
      <w:tr w:rsidR="00A001EF" w:rsidRPr="00FB4493" w14:paraId="5530FB85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3345291F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Valvular disease</w:t>
            </w:r>
          </w:p>
        </w:tc>
        <w:tc>
          <w:tcPr>
            <w:tcW w:w="1484" w:type="pct"/>
            <w:shd w:val="clear" w:color="auto" w:fill="auto"/>
          </w:tcPr>
          <w:p w14:paraId="7F4749F2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 xml:space="preserve">394–397, 424 </w:t>
            </w:r>
          </w:p>
        </w:tc>
        <w:tc>
          <w:tcPr>
            <w:tcW w:w="1172" w:type="pct"/>
            <w:shd w:val="clear" w:color="auto" w:fill="auto"/>
          </w:tcPr>
          <w:p w14:paraId="6CECD840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I05–I09, I33–I39</w:t>
            </w:r>
          </w:p>
        </w:tc>
      </w:tr>
      <w:tr w:rsidR="00A001EF" w:rsidRPr="00FB4493" w14:paraId="13462074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532E094A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484" w:type="pct"/>
            <w:shd w:val="clear" w:color="auto" w:fill="auto"/>
          </w:tcPr>
          <w:p w14:paraId="28272BE8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427.3</w:t>
            </w:r>
          </w:p>
        </w:tc>
        <w:tc>
          <w:tcPr>
            <w:tcW w:w="1172" w:type="pct"/>
            <w:shd w:val="clear" w:color="auto" w:fill="auto"/>
          </w:tcPr>
          <w:p w14:paraId="01CC3CD3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I48</w:t>
            </w:r>
          </w:p>
        </w:tc>
      </w:tr>
      <w:tr w:rsidR="00A001EF" w:rsidRPr="00FB4493" w14:paraId="0B3D3F84" w14:textId="77777777" w:rsidTr="004E0332">
        <w:trPr>
          <w:trHeight w:val="20"/>
        </w:trPr>
        <w:tc>
          <w:tcPr>
            <w:tcW w:w="2344" w:type="pct"/>
            <w:shd w:val="clear" w:color="auto" w:fill="auto"/>
          </w:tcPr>
          <w:p w14:paraId="0457C5A8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Cardiomyopathy</w:t>
            </w:r>
          </w:p>
        </w:tc>
        <w:tc>
          <w:tcPr>
            <w:tcW w:w="1484" w:type="pct"/>
            <w:shd w:val="clear" w:color="auto" w:fill="auto"/>
          </w:tcPr>
          <w:p w14:paraId="36467B66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425</w:t>
            </w:r>
          </w:p>
        </w:tc>
        <w:tc>
          <w:tcPr>
            <w:tcW w:w="1172" w:type="pct"/>
            <w:shd w:val="clear" w:color="auto" w:fill="auto"/>
          </w:tcPr>
          <w:p w14:paraId="48F8C8D4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I42, I43</w:t>
            </w:r>
          </w:p>
        </w:tc>
      </w:tr>
      <w:tr w:rsidR="00A001EF" w:rsidRPr="00FB4493" w14:paraId="3C2AD254" w14:textId="77777777" w:rsidTr="004E0332">
        <w:trPr>
          <w:trHeight w:val="20"/>
        </w:trPr>
        <w:tc>
          <w:tcPr>
            <w:tcW w:w="2344" w:type="pct"/>
            <w:tcBorders>
              <w:bottom w:val="single" w:sz="4" w:space="0" w:color="auto"/>
            </w:tcBorders>
            <w:shd w:val="clear" w:color="auto" w:fill="auto"/>
          </w:tcPr>
          <w:p w14:paraId="47BA5DE7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</w:tcPr>
          <w:p w14:paraId="53B1548A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140–208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</w:tcPr>
          <w:p w14:paraId="55050201" w14:textId="77777777" w:rsidR="00A001EF" w:rsidRPr="00FB4493" w:rsidRDefault="00A001EF" w:rsidP="004E0332">
            <w:pPr>
              <w:rPr>
                <w:sz w:val="20"/>
                <w:szCs w:val="20"/>
                <w:lang w:val="en-GB"/>
              </w:rPr>
            </w:pPr>
            <w:r w:rsidRPr="00FB4493">
              <w:rPr>
                <w:sz w:val="20"/>
                <w:szCs w:val="20"/>
                <w:lang w:val="en-GB"/>
              </w:rPr>
              <w:t>C00–C97</w:t>
            </w:r>
          </w:p>
        </w:tc>
      </w:tr>
    </w:tbl>
    <w:p w14:paraId="51D3C4EB" w14:textId="77777777" w:rsidR="00A001EF" w:rsidRPr="002C2226" w:rsidRDefault="00A001EF" w:rsidP="00A001EF">
      <w:pPr>
        <w:rPr>
          <w:bCs/>
          <w:sz w:val="20"/>
          <w:lang w:val="en-GB"/>
        </w:rPr>
      </w:pPr>
      <w:r w:rsidRPr="002C2226">
        <w:rPr>
          <w:bCs/>
          <w:sz w:val="20"/>
          <w:lang w:val="en-GB"/>
        </w:rPr>
        <w:t>Abbreviations: ICD, International Classification of Diseases</w:t>
      </w:r>
    </w:p>
    <w:p w14:paraId="4436547F" w14:textId="77777777" w:rsidR="00A001EF" w:rsidRPr="002C2226" w:rsidRDefault="00A001EF" w:rsidP="00A001EF">
      <w:pPr>
        <w:rPr>
          <w:sz w:val="20"/>
          <w:lang w:val="en-GB"/>
        </w:rPr>
      </w:pPr>
      <w:r w:rsidRPr="002C2226">
        <w:rPr>
          <w:sz w:val="20"/>
          <w:vertAlign w:val="superscript"/>
          <w:lang w:val="en-GB"/>
        </w:rPr>
        <w:t xml:space="preserve">a </w:t>
      </w:r>
      <w:r w:rsidRPr="002C2226">
        <w:rPr>
          <w:sz w:val="20"/>
          <w:lang w:val="en-GB"/>
        </w:rPr>
        <w:t>ICD-9 was in use from 1987 to 1996, and ICD-10 since 1997 and onwards.</w:t>
      </w:r>
    </w:p>
    <w:p w14:paraId="73545FE7" w14:textId="77777777" w:rsidR="00A001EF" w:rsidRPr="002C2226" w:rsidRDefault="00A001EF" w:rsidP="00A001EF">
      <w:pPr>
        <w:ind w:left="142" w:hanging="142"/>
        <w:rPr>
          <w:bCs/>
          <w:sz w:val="20"/>
          <w:lang w:val="en-GB"/>
        </w:rPr>
      </w:pPr>
      <w:r w:rsidRPr="002C2226">
        <w:rPr>
          <w:bCs/>
          <w:sz w:val="20"/>
          <w:vertAlign w:val="superscript"/>
          <w:lang w:val="en-GB"/>
        </w:rPr>
        <w:t>b</w:t>
      </w:r>
      <w:r w:rsidRPr="002C2226">
        <w:rPr>
          <w:bCs/>
          <w:sz w:val="20"/>
          <w:lang w:val="en-GB"/>
        </w:rPr>
        <w:t xml:space="preserve"> Comorbidity was defined as having one of the above stated ICD codes registered in the Patient Register prior to or at study baseline. </w:t>
      </w:r>
    </w:p>
    <w:p w14:paraId="06F023F9" w14:textId="77777777" w:rsidR="00A001EF" w:rsidRPr="002C2226" w:rsidRDefault="00A001EF" w:rsidP="00A001EF">
      <w:pPr>
        <w:ind w:left="142" w:hanging="142"/>
        <w:rPr>
          <w:bCs/>
          <w:sz w:val="20"/>
          <w:lang w:val="en-GB"/>
        </w:rPr>
      </w:pPr>
      <w:r w:rsidRPr="002C2226">
        <w:rPr>
          <w:bCs/>
          <w:sz w:val="20"/>
          <w:vertAlign w:val="superscript"/>
          <w:lang w:val="en-GB"/>
        </w:rPr>
        <w:t xml:space="preserve">c </w:t>
      </w:r>
      <w:r w:rsidRPr="002C2226">
        <w:rPr>
          <w:bCs/>
          <w:sz w:val="20"/>
          <w:lang w:val="en-GB"/>
        </w:rPr>
        <w:t>Depressive disorders was defined either through diagnosis in the Patient Register or trough dispensed antidepressant medication (ATC-code N06A)</w:t>
      </w:r>
    </w:p>
    <w:p w14:paraId="45A0AF18" w14:textId="77777777" w:rsidR="00A001EF" w:rsidRPr="002C2226" w:rsidRDefault="00A001EF" w:rsidP="00A001EF">
      <w:pPr>
        <w:ind w:left="142" w:hanging="142"/>
        <w:rPr>
          <w:bCs/>
          <w:sz w:val="20"/>
          <w:lang w:val="en-GB"/>
        </w:rPr>
      </w:pPr>
      <w:r w:rsidRPr="002C2226">
        <w:rPr>
          <w:bCs/>
          <w:sz w:val="20"/>
          <w:vertAlign w:val="superscript"/>
          <w:lang w:val="en-GB"/>
        </w:rPr>
        <w:t xml:space="preserve">d </w:t>
      </w:r>
      <w:r w:rsidRPr="002C2226">
        <w:rPr>
          <w:bCs/>
          <w:sz w:val="20"/>
          <w:lang w:val="en-GB"/>
        </w:rPr>
        <w:t xml:space="preserve">All individuals with one of these ICD codes for obesity registered in the Patient Register between 1987 and 2001 were excluded from the study sample. </w:t>
      </w:r>
    </w:p>
    <w:p w14:paraId="406A08EE" w14:textId="77777777" w:rsidR="00A001EF" w:rsidRPr="002C2226" w:rsidRDefault="00A001EF" w:rsidP="00A001EF">
      <w:pPr>
        <w:rPr>
          <w:bCs/>
          <w:sz w:val="20"/>
          <w:lang w:val="en-GB"/>
        </w:rPr>
      </w:pPr>
      <w:r w:rsidRPr="002C2226">
        <w:rPr>
          <w:bCs/>
          <w:sz w:val="20"/>
          <w:vertAlign w:val="superscript"/>
          <w:lang w:val="en-GB"/>
        </w:rPr>
        <w:t xml:space="preserve">e </w:t>
      </w:r>
      <w:r w:rsidRPr="002C2226">
        <w:rPr>
          <w:bCs/>
          <w:sz w:val="20"/>
          <w:lang w:val="en-GB"/>
        </w:rPr>
        <w:t>Hypertension and diabetes was defined either through a diagnosis in the Patient Register or trough dispensed antihypertensive or antidiabetic medication. Full definition below.</w:t>
      </w:r>
    </w:p>
    <w:p w14:paraId="3EE56ACD" w14:textId="77777777" w:rsidR="00A001EF" w:rsidRPr="002C2226" w:rsidRDefault="00A001EF" w:rsidP="00A001EF">
      <w:pPr>
        <w:rPr>
          <w:lang w:val="en-GB"/>
        </w:rPr>
      </w:pPr>
    </w:p>
    <w:p w14:paraId="023F1A3C" w14:textId="77777777" w:rsidR="00A001EF" w:rsidRPr="002C2226" w:rsidRDefault="00A001EF" w:rsidP="00A001EF">
      <w:pPr>
        <w:rPr>
          <w:lang w:val="en-GB"/>
        </w:rPr>
      </w:pPr>
    </w:p>
    <w:p w14:paraId="49DE2884" w14:textId="77777777" w:rsidR="00A001EF" w:rsidRPr="002C2226" w:rsidRDefault="00A001EF" w:rsidP="00A001EF">
      <w:pPr>
        <w:rPr>
          <w:lang w:val="en-GB"/>
        </w:rPr>
      </w:pPr>
    </w:p>
    <w:p w14:paraId="6AC53D0C" w14:textId="77777777" w:rsidR="00A001EF" w:rsidRPr="002C2226" w:rsidRDefault="00A001EF" w:rsidP="00A001EF">
      <w:pPr>
        <w:rPr>
          <w:lang w:val="en-GB"/>
        </w:rPr>
      </w:pPr>
    </w:p>
    <w:p w14:paraId="2BC3F830" w14:textId="77777777" w:rsidR="00A001EF" w:rsidRPr="002C2226" w:rsidRDefault="00A001EF" w:rsidP="00A001EF">
      <w:pPr>
        <w:rPr>
          <w:lang w:val="en-GB"/>
        </w:rPr>
        <w:sectPr w:rsidR="00A001EF" w:rsidRPr="002C2226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15029C" w14:textId="0DD8B91E" w:rsidR="00A001EF" w:rsidRPr="002C2226" w:rsidRDefault="000E04AE" w:rsidP="00A001EF">
      <w:pPr>
        <w:rPr>
          <w:bCs/>
          <w:sz w:val="20"/>
          <w:lang w:val="en-GB"/>
        </w:rPr>
      </w:pPr>
      <w:r>
        <w:rPr>
          <w:b/>
          <w:lang w:val="en-GB"/>
        </w:rPr>
        <w:lastRenderedPageBreak/>
        <w:t>T</w:t>
      </w:r>
      <w:r w:rsidR="00A001EF" w:rsidRPr="002C2226">
        <w:rPr>
          <w:b/>
          <w:lang w:val="en-GB"/>
        </w:rPr>
        <w:t>able S</w:t>
      </w:r>
      <w:r w:rsidR="00A001EF">
        <w:rPr>
          <w:b/>
          <w:lang w:val="en-GB"/>
        </w:rPr>
        <w:t>3</w:t>
      </w:r>
      <w:r w:rsidR="00A001EF" w:rsidRPr="002C2226">
        <w:rPr>
          <w:bCs/>
          <w:lang w:val="en-GB"/>
        </w:rPr>
        <w:t>. Hazard ratios for all outcomes, divided into three time-periods</w:t>
      </w:r>
      <w:r w:rsidR="00A001EF" w:rsidRPr="002C2226">
        <w:rPr>
          <w:bCs/>
          <w:vertAlign w:val="superscript"/>
          <w:lang w:val="en-GB"/>
        </w:rPr>
        <w:t>a</w:t>
      </w:r>
      <w:r w:rsidR="00A001EF" w:rsidRPr="002C2226">
        <w:rPr>
          <w:bCs/>
          <w:lang w:val="en-GB"/>
        </w:rPr>
        <w:t xml:space="preserve">, </w:t>
      </w:r>
      <w:r w:rsidR="00A001EF" w:rsidRPr="002C2226">
        <w:rPr>
          <w:bCs/>
          <w:color w:val="000000" w:themeColor="text1"/>
          <w:lang w:val="en-GB"/>
        </w:rPr>
        <w:t xml:space="preserve">comparing </w:t>
      </w:r>
      <w:r w:rsidR="00A001EF">
        <w:rPr>
          <w:bCs/>
          <w:color w:val="000000" w:themeColor="text1"/>
          <w:lang w:val="en-GB"/>
        </w:rPr>
        <w:t>gastric bypass patients</w:t>
      </w:r>
      <w:r w:rsidR="00A001EF" w:rsidRPr="002C2226">
        <w:rPr>
          <w:bCs/>
          <w:color w:val="000000" w:themeColor="text1"/>
          <w:lang w:val="en-GB"/>
        </w:rPr>
        <w:t xml:space="preserve"> </w:t>
      </w:r>
      <w:r w:rsidR="00A001EF">
        <w:rPr>
          <w:bCs/>
          <w:color w:val="000000" w:themeColor="text1"/>
          <w:lang w:val="en-GB"/>
        </w:rPr>
        <w:t>and</w:t>
      </w:r>
      <w:r w:rsidR="00A001EF" w:rsidRPr="002C2226">
        <w:rPr>
          <w:bCs/>
          <w:color w:val="000000" w:themeColor="text1"/>
          <w:lang w:val="en-GB"/>
        </w:rPr>
        <w:t xml:space="preserve"> non-operated </w:t>
      </w:r>
      <w:r w:rsidR="00A001EF">
        <w:rPr>
          <w:bCs/>
          <w:color w:val="000000" w:themeColor="text1"/>
          <w:lang w:val="en-GB"/>
        </w:rPr>
        <w:t>patients with obesity</w:t>
      </w:r>
      <w:r w:rsidR="00A001EF" w:rsidRPr="002C2226">
        <w:rPr>
          <w:bCs/>
          <w:lang w:val="en-GB"/>
        </w:rPr>
        <w:t xml:space="preserve"> with non-obese population controls.</w:t>
      </w:r>
    </w:p>
    <w:tbl>
      <w:tblPr>
        <w:tblStyle w:val="TableGrid"/>
        <w:tblW w:w="40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704"/>
        <w:gridCol w:w="1557"/>
        <w:gridCol w:w="1702"/>
        <w:gridCol w:w="1275"/>
        <w:gridCol w:w="1559"/>
      </w:tblGrid>
      <w:tr w:rsidR="00A001EF" w:rsidRPr="00361C7C" w14:paraId="5034386B" w14:textId="77777777" w:rsidTr="004E0332">
        <w:trPr>
          <w:trHeight w:val="307"/>
        </w:trPr>
        <w:tc>
          <w:tcPr>
            <w:tcW w:w="1307" w:type="pct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7911E4D9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E85524B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 xml:space="preserve">First period 0–2 years 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BB2CBA8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Second period 2–6 years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53BBFA7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 xml:space="preserve">Third period 6–10 years </w:t>
            </w:r>
          </w:p>
        </w:tc>
      </w:tr>
      <w:tr w:rsidR="00A001EF" w:rsidRPr="00361C7C" w14:paraId="7660B898" w14:textId="77777777" w:rsidTr="004E0332">
        <w:tc>
          <w:tcPr>
            <w:tcW w:w="1307" w:type="pct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E653709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0BFD5021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FF7BF35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N (event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E6F1717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6D5A817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N (event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D9E7948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39FB3F8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N (event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0C811D3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</w:tr>
      <w:tr w:rsidR="00A001EF" w:rsidRPr="009D7C2C" w14:paraId="6909FCFF" w14:textId="77777777" w:rsidTr="004E0332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E7E6E6" w:themeFill="background2"/>
          </w:tcPr>
          <w:p w14:paraId="7796A377" w14:textId="77777777" w:rsidR="00A001EF" w:rsidRPr="00361C7C" w:rsidRDefault="00A001EF" w:rsidP="004E0332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pressive disorders (diagnosis) and Neurotic, stress-related and somatoform disorders </w:t>
            </w:r>
          </w:p>
        </w:tc>
      </w:tr>
      <w:tr w:rsidR="00A001EF" w:rsidRPr="00361C7C" w14:paraId="75AD285F" w14:textId="77777777" w:rsidTr="004E0332">
        <w:tc>
          <w:tcPr>
            <w:tcW w:w="1307" w:type="pct"/>
          </w:tcPr>
          <w:p w14:paraId="3F3BAAB6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6F10ED6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932 (410)</w:t>
            </w:r>
          </w:p>
        </w:tc>
        <w:tc>
          <w:tcPr>
            <w:tcW w:w="683" w:type="pct"/>
            <w:vAlign w:val="bottom"/>
          </w:tcPr>
          <w:p w14:paraId="777111E3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1.62 (1.38-1.91)</w:t>
            </w:r>
          </w:p>
        </w:tc>
        <w:tc>
          <w:tcPr>
            <w:tcW w:w="624" w:type="pct"/>
          </w:tcPr>
          <w:p w14:paraId="47C82095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537 (589)</w:t>
            </w:r>
          </w:p>
        </w:tc>
        <w:tc>
          <w:tcPr>
            <w:tcW w:w="682" w:type="pct"/>
            <w:vAlign w:val="bottom"/>
          </w:tcPr>
          <w:p w14:paraId="6396DC5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38 (2.07-2.73)</w:t>
            </w:r>
          </w:p>
        </w:tc>
        <w:tc>
          <w:tcPr>
            <w:tcW w:w="511" w:type="pct"/>
          </w:tcPr>
          <w:p w14:paraId="2D905BF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39 (150)</w:t>
            </w:r>
          </w:p>
        </w:tc>
        <w:tc>
          <w:tcPr>
            <w:tcW w:w="625" w:type="pct"/>
            <w:vAlign w:val="bottom"/>
          </w:tcPr>
          <w:p w14:paraId="1623C79A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2.38 (2.07-2.73)</w:t>
            </w:r>
          </w:p>
        </w:tc>
      </w:tr>
      <w:tr w:rsidR="00A001EF" w:rsidRPr="00361C7C" w14:paraId="50623D44" w14:textId="77777777" w:rsidTr="004E0332">
        <w:tc>
          <w:tcPr>
            <w:tcW w:w="1307" w:type="pct"/>
          </w:tcPr>
          <w:p w14:paraId="0EF2C504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127CF1B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,698 (690)</w:t>
            </w:r>
          </w:p>
        </w:tc>
        <w:tc>
          <w:tcPr>
            <w:tcW w:w="683" w:type="pct"/>
            <w:vAlign w:val="bottom"/>
          </w:tcPr>
          <w:p w14:paraId="5E51A2FD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2.02 (1.75-2.33)</w:t>
            </w:r>
          </w:p>
        </w:tc>
        <w:tc>
          <w:tcPr>
            <w:tcW w:w="624" w:type="pct"/>
          </w:tcPr>
          <w:p w14:paraId="7CE6B5DF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666 (924)</w:t>
            </w:r>
          </w:p>
        </w:tc>
        <w:tc>
          <w:tcPr>
            <w:tcW w:w="682" w:type="pct"/>
            <w:vAlign w:val="bottom"/>
          </w:tcPr>
          <w:p w14:paraId="39DC36C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29 (2.02-2.60)</w:t>
            </w:r>
          </w:p>
        </w:tc>
        <w:tc>
          <w:tcPr>
            <w:tcW w:w="511" w:type="pct"/>
          </w:tcPr>
          <w:p w14:paraId="502E596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,082 (394)</w:t>
            </w:r>
          </w:p>
        </w:tc>
        <w:tc>
          <w:tcPr>
            <w:tcW w:w="625" w:type="pct"/>
            <w:vAlign w:val="bottom"/>
          </w:tcPr>
          <w:p w14:paraId="1D2931A5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2.29 (2.02-2.60)</w:t>
            </w:r>
          </w:p>
        </w:tc>
      </w:tr>
      <w:tr w:rsidR="00A001EF" w:rsidRPr="00361C7C" w14:paraId="3F18E609" w14:textId="77777777" w:rsidTr="004E0332">
        <w:tc>
          <w:tcPr>
            <w:tcW w:w="1307" w:type="pct"/>
            <w:vAlign w:val="bottom"/>
          </w:tcPr>
          <w:p w14:paraId="63D527A0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</w:tcPr>
          <w:p w14:paraId="035E21B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,007 (840)</w:t>
            </w:r>
          </w:p>
        </w:tc>
        <w:tc>
          <w:tcPr>
            <w:tcW w:w="683" w:type="pct"/>
            <w:vAlign w:val="bottom"/>
          </w:tcPr>
          <w:p w14:paraId="4D40DF6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</w:tcPr>
          <w:p w14:paraId="4CC7051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,060 (1018)</w:t>
            </w:r>
          </w:p>
        </w:tc>
        <w:tc>
          <w:tcPr>
            <w:tcW w:w="682" w:type="pct"/>
            <w:vAlign w:val="bottom"/>
          </w:tcPr>
          <w:p w14:paraId="0A1A8C8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</w:tcPr>
          <w:p w14:paraId="378D329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,850 (562)</w:t>
            </w:r>
          </w:p>
        </w:tc>
        <w:tc>
          <w:tcPr>
            <w:tcW w:w="625" w:type="pct"/>
            <w:vAlign w:val="bottom"/>
          </w:tcPr>
          <w:p w14:paraId="3ED9A84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  <w:tr w:rsidR="00A001EF" w:rsidRPr="00361C7C" w14:paraId="108807F6" w14:textId="77777777" w:rsidTr="004E0332">
        <w:tc>
          <w:tcPr>
            <w:tcW w:w="5000" w:type="pct"/>
            <w:gridSpan w:val="7"/>
            <w:shd w:val="clear" w:color="auto" w:fill="E7E6E6" w:themeFill="background2"/>
          </w:tcPr>
          <w:p w14:paraId="393DBCFD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pressive disorders (diagnosis)</w:t>
            </w:r>
          </w:p>
        </w:tc>
      </w:tr>
      <w:tr w:rsidR="00A001EF" w:rsidRPr="00361C7C" w14:paraId="74E95132" w14:textId="77777777" w:rsidTr="004E0332">
        <w:tc>
          <w:tcPr>
            <w:tcW w:w="1307" w:type="pct"/>
          </w:tcPr>
          <w:p w14:paraId="4DA617DF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77EEA5F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932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21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1962F544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1.88 (1.50-2.36)</w:t>
            </w:r>
          </w:p>
        </w:tc>
        <w:tc>
          <w:tcPr>
            <w:tcW w:w="624" w:type="pct"/>
          </w:tcPr>
          <w:p w14:paraId="0467EC1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,210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5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2" w:type="pct"/>
            <w:vAlign w:val="bottom"/>
          </w:tcPr>
          <w:p w14:paraId="21D85B7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1.83–2.63)</w:t>
            </w:r>
          </w:p>
        </w:tc>
        <w:tc>
          <w:tcPr>
            <w:tcW w:w="511" w:type="pct"/>
          </w:tcPr>
          <w:p w14:paraId="043A81F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67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00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25" w:type="pct"/>
            <w:vAlign w:val="bottom"/>
          </w:tcPr>
          <w:p w14:paraId="5397782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1.83–2.63)</w:t>
            </w:r>
          </w:p>
        </w:tc>
      </w:tr>
      <w:tr w:rsidR="00A001EF" w:rsidRPr="00361C7C" w14:paraId="6A275B51" w14:textId="77777777" w:rsidTr="004E0332">
        <w:tc>
          <w:tcPr>
            <w:tcW w:w="1307" w:type="pct"/>
          </w:tcPr>
          <w:p w14:paraId="35DCF3FC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7888D81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,966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3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34D710D9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1.83 (1.48-2.27)</w:t>
            </w:r>
          </w:p>
        </w:tc>
        <w:tc>
          <w:tcPr>
            <w:tcW w:w="624" w:type="pct"/>
          </w:tcPr>
          <w:p w14:paraId="39AE1FB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,054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33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2" w:type="pct"/>
            <w:vAlign w:val="bottom"/>
          </w:tcPr>
          <w:p w14:paraId="6802680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44 (2.09-2.86)</w:t>
            </w:r>
          </w:p>
        </w:tc>
        <w:tc>
          <w:tcPr>
            <w:tcW w:w="511" w:type="pct"/>
          </w:tcPr>
          <w:p w14:paraId="3F5D73C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59</w:t>
            </w:r>
            <w:r w:rsidRPr="00361C7C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6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25" w:type="pct"/>
            <w:vAlign w:val="bottom"/>
          </w:tcPr>
          <w:p w14:paraId="7F2FDC6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44 (2.09-2.86)</w:t>
            </w:r>
          </w:p>
        </w:tc>
      </w:tr>
      <w:tr w:rsidR="00A001EF" w:rsidRPr="00361C7C" w14:paraId="7D1765AF" w14:textId="77777777" w:rsidTr="004E0332">
        <w:tc>
          <w:tcPr>
            <w:tcW w:w="1307" w:type="pct"/>
            <w:vAlign w:val="bottom"/>
          </w:tcPr>
          <w:p w14:paraId="02E73508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</w:tcPr>
          <w:p w14:paraId="7AEA180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,640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9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01A866C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</w:tcPr>
          <w:p w14:paraId="347C1E3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,752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52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2" w:type="pct"/>
            <w:vAlign w:val="bottom"/>
          </w:tcPr>
          <w:p w14:paraId="18A0CF3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</w:tcPr>
          <w:p w14:paraId="6C3B74F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,160</w:t>
            </w:r>
            <w:r w:rsidRPr="00361C7C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87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25" w:type="pct"/>
            <w:vAlign w:val="bottom"/>
          </w:tcPr>
          <w:p w14:paraId="4004394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  <w:tr w:rsidR="00A001EF" w:rsidRPr="00361C7C" w14:paraId="23ACFC02" w14:textId="77777777" w:rsidTr="004E0332">
        <w:tc>
          <w:tcPr>
            <w:tcW w:w="5000" w:type="pct"/>
            <w:gridSpan w:val="7"/>
            <w:shd w:val="clear" w:color="auto" w:fill="E7E6E6" w:themeFill="background2"/>
          </w:tcPr>
          <w:p w14:paraId="05A4F08D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eurotic, stress-related and somatoform disorders</w:t>
            </w:r>
          </w:p>
        </w:tc>
      </w:tr>
      <w:tr w:rsidR="00A001EF" w:rsidRPr="00361C7C" w14:paraId="2240F0A8" w14:textId="77777777" w:rsidTr="004E0332">
        <w:tc>
          <w:tcPr>
            <w:tcW w:w="1307" w:type="pct"/>
          </w:tcPr>
          <w:p w14:paraId="3E4CA7B4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1DCA691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4,054 (</w:t>
            </w:r>
            <w:r>
              <w:rPr>
                <w:sz w:val="20"/>
                <w:szCs w:val="20"/>
                <w:lang w:val="en-GB"/>
              </w:rPr>
              <w:t>872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792ED39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58 (1.38-1.80)</w:t>
            </w:r>
          </w:p>
        </w:tc>
        <w:tc>
          <w:tcPr>
            <w:tcW w:w="624" w:type="pct"/>
          </w:tcPr>
          <w:p w14:paraId="1477930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9,565 (963)</w:t>
            </w:r>
          </w:p>
        </w:tc>
        <w:tc>
          <w:tcPr>
            <w:tcW w:w="682" w:type="pct"/>
            <w:vAlign w:val="bottom"/>
          </w:tcPr>
          <w:p w14:paraId="4A5071A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83-2.33)</w:t>
            </w:r>
          </w:p>
        </w:tc>
        <w:tc>
          <w:tcPr>
            <w:tcW w:w="511" w:type="pct"/>
          </w:tcPr>
          <w:p w14:paraId="0B24BBA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5224 (192)</w:t>
            </w:r>
          </w:p>
        </w:tc>
        <w:tc>
          <w:tcPr>
            <w:tcW w:w="625" w:type="pct"/>
            <w:vAlign w:val="bottom"/>
          </w:tcPr>
          <w:p w14:paraId="1B40DBE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83-2.33)</w:t>
            </w:r>
          </w:p>
        </w:tc>
      </w:tr>
      <w:tr w:rsidR="00A001EF" w:rsidRPr="00361C7C" w14:paraId="21A9BD72" w14:textId="77777777" w:rsidTr="004E0332">
        <w:tc>
          <w:tcPr>
            <w:tcW w:w="1307" w:type="pct"/>
          </w:tcPr>
          <w:p w14:paraId="305D184D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7E7A0F7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4,551 (</w:t>
            </w:r>
            <w:r>
              <w:rPr>
                <w:sz w:val="20"/>
                <w:szCs w:val="20"/>
                <w:lang w:val="en-GB"/>
              </w:rPr>
              <w:t>969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2BAF819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59 (1.40-1.81)</w:t>
            </w:r>
          </w:p>
        </w:tc>
        <w:tc>
          <w:tcPr>
            <w:tcW w:w="624" w:type="pct"/>
          </w:tcPr>
          <w:p w14:paraId="070AB34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7,066 (1077)</w:t>
            </w:r>
          </w:p>
        </w:tc>
        <w:tc>
          <w:tcPr>
            <w:tcW w:w="682" w:type="pct"/>
            <w:vAlign w:val="bottom"/>
          </w:tcPr>
          <w:p w14:paraId="408D751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79 (1.58-2.01)</w:t>
            </w:r>
          </w:p>
        </w:tc>
        <w:tc>
          <w:tcPr>
            <w:tcW w:w="511" w:type="pct"/>
          </w:tcPr>
          <w:p w14:paraId="0DD14D8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3,483(408)</w:t>
            </w:r>
          </w:p>
        </w:tc>
        <w:tc>
          <w:tcPr>
            <w:tcW w:w="625" w:type="pct"/>
            <w:vAlign w:val="bottom"/>
          </w:tcPr>
          <w:p w14:paraId="3197A53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79 (1.58-2.01)</w:t>
            </w:r>
          </w:p>
        </w:tc>
      </w:tr>
      <w:tr w:rsidR="00A001EF" w:rsidRPr="00361C7C" w14:paraId="56AAC815" w14:textId="77777777" w:rsidTr="004E0332">
        <w:tc>
          <w:tcPr>
            <w:tcW w:w="1307" w:type="pct"/>
            <w:vAlign w:val="bottom"/>
          </w:tcPr>
          <w:p w14:paraId="07D57411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</w:tcPr>
          <w:p w14:paraId="22D265C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75,648 (</w:t>
            </w:r>
            <w:r>
              <w:rPr>
                <w:sz w:val="20"/>
                <w:szCs w:val="20"/>
                <w:lang w:val="en-GB"/>
              </w:rPr>
              <w:t>935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7C964BB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</w:tcPr>
          <w:p w14:paraId="2CE3AAE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0,174 (1118)</w:t>
            </w:r>
          </w:p>
        </w:tc>
        <w:tc>
          <w:tcPr>
            <w:tcW w:w="682" w:type="pct"/>
            <w:vAlign w:val="bottom"/>
          </w:tcPr>
          <w:p w14:paraId="35216B9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</w:tcPr>
          <w:p w14:paraId="5E2A493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0,562 (538)</w:t>
            </w:r>
          </w:p>
        </w:tc>
        <w:tc>
          <w:tcPr>
            <w:tcW w:w="625" w:type="pct"/>
            <w:vAlign w:val="bottom"/>
          </w:tcPr>
          <w:p w14:paraId="174895E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  <w:tr w:rsidR="00A001EF" w:rsidRPr="00361C7C" w14:paraId="35F1FD5F" w14:textId="77777777" w:rsidTr="004E0332">
        <w:tc>
          <w:tcPr>
            <w:tcW w:w="1307" w:type="pct"/>
            <w:shd w:val="clear" w:color="auto" w:fill="E7E6E6" w:themeFill="background2"/>
          </w:tcPr>
          <w:p w14:paraId="70CAA451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Anti-depressant medication</w:t>
            </w:r>
          </w:p>
        </w:tc>
        <w:tc>
          <w:tcPr>
            <w:tcW w:w="568" w:type="pct"/>
            <w:shd w:val="clear" w:color="auto" w:fill="E7E6E6" w:themeFill="background2"/>
          </w:tcPr>
          <w:p w14:paraId="290EBDB3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shd w:val="clear" w:color="auto" w:fill="E7E6E6" w:themeFill="background2"/>
            <w:vAlign w:val="bottom"/>
          </w:tcPr>
          <w:p w14:paraId="359042B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E7E6E6" w:themeFill="background2"/>
          </w:tcPr>
          <w:p w14:paraId="7A5B186D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2" w:type="pct"/>
            <w:shd w:val="clear" w:color="auto" w:fill="E7E6E6" w:themeFill="background2"/>
            <w:vAlign w:val="bottom"/>
          </w:tcPr>
          <w:p w14:paraId="13C4FA2C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shd w:val="clear" w:color="auto" w:fill="E7E6E6" w:themeFill="background2"/>
          </w:tcPr>
          <w:p w14:paraId="06BE251B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shd w:val="clear" w:color="auto" w:fill="E7E6E6" w:themeFill="background2"/>
            <w:vAlign w:val="bottom"/>
          </w:tcPr>
          <w:p w14:paraId="47A23C59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0D19D8DD" w14:textId="77777777" w:rsidTr="004E0332">
        <w:tc>
          <w:tcPr>
            <w:tcW w:w="1307" w:type="pct"/>
          </w:tcPr>
          <w:p w14:paraId="1F91F397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3D3AA5A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6,156 (1500)</w:t>
            </w:r>
          </w:p>
        </w:tc>
        <w:tc>
          <w:tcPr>
            <w:tcW w:w="683" w:type="pct"/>
            <w:vAlign w:val="bottom"/>
          </w:tcPr>
          <w:p w14:paraId="0DF28BB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1 (1.84-2.20)</w:t>
            </w:r>
          </w:p>
        </w:tc>
        <w:tc>
          <w:tcPr>
            <w:tcW w:w="624" w:type="pct"/>
          </w:tcPr>
          <w:p w14:paraId="2CE6588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2,301 (260)</w:t>
            </w:r>
          </w:p>
        </w:tc>
        <w:tc>
          <w:tcPr>
            <w:tcW w:w="682" w:type="pct"/>
            <w:vAlign w:val="bottom"/>
          </w:tcPr>
          <w:p w14:paraId="1BDEE83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2.0-2.39)</w:t>
            </w:r>
          </w:p>
        </w:tc>
        <w:tc>
          <w:tcPr>
            <w:tcW w:w="511" w:type="pct"/>
          </w:tcPr>
          <w:p w14:paraId="51806B0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674 (244)</w:t>
            </w:r>
          </w:p>
        </w:tc>
        <w:tc>
          <w:tcPr>
            <w:tcW w:w="625" w:type="pct"/>
            <w:vAlign w:val="bottom"/>
          </w:tcPr>
          <w:p w14:paraId="46963FC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2.0-2.39)</w:t>
            </w:r>
          </w:p>
        </w:tc>
      </w:tr>
      <w:tr w:rsidR="00A001EF" w:rsidRPr="00361C7C" w14:paraId="41CAA1BE" w14:textId="77777777" w:rsidTr="004E0332">
        <w:tc>
          <w:tcPr>
            <w:tcW w:w="1307" w:type="pct"/>
          </w:tcPr>
          <w:p w14:paraId="33A15DC5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50970CF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9,853 (1532)</w:t>
            </w:r>
          </w:p>
        </w:tc>
        <w:tc>
          <w:tcPr>
            <w:tcW w:w="683" w:type="pct"/>
            <w:vAlign w:val="bottom"/>
          </w:tcPr>
          <w:p w14:paraId="4DD9DEC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77 (1.61–1.94)</w:t>
            </w:r>
          </w:p>
        </w:tc>
        <w:tc>
          <w:tcPr>
            <w:tcW w:w="624" w:type="pct"/>
          </w:tcPr>
          <w:p w14:paraId="3A44AA8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4,617 (231)</w:t>
            </w:r>
          </w:p>
        </w:tc>
        <w:tc>
          <w:tcPr>
            <w:tcW w:w="682" w:type="pct"/>
            <w:vAlign w:val="bottom"/>
          </w:tcPr>
          <w:p w14:paraId="774F9B6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9-2.26)</w:t>
            </w:r>
          </w:p>
        </w:tc>
        <w:tc>
          <w:tcPr>
            <w:tcW w:w="511" w:type="pct"/>
          </w:tcPr>
          <w:p w14:paraId="440A3A8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5432 (543)</w:t>
            </w:r>
          </w:p>
        </w:tc>
        <w:tc>
          <w:tcPr>
            <w:tcW w:w="625" w:type="pct"/>
            <w:vAlign w:val="bottom"/>
          </w:tcPr>
          <w:p w14:paraId="5775159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9-2.26)</w:t>
            </w:r>
          </w:p>
        </w:tc>
      </w:tr>
      <w:tr w:rsidR="00A001EF" w:rsidRPr="00361C7C" w14:paraId="4C391B0E" w14:textId="77777777" w:rsidTr="004E0332">
        <w:tc>
          <w:tcPr>
            <w:tcW w:w="1307" w:type="pct"/>
            <w:vAlign w:val="bottom"/>
          </w:tcPr>
          <w:p w14:paraId="15ABC5FA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</w:tcPr>
          <w:p w14:paraId="79D6B40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52,813 (2075)</w:t>
            </w:r>
          </w:p>
        </w:tc>
        <w:tc>
          <w:tcPr>
            <w:tcW w:w="683" w:type="pct"/>
            <w:vAlign w:val="bottom"/>
          </w:tcPr>
          <w:p w14:paraId="3CC550D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</w:tcPr>
          <w:p w14:paraId="78BA983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9,884 (382)</w:t>
            </w:r>
          </w:p>
        </w:tc>
        <w:tc>
          <w:tcPr>
            <w:tcW w:w="682" w:type="pct"/>
            <w:vAlign w:val="bottom"/>
          </w:tcPr>
          <w:p w14:paraId="296EC04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</w:tcPr>
          <w:p w14:paraId="18D39AD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5</w:t>
            </w:r>
            <w:r>
              <w:rPr>
                <w:sz w:val="20"/>
                <w:szCs w:val="20"/>
                <w:lang w:val="en-GB"/>
              </w:rPr>
              <w:t>,</w:t>
            </w:r>
            <w:r w:rsidRPr="00361C7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3</w:t>
            </w:r>
            <w:r w:rsidRPr="00361C7C">
              <w:rPr>
                <w:sz w:val="20"/>
                <w:szCs w:val="20"/>
                <w:lang w:val="en-GB"/>
              </w:rPr>
              <w:t>7 (806)</w:t>
            </w:r>
          </w:p>
        </w:tc>
        <w:tc>
          <w:tcPr>
            <w:tcW w:w="625" w:type="pct"/>
            <w:vAlign w:val="bottom"/>
          </w:tcPr>
          <w:p w14:paraId="08E820A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  <w:tr w:rsidR="00A001EF" w:rsidRPr="00361C7C" w14:paraId="727CDBEB" w14:textId="77777777" w:rsidTr="004E0332">
        <w:tc>
          <w:tcPr>
            <w:tcW w:w="1307" w:type="pct"/>
            <w:shd w:val="clear" w:color="auto" w:fill="E7E6E6" w:themeFill="background2"/>
          </w:tcPr>
          <w:p w14:paraId="45CFBC01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lcohol-related disorders</w:t>
            </w:r>
          </w:p>
        </w:tc>
        <w:tc>
          <w:tcPr>
            <w:tcW w:w="568" w:type="pct"/>
            <w:shd w:val="clear" w:color="auto" w:fill="E7E6E6" w:themeFill="background2"/>
          </w:tcPr>
          <w:p w14:paraId="4D6C5CFC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shd w:val="clear" w:color="auto" w:fill="E7E6E6" w:themeFill="background2"/>
            <w:vAlign w:val="bottom"/>
          </w:tcPr>
          <w:p w14:paraId="51381B98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E7E6E6" w:themeFill="background2"/>
          </w:tcPr>
          <w:p w14:paraId="70876D35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2" w:type="pct"/>
            <w:shd w:val="clear" w:color="auto" w:fill="E7E6E6" w:themeFill="background2"/>
            <w:vAlign w:val="bottom"/>
          </w:tcPr>
          <w:p w14:paraId="1675860A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shd w:val="clear" w:color="auto" w:fill="E7E6E6" w:themeFill="background2"/>
          </w:tcPr>
          <w:p w14:paraId="35A3E3CF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shd w:val="clear" w:color="auto" w:fill="E7E6E6" w:themeFill="background2"/>
            <w:vAlign w:val="bottom"/>
          </w:tcPr>
          <w:p w14:paraId="6B673C3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6188047D" w14:textId="77777777" w:rsidTr="004E0332">
        <w:tc>
          <w:tcPr>
            <w:tcW w:w="1307" w:type="pct"/>
          </w:tcPr>
          <w:p w14:paraId="3B0DC886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1AD283C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7,</w:t>
            </w:r>
            <w:r>
              <w:rPr>
                <w:sz w:val="20"/>
                <w:szCs w:val="20"/>
                <w:lang w:val="en-GB"/>
              </w:rPr>
              <w:t>264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2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19169E5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3.87 (3.14-4.76)</w:t>
            </w:r>
          </w:p>
        </w:tc>
        <w:tc>
          <w:tcPr>
            <w:tcW w:w="624" w:type="pct"/>
          </w:tcPr>
          <w:p w14:paraId="13C483A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2,406 (587)</w:t>
            </w:r>
          </w:p>
        </w:tc>
        <w:tc>
          <w:tcPr>
            <w:tcW w:w="682" w:type="pct"/>
            <w:vAlign w:val="bottom"/>
          </w:tcPr>
          <w:p w14:paraId="74FAC18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4.94 (4.07-5.98)</w:t>
            </w:r>
          </w:p>
        </w:tc>
        <w:tc>
          <w:tcPr>
            <w:tcW w:w="511" w:type="pct"/>
          </w:tcPr>
          <w:p w14:paraId="52DE620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138 (134)</w:t>
            </w:r>
          </w:p>
        </w:tc>
        <w:tc>
          <w:tcPr>
            <w:tcW w:w="625" w:type="pct"/>
            <w:vAlign w:val="bottom"/>
          </w:tcPr>
          <w:p w14:paraId="3863A39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4.94 (4.07-5.98)</w:t>
            </w:r>
          </w:p>
        </w:tc>
      </w:tr>
      <w:tr w:rsidR="00A001EF" w:rsidRPr="00361C7C" w14:paraId="402D9BF8" w14:textId="77777777" w:rsidTr="004E0332">
        <w:tc>
          <w:tcPr>
            <w:tcW w:w="1307" w:type="pct"/>
          </w:tcPr>
          <w:p w14:paraId="3A211C6E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234C8CD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9,</w:t>
            </w:r>
            <w:r>
              <w:rPr>
                <w:sz w:val="20"/>
                <w:szCs w:val="20"/>
                <w:lang w:val="en-GB"/>
              </w:rPr>
              <w:t>125</w:t>
            </w:r>
            <w:r w:rsidRPr="00361C7C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7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4AC2F42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15 (0.90-1.48)</w:t>
            </w:r>
          </w:p>
        </w:tc>
        <w:tc>
          <w:tcPr>
            <w:tcW w:w="624" w:type="pct"/>
          </w:tcPr>
          <w:p w14:paraId="341C9DC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1,157 (2</w:t>
            </w:r>
            <w:r>
              <w:rPr>
                <w:sz w:val="20"/>
                <w:szCs w:val="20"/>
                <w:lang w:val="en-GB"/>
              </w:rPr>
              <w:t>83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2" w:type="pct"/>
            <w:vAlign w:val="bottom"/>
          </w:tcPr>
          <w:p w14:paraId="48DCFA6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38 (1.10-1.74)</w:t>
            </w:r>
          </w:p>
        </w:tc>
        <w:tc>
          <w:tcPr>
            <w:tcW w:w="511" w:type="pct"/>
          </w:tcPr>
          <w:p w14:paraId="607F6D4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  <w:r w:rsidRPr="00361C7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39</w:t>
            </w:r>
            <w:r w:rsidRPr="00361C7C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29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25" w:type="pct"/>
            <w:vAlign w:val="bottom"/>
          </w:tcPr>
          <w:p w14:paraId="1391170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38 (1.10-1.74)</w:t>
            </w:r>
          </w:p>
        </w:tc>
      </w:tr>
      <w:tr w:rsidR="00A001EF" w:rsidRPr="00361C7C" w14:paraId="40ADE2EA" w14:textId="77777777" w:rsidTr="004E0332">
        <w:tc>
          <w:tcPr>
            <w:tcW w:w="1307" w:type="pct"/>
          </w:tcPr>
          <w:p w14:paraId="30C561EB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</w:tcPr>
          <w:p w14:paraId="1F4A52A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9</w:t>
            </w:r>
            <w:r w:rsidRPr="00361C7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646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96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0150D7A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</w:tcPr>
          <w:p w14:paraId="156E3AD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3,</w:t>
            </w:r>
            <w:r>
              <w:rPr>
                <w:sz w:val="20"/>
                <w:szCs w:val="20"/>
                <w:lang w:val="en-GB"/>
              </w:rPr>
              <w:t>146</w:t>
            </w:r>
            <w:r w:rsidRPr="00361C7C">
              <w:rPr>
                <w:sz w:val="20"/>
                <w:szCs w:val="20"/>
                <w:lang w:val="en-GB"/>
              </w:rPr>
              <w:t xml:space="preserve"> (285)</w:t>
            </w:r>
          </w:p>
        </w:tc>
        <w:tc>
          <w:tcPr>
            <w:tcW w:w="682" w:type="pct"/>
            <w:vAlign w:val="bottom"/>
          </w:tcPr>
          <w:p w14:paraId="40D36E9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</w:tcPr>
          <w:p w14:paraId="0A47910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2,</w:t>
            </w:r>
            <w:r>
              <w:rPr>
                <w:sz w:val="20"/>
                <w:szCs w:val="20"/>
                <w:lang w:val="en-GB"/>
              </w:rPr>
              <w:t>380</w:t>
            </w:r>
            <w:r w:rsidRPr="00361C7C">
              <w:rPr>
                <w:sz w:val="20"/>
                <w:szCs w:val="20"/>
                <w:lang w:val="en-GB"/>
              </w:rPr>
              <w:t xml:space="preserve"> (15</w:t>
            </w:r>
            <w:r>
              <w:rPr>
                <w:sz w:val="20"/>
                <w:szCs w:val="20"/>
                <w:lang w:val="en-GB"/>
              </w:rPr>
              <w:t>6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25" w:type="pct"/>
            <w:vAlign w:val="bottom"/>
          </w:tcPr>
          <w:p w14:paraId="7694AC9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  <w:tr w:rsidR="00A001EF" w:rsidRPr="00361C7C" w14:paraId="4F04368E" w14:textId="77777777" w:rsidTr="004E0332">
        <w:tc>
          <w:tcPr>
            <w:tcW w:w="1307" w:type="pct"/>
            <w:shd w:val="clear" w:color="auto" w:fill="E7E6E6" w:themeFill="background2"/>
          </w:tcPr>
          <w:p w14:paraId="69E6FE8D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ther substance use disorders</w:t>
            </w:r>
          </w:p>
        </w:tc>
        <w:tc>
          <w:tcPr>
            <w:tcW w:w="568" w:type="pct"/>
            <w:shd w:val="clear" w:color="auto" w:fill="E7E6E6" w:themeFill="background2"/>
          </w:tcPr>
          <w:p w14:paraId="5DC0555E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shd w:val="clear" w:color="auto" w:fill="E7E6E6" w:themeFill="background2"/>
            <w:vAlign w:val="bottom"/>
          </w:tcPr>
          <w:p w14:paraId="3697D17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E7E6E6" w:themeFill="background2"/>
          </w:tcPr>
          <w:p w14:paraId="794A8ACE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2" w:type="pct"/>
            <w:shd w:val="clear" w:color="auto" w:fill="E7E6E6" w:themeFill="background2"/>
            <w:vAlign w:val="bottom"/>
          </w:tcPr>
          <w:p w14:paraId="3BBBE7DD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shd w:val="clear" w:color="auto" w:fill="E7E6E6" w:themeFill="background2"/>
          </w:tcPr>
          <w:p w14:paraId="32BAD9D6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shd w:val="clear" w:color="auto" w:fill="E7E6E6" w:themeFill="background2"/>
            <w:vAlign w:val="bottom"/>
          </w:tcPr>
          <w:p w14:paraId="4543A455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0624D991" w14:textId="77777777" w:rsidTr="004E0332">
        <w:tc>
          <w:tcPr>
            <w:tcW w:w="1307" w:type="pct"/>
          </w:tcPr>
          <w:p w14:paraId="6FADD214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7A614A1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7,264 (324)</w:t>
            </w:r>
          </w:p>
        </w:tc>
        <w:tc>
          <w:tcPr>
            <w:tcW w:w="683" w:type="pct"/>
            <w:vAlign w:val="bottom"/>
          </w:tcPr>
          <w:p w14:paraId="0163514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37 (1.86-3.03)</w:t>
            </w:r>
          </w:p>
        </w:tc>
        <w:tc>
          <w:tcPr>
            <w:tcW w:w="624" w:type="pct"/>
          </w:tcPr>
          <w:p w14:paraId="5A33032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2,654 (376)</w:t>
            </w:r>
          </w:p>
        </w:tc>
        <w:tc>
          <w:tcPr>
            <w:tcW w:w="682" w:type="pct"/>
            <w:vAlign w:val="bottom"/>
          </w:tcPr>
          <w:p w14:paraId="720D365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67 (2.15-3.30)</w:t>
            </w:r>
          </w:p>
        </w:tc>
        <w:tc>
          <w:tcPr>
            <w:tcW w:w="511" w:type="pct"/>
          </w:tcPr>
          <w:p w14:paraId="7FEA122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314 (93)</w:t>
            </w:r>
          </w:p>
        </w:tc>
        <w:tc>
          <w:tcPr>
            <w:tcW w:w="625" w:type="pct"/>
            <w:vAlign w:val="bottom"/>
          </w:tcPr>
          <w:p w14:paraId="51C8244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67 (2.15-3.30)</w:t>
            </w:r>
          </w:p>
        </w:tc>
      </w:tr>
      <w:tr w:rsidR="00A001EF" w:rsidRPr="00361C7C" w14:paraId="2AA16FA1" w14:textId="77777777" w:rsidTr="004E0332">
        <w:trPr>
          <w:trHeight w:val="177"/>
        </w:trPr>
        <w:tc>
          <w:tcPr>
            <w:tcW w:w="1307" w:type="pct"/>
          </w:tcPr>
          <w:p w14:paraId="4EBB495F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01FA961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9,125 (27</w:t>
            </w:r>
            <w:r>
              <w:rPr>
                <w:sz w:val="20"/>
                <w:szCs w:val="20"/>
                <w:lang w:val="en-GB"/>
              </w:rPr>
              <w:t>7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pct"/>
            <w:vAlign w:val="bottom"/>
          </w:tcPr>
          <w:p w14:paraId="055D666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2 (1.26-2.10)</w:t>
            </w:r>
          </w:p>
        </w:tc>
        <w:tc>
          <w:tcPr>
            <w:tcW w:w="624" w:type="pct"/>
          </w:tcPr>
          <w:p w14:paraId="6B2F043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1,</w:t>
            </w:r>
            <w:r>
              <w:rPr>
                <w:sz w:val="20"/>
                <w:szCs w:val="20"/>
                <w:lang w:val="en-GB"/>
              </w:rPr>
              <w:t>069</w:t>
            </w:r>
            <w:r w:rsidRPr="00361C7C">
              <w:rPr>
                <w:sz w:val="20"/>
                <w:szCs w:val="20"/>
                <w:lang w:val="en-GB"/>
              </w:rPr>
              <w:t xml:space="preserve"> (35</w:t>
            </w:r>
            <w:r>
              <w:rPr>
                <w:sz w:val="20"/>
                <w:szCs w:val="20"/>
                <w:lang w:val="en-GB"/>
              </w:rPr>
              <w:t>6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82" w:type="pct"/>
            <w:vAlign w:val="bottom"/>
          </w:tcPr>
          <w:p w14:paraId="05C0BD2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6 (1.33-2.07)</w:t>
            </w:r>
          </w:p>
        </w:tc>
        <w:tc>
          <w:tcPr>
            <w:tcW w:w="511" w:type="pct"/>
          </w:tcPr>
          <w:p w14:paraId="4E2591B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  <w:r w:rsidRPr="00361C7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19</w:t>
            </w:r>
            <w:r w:rsidRPr="00361C7C">
              <w:rPr>
                <w:sz w:val="20"/>
                <w:szCs w:val="20"/>
                <w:lang w:val="en-GB"/>
              </w:rPr>
              <w:t xml:space="preserve"> (198)</w:t>
            </w:r>
          </w:p>
        </w:tc>
        <w:tc>
          <w:tcPr>
            <w:tcW w:w="625" w:type="pct"/>
            <w:vAlign w:val="bottom"/>
          </w:tcPr>
          <w:p w14:paraId="12538EF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6 (1.33-2.07)</w:t>
            </w:r>
          </w:p>
        </w:tc>
      </w:tr>
      <w:tr w:rsidR="00A001EF" w:rsidRPr="00361C7C" w14:paraId="23F9DF9B" w14:textId="77777777" w:rsidTr="004E0332">
        <w:tc>
          <w:tcPr>
            <w:tcW w:w="1307" w:type="pct"/>
          </w:tcPr>
          <w:p w14:paraId="0E4446A9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</w:tcPr>
          <w:p w14:paraId="6C578CB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79,646 (196)</w:t>
            </w:r>
          </w:p>
        </w:tc>
        <w:tc>
          <w:tcPr>
            <w:tcW w:w="683" w:type="pct"/>
            <w:vAlign w:val="bottom"/>
          </w:tcPr>
          <w:p w14:paraId="75BD778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</w:tcPr>
          <w:p w14:paraId="00A07C3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3,</w:t>
            </w:r>
            <w:r>
              <w:rPr>
                <w:sz w:val="20"/>
                <w:szCs w:val="20"/>
                <w:lang w:val="en-GB"/>
              </w:rPr>
              <w:t>843</w:t>
            </w:r>
            <w:r w:rsidRPr="00361C7C">
              <w:rPr>
                <w:sz w:val="20"/>
                <w:szCs w:val="20"/>
                <w:lang w:val="en-GB"/>
              </w:rPr>
              <w:t xml:space="preserve"> (270)</w:t>
            </w:r>
          </w:p>
        </w:tc>
        <w:tc>
          <w:tcPr>
            <w:tcW w:w="682" w:type="pct"/>
            <w:vAlign w:val="bottom"/>
          </w:tcPr>
          <w:p w14:paraId="27C95C8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</w:tcPr>
          <w:p w14:paraId="72EED8F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2</w:t>
            </w:r>
            <w:r w:rsidRPr="00361C7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33</w:t>
            </w:r>
            <w:r w:rsidRPr="00361C7C">
              <w:rPr>
                <w:sz w:val="20"/>
                <w:szCs w:val="20"/>
                <w:lang w:val="en-GB"/>
              </w:rPr>
              <w:t xml:space="preserve"> (18</w:t>
            </w:r>
            <w:r>
              <w:rPr>
                <w:sz w:val="20"/>
                <w:szCs w:val="20"/>
                <w:lang w:val="en-GB"/>
              </w:rPr>
              <w:t>0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25" w:type="pct"/>
            <w:vAlign w:val="bottom"/>
          </w:tcPr>
          <w:p w14:paraId="50067D1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  <w:tr w:rsidR="00A001EF" w:rsidRPr="00361C7C" w14:paraId="28C0DA50" w14:textId="77777777" w:rsidTr="004E0332">
        <w:tc>
          <w:tcPr>
            <w:tcW w:w="1307" w:type="pct"/>
            <w:shd w:val="clear" w:color="auto" w:fill="E7E6E6" w:themeFill="background2"/>
          </w:tcPr>
          <w:p w14:paraId="440407A3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568" w:type="pct"/>
            <w:shd w:val="clear" w:color="auto" w:fill="E7E6E6" w:themeFill="background2"/>
          </w:tcPr>
          <w:p w14:paraId="69A5D93F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shd w:val="clear" w:color="auto" w:fill="E7E6E6" w:themeFill="background2"/>
            <w:vAlign w:val="bottom"/>
          </w:tcPr>
          <w:p w14:paraId="1A8C2858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E7E6E6" w:themeFill="background2"/>
          </w:tcPr>
          <w:p w14:paraId="0DF4856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2" w:type="pct"/>
            <w:shd w:val="clear" w:color="auto" w:fill="E7E6E6" w:themeFill="background2"/>
            <w:vAlign w:val="bottom"/>
          </w:tcPr>
          <w:p w14:paraId="78AD5956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shd w:val="clear" w:color="auto" w:fill="E7E6E6" w:themeFill="background2"/>
          </w:tcPr>
          <w:p w14:paraId="2D49318D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shd w:val="clear" w:color="auto" w:fill="E7E6E6" w:themeFill="background2"/>
            <w:vAlign w:val="bottom"/>
          </w:tcPr>
          <w:p w14:paraId="6BFECB0E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1576D15B" w14:textId="77777777" w:rsidTr="004E0332">
        <w:tc>
          <w:tcPr>
            <w:tcW w:w="1307" w:type="pct"/>
          </w:tcPr>
          <w:p w14:paraId="0983FD37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568" w:type="pct"/>
          </w:tcPr>
          <w:p w14:paraId="2795EBC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8,204 (37)</w:t>
            </w:r>
          </w:p>
        </w:tc>
        <w:tc>
          <w:tcPr>
            <w:tcW w:w="683" w:type="pct"/>
            <w:vAlign w:val="bottom"/>
          </w:tcPr>
          <w:p w14:paraId="3D828E4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3.42 (1.57-7.46)</w:t>
            </w:r>
          </w:p>
        </w:tc>
        <w:tc>
          <w:tcPr>
            <w:tcW w:w="624" w:type="pct"/>
          </w:tcPr>
          <w:p w14:paraId="549A007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3,684 (42)</w:t>
            </w:r>
          </w:p>
        </w:tc>
        <w:tc>
          <w:tcPr>
            <w:tcW w:w="682" w:type="pct"/>
            <w:vAlign w:val="bottom"/>
          </w:tcPr>
          <w:p w14:paraId="331146B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92 (1.01-3.65)</w:t>
            </w:r>
          </w:p>
        </w:tc>
        <w:tc>
          <w:tcPr>
            <w:tcW w:w="511" w:type="pct"/>
          </w:tcPr>
          <w:p w14:paraId="38D3117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751 (19)</w:t>
            </w:r>
          </w:p>
        </w:tc>
        <w:tc>
          <w:tcPr>
            <w:tcW w:w="625" w:type="pct"/>
            <w:vAlign w:val="bottom"/>
          </w:tcPr>
          <w:p w14:paraId="14517EB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92 (1.01-3.65)</w:t>
            </w:r>
          </w:p>
        </w:tc>
      </w:tr>
      <w:tr w:rsidR="00A001EF" w:rsidRPr="00361C7C" w14:paraId="313A411B" w14:textId="77777777" w:rsidTr="004E0332">
        <w:tc>
          <w:tcPr>
            <w:tcW w:w="1307" w:type="pct"/>
          </w:tcPr>
          <w:p w14:paraId="0A4A3D3E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568" w:type="pct"/>
          </w:tcPr>
          <w:p w14:paraId="5D1C3B4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40,827 (34)</w:t>
            </w:r>
          </w:p>
        </w:tc>
        <w:tc>
          <w:tcPr>
            <w:tcW w:w="683" w:type="pct"/>
            <w:vAlign w:val="bottom"/>
          </w:tcPr>
          <w:p w14:paraId="1F1BF9A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4 (0.71–3.77)</w:t>
            </w:r>
          </w:p>
        </w:tc>
        <w:tc>
          <w:tcPr>
            <w:tcW w:w="624" w:type="pct"/>
          </w:tcPr>
          <w:p w14:paraId="0F44443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2,637 (38)</w:t>
            </w:r>
          </w:p>
        </w:tc>
        <w:tc>
          <w:tcPr>
            <w:tcW w:w="682" w:type="pct"/>
            <w:vAlign w:val="bottom"/>
          </w:tcPr>
          <w:p w14:paraId="48FAE58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29 (0.68-2.46)</w:t>
            </w:r>
          </w:p>
        </w:tc>
        <w:tc>
          <w:tcPr>
            <w:tcW w:w="511" w:type="pct"/>
          </w:tcPr>
          <w:p w14:paraId="5C4522B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6,850 (22)</w:t>
            </w:r>
          </w:p>
        </w:tc>
        <w:tc>
          <w:tcPr>
            <w:tcW w:w="625" w:type="pct"/>
            <w:vAlign w:val="bottom"/>
          </w:tcPr>
          <w:p w14:paraId="6350E3A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29 (0.68-2.46)</w:t>
            </w:r>
          </w:p>
        </w:tc>
      </w:tr>
      <w:tr w:rsidR="00A001EF" w:rsidRPr="00361C7C" w14:paraId="41898186" w14:textId="77777777" w:rsidTr="004E0332">
        <w:tc>
          <w:tcPr>
            <w:tcW w:w="1307" w:type="pct"/>
            <w:tcBorders>
              <w:bottom w:val="single" w:sz="4" w:space="0" w:color="auto"/>
            </w:tcBorders>
          </w:tcPr>
          <w:p w14:paraId="22E06E92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bese population controls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16FE8EA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80,800 (27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bottom"/>
          </w:tcPr>
          <w:p w14:paraId="3EB2D48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6D8F828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4.918 (28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bottom"/>
          </w:tcPr>
          <w:p w14:paraId="358E4B5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EECC5D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3,601 (9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4C6E60E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  <w:lang w:val="en-GB"/>
              </w:rPr>
              <w:t>1 (Reference)</w:t>
            </w:r>
          </w:p>
        </w:tc>
      </w:tr>
    </w:tbl>
    <w:p w14:paraId="533ABD35" w14:textId="77777777" w:rsidR="00A001EF" w:rsidRPr="002C2226" w:rsidRDefault="00A001EF" w:rsidP="00A001EF">
      <w:pPr>
        <w:rPr>
          <w:sz w:val="20"/>
          <w:lang w:val="en-GB"/>
        </w:rPr>
      </w:pPr>
      <w:r w:rsidRPr="002C2226">
        <w:rPr>
          <w:sz w:val="20"/>
          <w:lang w:val="en-GB"/>
        </w:rPr>
        <w:t>CI: confidence intervals</w:t>
      </w:r>
    </w:p>
    <w:p w14:paraId="0F7977B1" w14:textId="77777777" w:rsidR="00A001EF" w:rsidRPr="002C2226" w:rsidRDefault="00A001EF" w:rsidP="00A001EF">
      <w:pPr>
        <w:rPr>
          <w:sz w:val="20"/>
          <w:lang w:val="en-GB"/>
        </w:rPr>
      </w:pPr>
      <w:r w:rsidRPr="002C2226">
        <w:rPr>
          <w:sz w:val="20"/>
          <w:lang w:val="en-GB"/>
        </w:rPr>
        <w:t xml:space="preserve">Hazard ratios and 95% CI for </w:t>
      </w:r>
      <w:r w:rsidRPr="002C2226">
        <w:rPr>
          <w:sz w:val="20"/>
          <w:u w:val="single"/>
          <w:lang w:val="en-GB"/>
        </w:rPr>
        <w:t>&lt;</w:t>
      </w:r>
      <w:r w:rsidRPr="002C2226">
        <w:rPr>
          <w:sz w:val="20"/>
          <w:lang w:val="en-GB"/>
        </w:rPr>
        <w:t>2 years, 2–6 years and &gt;6–10 years of follow-up.</w:t>
      </w:r>
    </w:p>
    <w:p w14:paraId="41F1882F" w14:textId="23B74E77" w:rsidR="00A001EF" w:rsidRPr="00C351D7" w:rsidRDefault="00A001EF" w:rsidP="00A001EF">
      <w:pPr>
        <w:rPr>
          <w:b/>
          <w:bCs/>
          <w:sz w:val="18"/>
          <w:szCs w:val="18"/>
          <w:lang w:val="en-GB"/>
        </w:rPr>
      </w:pPr>
      <w:r w:rsidRPr="002C2226">
        <w:rPr>
          <w:sz w:val="20"/>
          <w:lang w:val="en-GB"/>
        </w:rPr>
        <w:t>Model adjusted for age, sex, education level</w:t>
      </w:r>
      <w:r>
        <w:rPr>
          <w:lang w:val="en-GB"/>
        </w:rPr>
        <w:t xml:space="preserve">, </w:t>
      </w:r>
      <w:r>
        <w:rPr>
          <w:sz w:val="20"/>
          <w:lang w:val="en-GB"/>
        </w:rPr>
        <w:t>marital status, and</w:t>
      </w:r>
      <w:r w:rsidRPr="002C2226">
        <w:rPr>
          <w:sz w:val="20"/>
          <w:lang w:val="en-GB"/>
        </w:rPr>
        <w:t xml:space="preserve"> </w:t>
      </w:r>
      <w:r>
        <w:rPr>
          <w:sz w:val="20"/>
          <w:lang w:val="en-GB"/>
        </w:rPr>
        <w:t>baseline depressive disorders (diagnosis</w:t>
      </w:r>
      <w:r w:rsidRPr="007C3C7E">
        <w:rPr>
          <w:sz w:val="20"/>
          <w:lang w:val="en-GB"/>
        </w:rPr>
        <w:t xml:space="preserve">), </w:t>
      </w:r>
      <w:r>
        <w:rPr>
          <w:color w:val="000000" w:themeColor="text1"/>
          <w:sz w:val="18"/>
          <w:szCs w:val="18"/>
          <w:lang w:val="en-GB"/>
        </w:rPr>
        <w:t>n</w:t>
      </w:r>
      <w:r w:rsidRPr="00C351D7">
        <w:rPr>
          <w:color w:val="000000" w:themeColor="text1"/>
          <w:sz w:val="18"/>
          <w:szCs w:val="18"/>
          <w:lang w:val="en-GB"/>
        </w:rPr>
        <w:t>eurotic, stress-related and somatoform disorders</w:t>
      </w:r>
      <w:r>
        <w:rPr>
          <w:sz w:val="20"/>
          <w:lang w:val="en-GB"/>
        </w:rPr>
        <w:t xml:space="preserve">, anti-depressant medication, alcohol-related </w:t>
      </w:r>
      <w:r w:rsidR="000B64A5">
        <w:rPr>
          <w:sz w:val="20"/>
          <w:lang w:val="en-GB"/>
        </w:rPr>
        <w:t>disorders,</w:t>
      </w:r>
      <w:r>
        <w:rPr>
          <w:sz w:val="20"/>
          <w:lang w:val="en-GB"/>
        </w:rPr>
        <w:t xml:space="preserve"> and other substance abuse. </w:t>
      </w:r>
    </w:p>
    <w:p w14:paraId="6A024678" w14:textId="77777777" w:rsidR="00A001EF" w:rsidRPr="002C2226" w:rsidRDefault="00A001EF" w:rsidP="00A001EF">
      <w:pPr>
        <w:rPr>
          <w:lang w:val="en-GB"/>
        </w:rPr>
        <w:sectPr w:rsidR="00A001EF" w:rsidRPr="002C2226" w:rsidSect="00361C7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5649CC" w14:textId="6C69DD0F" w:rsidR="00A001EF" w:rsidRPr="002C2226" w:rsidRDefault="000E04AE" w:rsidP="00A001EF">
      <w:pPr>
        <w:rPr>
          <w:bCs/>
          <w:sz w:val="20"/>
          <w:lang w:val="en-GB"/>
        </w:rPr>
      </w:pPr>
      <w:r>
        <w:rPr>
          <w:b/>
          <w:lang w:val="en-GB"/>
        </w:rPr>
        <w:lastRenderedPageBreak/>
        <w:t>T</w:t>
      </w:r>
      <w:r w:rsidR="00A001EF" w:rsidRPr="002C2226">
        <w:rPr>
          <w:b/>
          <w:lang w:val="en-GB"/>
        </w:rPr>
        <w:t>able S</w:t>
      </w:r>
      <w:r w:rsidR="00A001EF">
        <w:rPr>
          <w:b/>
          <w:lang w:val="en-GB"/>
        </w:rPr>
        <w:t>4</w:t>
      </w:r>
      <w:r w:rsidR="00A001EF" w:rsidRPr="002C2226">
        <w:rPr>
          <w:bCs/>
          <w:lang w:val="en-GB"/>
        </w:rPr>
        <w:t>. Hazard ratios for all outcomes, divided into three time-periods</w:t>
      </w:r>
      <w:r w:rsidR="00A001EF" w:rsidRPr="002C2226">
        <w:rPr>
          <w:bCs/>
          <w:vertAlign w:val="superscript"/>
          <w:lang w:val="en-GB"/>
        </w:rPr>
        <w:t>a</w:t>
      </w:r>
      <w:r w:rsidR="00A001EF" w:rsidRPr="002C2226">
        <w:rPr>
          <w:bCs/>
          <w:lang w:val="en-GB"/>
        </w:rPr>
        <w:t xml:space="preserve">, </w:t>
      </w:r>
      <w:r w:rsidR="00A001EF" w:rsidRPr="002C2226">
        <w:rPr>
          <w:bCs/>
          <w:color w:val="000000" w:themeColor="text1"/>
          <w:lang w:val="en-GB"/>
        </w:rPr>
        <w:t xml:space="preserve">comparing </w:t>
      </w:r>
      <w:r w:rsidR="00A001EF">
        <w:rPr>
          <w:bCs/>
          <w:color w:val="000000" w:themeColor="text1"/>
          <w:lang w:val="en-GB"/>
        </w:rPr>
        <w:t>gastric bypass patients</w:t>
      </w:r>
      <w:r w:rsidR="00A001EF" w:rsidRPr="002C2226">
        <w:rPr>
          <w:bCs/>
          <w:color w:val="000000" w:themeColor="text1"/>
          <w:lang w:val="en-GB"/>
        </w:rPr>
        <w:t xml:space="preserve"> </w:t>
      </w:r>
      <w:r w:rsidR="00A001EF">
        <w:rPr>
          <w:bCs/>
          <w:color w:val="000000" w:themeColor="text1"/>
          <w:lang w:val="en-GB"/>
        </w:rPr>
        <w:t>with</w:t>
      </w:r>
      <w:r w:rsidR="00A001EF" w:rsidRPr="002C2226">
        <w:rPr>
          <w:bCs/>
          <w:color w:val="000000" w:themeColor="text1"/>
          <w:lang w:val="en-GB"/>
        </w:rPr>
        <w:t xml:space="preserve"> non-operated </w:t>
      </w:r>
      <w:r w:rsidR="00A001EF">
        <w:rPr>
          <w:bCs/>
          <w:color w:val="000000" w:themeColor="text1"/>
          <w:lang w:val="en-GB"/>
        </w:rPr>
        <w:t>patients with obesity</w:t>
      </w:r>
      <w:r w:rsidR="00A001EF">
        <w:rPr>
          <w:bCs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350"/>
        <w:gridCol w:w="2255"/>
        <w:gridCol w:w="1350"/>
        <w:gridCol w:w="2255"/>
        <w:gridCol w:w="1250"/>
        <w:gridCol w:w="2255"/>
      </w:tblGrid>
      <w:tr w:rsidR="00A001EF" w:rsidRPr="00361C7C" w14:paraId="7C762DC1" w14:textId="77777777" w:rsidTr="004E0332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2D5A2001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58A9ACE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 xml:space="preserve">First period 0–2 year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161C5DF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Second period 2–6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EF0F1B8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 xml:space="preserve">Third period 6–10 years </w:t>
            </w:r>
          </w:p>
        </w:tc>
      </w:tr>
      <w:tr w:rsidR="00A001EF" w:rsidRPr="00361C7C" w14:paraId="388627F2" w14:textId="77777777" w:rsidTr="004E0332">
        <w:tc>
          <w:tcPr>
            <w:tcW w:w="0" w:type="auto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CC64683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D8C041B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F864498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N (ev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D024B52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C1042EE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N (ev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6E4A2DE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C48E29B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N (ev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32A4AD8" w14:textId="77777777" w:rsidR="00A001EF" w:rsidRPr="00361C7C" w:rsidRDefault="00A001EF" w:rsidP="004E03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</w:tr>
      <w:tr w:rsidR="00A001EF" w:rsidRPr="009D7C2C" w14:paraId="4A8EAFDF" w14:textId="77777777" w:rsidTr="004E0332"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E7E6E6" w:themeFill="background2"/>
          </w:tcPr>
          <w:p w14:paraId="0DB742E9" w14:textId="77777777" w:rsidR="00A001EF" w:rsidRPr="00361C7C" w:rsidRDefault="00A001EF" w:rsidP="004E0332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pressive disorders (diagnosis) and Neurotic, stress-related and somatoform disorders </w:t>
            </w:r>
          </w:p>
        </w:tc>
      </w:tr>
      <w:tr w:rsidR="00A001EF" w:rsidRPr="00361C7C" w14:paraId="70E225E8" w14:textId="77777777" w:rsidTr="004E0332">
        <w:tc>
          <w:tcPr>
            <w:tcW w:w="0" w:type="auto"/>
          </w:tcPr>
          <w:p w14:paraId="5EFDE5F0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4D6AFF8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932 (410)</w:t>
            </w:r>
          </w:p>
        </w:tc>
        <w:tc>
          <w:tcPr>
            <w:tcW w:w="0" w:type="auto"/>
            <w:vAlign w:val="bottom"/>
          </w:tcPr>
          <w:p w14:paraId="1CDABC7C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1.62 (1.38-1.91)</w:t>
            </w:r>
          </w:p>
        </w:tc>
        <w:tc>
          <w:tcPr>
            <w:tcW w:w="0" w:type="auto"/>
          </w:tcPr>
          <w:p w14:paraId="0E7DA8FB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537 (589)</w:t>
            </w:r>
          </w:p>
        </w:tc>
        <w:tc>
          <w:tcPr>
            <w:tcW w:w="0" w:type="auto"/>
            <w:vAlign w:val="bottom"/>
          </w:tcPr>
          <w:p w14:paraId="05C8670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38 (2.07-2.73)</w:t>
            </w:r>
          </w:p>
        </w:tc>
        <w:tc>
          <w:tcPr>
            <w:tcW w:w="0" w:type="auto"/>
          </w:tcPr>
          <w:p w14:paraId="7426043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39 (150)</w:t>
            </w:r>
          </w:p>
        </w:tc>
        <w:tc>
          <w:tcPr>
            <w:tcW w:w="0" w:type="auto"/>
            <w:vAlign w:val="bottom"/>
          </w:tcPr>
          <w:p w14:paraId="717D5992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2.38 (2.07-2.73)</w:t>
            </w:r>
          </w:p>
        </w:tc>
      </w:tr>
      <w:tr w:rsidR="00A001EF" w:rsidRPr="00361C7C" w14:paraId="16C4F795" w14:textId="77777777" w:rsidTr="004E0332">
        <w:tc>
          <w:tcPr>
            <w:tcW w:w="0" w:type="auto"/>
          </w:tcPr>
          <w:p w14:paraId="2ED51677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</w:tcPr>
          <w:p w14:paraId="3FCB9D5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,698 (690)</w:t>
            </w:r>
          </w:p>
        </w:tc>
        <w:tc>
          <w:tcPr>
            <w:tcW w:w="0" w:type="auto"/>
            <w:vAlign w:val="bottom"/>
          </w:tcPr>
          <w:p w14:paraId="015FB860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2.02 (1.75-2.33)</w:t>
            </w:r>
          </w:p>
        </w:tc>
        <w:tc>
          <w:tcPr>
            <w:tcW w:w="0" w:type="auto"/>
          </w:tcPr>
          <w:p w14:paraId="5030DCF7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666 (924)</w:t>
            </w:r>
          </w:p>
        </w:tc>
        <w:tc>
          <w:tcPr>
            <w:tcW w:w="0" w:type="auto"/>
            <w:vAlign w:val="bottom"/>
          </w:tcPr>
          <w:p w14:paraId="7D99E25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29 (2.02-2.60)</w:t>
            </w:r>
          </w:p>
        </w:tc>
        <w:tc>
          <w:tcPr>
            <w:tcW w:w="0" w:type="auto"/>
          </w:tcPr>
          <w:p w14:paraId="138E385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,082 (394)</w:t>
            </w:r>
          </w:p>
        </w:tc>
        <w:tc>
          <w:tcPr>
            <w:tcW w:w="0" w:type="auto"/>
            <w:vAlign w:val="bottom"/>
          </w:tcPr>
          <w:p w14:paraId="521550AE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2.29 (2.02-2.60)</w:t>
            </w:r>
          </w:p>
        </w:tc>
      </w:tr>
      <w:tr w:rsidR="00A001EF" w:rsidRPr="00361C7C" w14:paraId="40F0A310" w14:textId="77777777" w:rsidTr="004E0332">
        <w:tc>
          <w:tcPr>
            <w:tcW w:w="0" w:type="auto"/>
            <w:gridSpan w:val="7"/>
            <w:shd w:val="clear" w:color="auto" w:fill="E7E6E6" w:themeFill="background2"/>
          </w:tcPr>
          <w:p w14:paraId="1D5AD6D6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pressive disorders (diagnosis)</w:t>
            </w:r>
          </w:p>
        </w:tc>
      </w:tr>
      <w:tr w:rsidR="00A001EF" w:rsidRPr="00361C7C" w14:paraId="1356E23E" w14:textId="77777777" w:rsidTr="004E0332">
        <w:tc>
          <w:tcPr>
            <w:tcW w:w="0" w:type="auto"/>
          </w:tcPr>
          <w:p w14:paraId="6AAC760D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7539B75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932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21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23CB1DF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1.88 (1.50-2.36)</w:t>
            </w:r>
          </w:p>
        </w:tc>
        <w:tc>
          <w:tcPr>
            <w:tcW w:w="0" w:type="auto"/>
          </w:tcPr>
          <w:p w14:paraId="2D80835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,210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5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63A82F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1.83–2.63)</w:t>
            </w:r>
          </w:p>
        </w:tc>
        <w:tc>
          <w:tcPr>
            <w:tcW w:w="0" w:type="auto"/>
          </w:tcPr>
          <w:p w14:paraId="7DBEC43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67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00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A7B9D8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1.83–2.63)</w:t>
            </w:r>
          </w:p>
        </w:tc>
      </w:tr>
      <w:tr w:rsidR="00A001EF" w:rsidRPr="00361C7C" w14:paraId="19C2B87D" w14:textId="77777777" w:rsidTr="004E0332">
        <w:tc>
          <w:tcPr>
            <w:tcW w:w="0" w:type="auto"/>
          </w:tcPr>
          <w:p w14:paraId="07321FB8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</w:tcPr>
          <w:p w14:paraId="28F79C5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,966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3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E35FF9D" w14:textId="77777777" w:rsidR="00A001EF" w:rsidRPr="00361C7C" w:rsidRDefault="00A001EF" w:rsidP="004E0332">
            <w:pPr>
              <w:jc w:val="right"/>
              <w:rPr>
                <w:color w:val="000000"/>
                <w:sz w:val="20"/>
                <w:szCs w:val="20"/>
              </w:rPr>
            </w:pPr>
            <w:r w:rsidRPr="00361C7C">
              <w:rPr>
                <w:color w:val="000000"/>
                <w:sz w:val="20"/>
                <w:szCs w:val="20"/>
              </w:rPr>
              <w:t>1.83 (1.48-2.27)</w:t>
            </w:r>
          </w:p>
        </w:tc>
        <w:tc>
          <w:tcPr>
            <w:tcW w:w="0" w:type="auto"/>
          </w:tcPr>
          <w:p w14:paraId="389BF87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,054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33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2988DB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44 (2.09-2.86)</w:t>
            </w:r>
          </w:p>
        </w:tc>
        <w:tc>
          <w:tcPr>
            <w:tcW w:w="0" w:type="auto"/>
          </w:tcPr>
          <w:p w14:paraId="4181185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59</w:t>
            </w:r>
            <w:r w:rsidRPr="00361C7C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6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090B02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44 (2.09-2.86)</w:t>
            </w:r>
          </w:p>
        </w:tc>
      </w:tr>
      <w:tr w:rsidR="00A001EF" w:rsidRPr="00361C7C" w14:paraId="654351A4" w14:textId="77777777" w:rsidTr="004E0332">
        <w:tc>
          <w:tcPr>
            <w:tcW w:w="0" w:type="auto"/>
            <w:gridSpan w:val="7"/>
            <w:shd w:val="clear" w:color="auto" w:fill="E7E6E6" w:themeFill="background2"/>
          </w:tcPr>
          <w:p w14:paraId="5E2C5199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eurotic, stress-related and somatoform disorders</w:t>
            </w:r>
          </w:p>
        </w:tc>
      </w:tr>
      <w:tr w:rsidR="00A001EF" w:rsidRPr="00361C7C" w14:paraId="3C9BF1A6" w14:textId="77777777" w:rsidTr="004E0332">
        <w:tc>
          <w:tcPr>
            <w:tcW w:w="0" w:type="auto"/>
          </w:tcPr>
          <w:p w14:paraId="629FF278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2D25C30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4,054 (</w:t>
            </w:r>
            <w:r>
              <w:rPr>
                <w:sz w:val="20"/>
                <w:szCs w:val="20"/>
                <w:lang w:val="en-GB"/>
              </w:rPr>
              <w:t>872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CB7D0C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58 (1.38-1.80)</w:t>
            </w:r>
          </w:p>
        </w:tc>
        <w:tc>
          <w:tcPr>
            <w:tcW w:w="0" w:type="auto"/>
          </w:tcPr>
          <w:p w14:paraId="52D1A8C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9,565 (963)</w:t>
            </w:r>
          </w:p>
        </w:tc>
        <w:tc>
          <w:tcPr>
            <w:tcW w:w="0" w:type="auto"/>
            <w:vAlign w:val="bottom"/>
          </w:tcPr>
          <w:p w14:paraId="5044BA8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83-2.33)</w:t>
            </w:r>
          </w:p>
        </w:tc>
        <w:tc>
          <w:tcPr>
            <w:tcW w:w="0" w:type="auto"/>
          </w:tcPr>
          <w:p w14:paraId="77B3A30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5224 (192)</w:t>
            </w:r>
          </w:p>
        </w:tc>
        <w:tc>
          <w:tcPr>
            <w:tcW w:w="0" w:type="auto"/>
            <w:vAlign w:val="bottom"/>
          </w:tcPr>
          <w:p w14:paraId="41823E4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83-2.33)</w:t>
            </w:r>
          </w:p>
        </w:tc>
      </w:tr>
      <w:tr w:rsidR="00A001EF" w:rsidRPr="00361C7C" w14:paraId="39744DD4" w14:textId="77777777" w:rsidTr="004E0332">
        <w:tc>
          <w:tcPr>
            <w:tcW w:w="0" w:type="auto"/>
          </w:tcPr>
          <w:p w14:paraId="45924E90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</w:tcPr>
          <w:p w14:paraId="18DCBB5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4,551 (</w:t>
            </w:r>
            <w:r>
              <w:rPr>
                <w:sz w:val="20"/>
                <w:szCs w:val="20"/>
                <w:lang w:val="en-GB"/>
              </w:rPr>
              <w:t>969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70AAD1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59 (1.40-1.81)</w:t>
            </w:r>
          </w:p>
        </w:tc>
        <w:tc>
          <w:tcPr>
            <w:tcW w:w="0" w:type="auto"/>
          </w:tcPr>
          <w:p w14:paraId="1F9F8B6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7,066 (1077)</w:t>
            </w:r>
          </w:p>
        </w:tc>
        <w:tc>
          <w:tcPr>
            <w:tcW w:w="0" w:type="auto"/>
            <w:vAlign w:val="bottom"/>
          </w:tcPr>
          <w:p w14:paraId="46B3906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79 (1.58-2.01)</w:t>
            </w:r>
          </w:p>
        </w:tc>
        <w:tc>
          <w:tcPr>
            <w:tcW w:w="0" w:type="auto"/>
          </w:tcPr>
          <w:p w14:paraId="71B8DDF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3,483(408)</w:t>
            </w:r>
          </w:p>
        </w:tc>
        <w:tc>
          <w:tcPr>
            <w:tcW w:w="0" w:type="auto"/>
            <w:vAlign w:val="bottom"/>
          </w:tcPr>
          <w:p w14:paraId="5C295A2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79 (1.58-2.01)</w:t>
            </w:r>
          </w:p>
        </w:tc>
      </w:tr>
      <w:tr w:rsidR="00A001EF" w:rsidRPr="00361C7C" w14:paraId="1BE7A587" w14:textId="77777777" w:rsidTr="004E0332">
        <w:tc>
          <w:tcPr>
            <w:tcW w:w="0" w:type="auto"/>
            <w:shd w:val="clear" w:color="auto" w:fill="E7E6E6" w:themeFill="background2"/>
          </w:tcPr>
          <w:p w14:paraId="3DDA98AE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color w:val="000000" w:themeColor="text1"/>
                <w:sz w:val="20"/>
                <w:szCs w:val="20"/>
                <w:lang w:val="en-GB"/>
              </w:rPr>
              <w:t>Anti-depressant medic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06201CD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8FE03A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3DDBD1B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CACA68D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7E3EB9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4390E56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259B778E" w14:textId="77777777" w:rsidTr="004E0332">
        <w:tc>
          <w:tcPr>
            <w:tcW w:w="0" w:type="auto"/>
          </w:tcPr>
          <w:p w14:paraId="20C5ECEF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641F4BD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6,156 (1500)</w:t>
            </w:r>
          </w:p>
        </w:tc>
        <w:tc>
          <w:tcPr>
            <w:tcW w:w="0" w:type="auto"/>
            <w:vAlign w:val="bottom"/>
          </w:tcPr>
          <w:p w14:paraId="1FAD47B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1 (1.84-2.20)</w:t>
            </w:r>
          </w:p>
        </w:tc>
        <w:tc>
          <w:tcPr>
            <w:tcW w:w="0" w:type="auto"/>
          </w:tcPr>
          <w:p w14:paraId="55A5957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2,301 (260)</w:t>
            </w:r>
          </w:p>
        </w:tc>
        <w:tc>
          <w:tcPr>
            <w:tcW w:w="0" w:type="auto"/>
            <w:vAlign w:val="bottom"/>
          </w:tcPr>
          <w:p w14:paraId="4C64E45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2.0-2.39)</w:t>
            </w:r>
          </w:p>
        </w:tc>
        <w:tc>
          <w:tcPr>
            <w:tcW w:w="0" w:type="auto"/>
          </w:tcPr>
          <w:p w14:paraId="5598576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674 (244)</w:t>
            </w:r>
          </w:p>
        </w:tc>
        <w:tc>
          <w:tcPr>
            <w:tcW w:w="0" w:type="auto"/>
            <w:vAlign w:val="bottom"/>
          </w:tcPr>
          <w:p w14:paraId="505D47E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19 (2.0-2.39)</w:t>
            </w:r>
          </w:p>
        </w:tc>
      </w:tr>
      <w:tr w:rsidR="00A001EF" w:rsidRPr="00361C7C" w14:paraId="08F404B9" w14:textId="77777777" w:rsidTr="004E0332">
        <w:tc>
          <w:tcPr>
            <w:tcW w:w="0" w:type="auto"/>
          </w:tcPr>
          <w:p w14:paraId="58463CE1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</w:tcPr>
          <w:p w14:paraId="199A69B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9,853 (1532)</w:t>
            </w:r>
          </w:p>
        </w:tc>
        <w:tc>
          <w:tcPr>
            <w:tcW w:w="0" w:type="auto"/>
            <w:vAlign w:val="bottom"/>
          </w:tcPr>
          <w:p w14:paraId="53D6737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77 (1.61–1.94)</w:t>
            </w:r>
          </w:p>
        </w:tc>
        <w:tc>
          <w:tcPr>
            <w:tcW w:w="0" w:type="auto"/>
          </w:tcPr>
          <w:p w14:paraId="65194C5D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4,617 (231)</w:t>
            </w:r>
          </w:p>
        </w:tc>
        <w:tc>
          <w:tcPr>
            <w:tcW w:w="0" w:type="auto"/>
            <w:vAlign w:val="bottom"/>
          </w:tcPr>
          <w:p w14:paraId="16937057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9-2.26)</w:t>
            </w:r>
          </w:p>
        </w:tc>
        <w:tc>
          <w:tcPr>
            <w:tcW w:w="0" w:type="auto"/>
          </w:tcPr>
          <w:p w14:paraId="31498A4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5432 (543)</w:t>
            </w:r>
          </w:p>
        </w:tc>
        <w:tc>
          <w:tcPr>
            <w:tcW w:w="0" w:type="auto"/>
            <w:vAlign w:val="bottom"/>
          </w:tcPr>
          <w:p w14:paraId="6D4B9DD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07 (1.9-2.26)</w:t>
            </w:r>
          </w:p>
        </w:tc>
      </w:tr>
      <w:tr w:rsidR="00A001EF" w:rsidRPr="00361C7C" w14:paraId="110D3CC5" w14:textId="77777777" w:rsidTr="004E0332">
        <w:tc>
          <w:tcPr>
            <w:tcW w:w="0" w:type="auto"/>
            <w:shd w:val="clear" w:color="auto" w:fill="E7E6E6" w:themeFill="background2"/>
          </w:tcPr>
          <w:p w14:paraId="1465F42B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lcohol-related disorders</w:t>
            </w:r>
          </w:p>
        </w:tc>
        <w:tc>
          <w:tcPr>
            <w:tcW w:w="0" w:type="auto"/>
            <w:shd w:val="clear" w:color="auto" w:fill="E7E6E6" w:themeFill="background2"/>
          </w:tcPr>
          <w:p w14:paraId="2654C9A0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DC7B4DA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171CBBE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5A1E282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E7B6EB1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052517F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7CC83EC6" w14:textId="77777777" w:rsidTr="004E0332">
        <w:tc>
          <w:tcPr>
            <w:tcW w:w="0" w:type="auto"/>
          </w:tcPr>
          <w:p w14:paraId="43E11DEB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2E459DB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7,</w:t>
            </w:r>
            <w:r>
              <w:rPr>
                <w:sz w:val="20"/>
                <w:szCs w:val="20"/>
                <w:lang w:val="en-GB"/>
              </w:rPr>
              <w:t>264</w:t>
            </w:r>
            <w:r w:rsidRPr="00361C7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2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FC0F53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3.87 (3.14-4.76)</w:t>
            </w:r>
          </w:p>
        </w:tc>
        <w:tc>
          <w:tcPr>
            <w:tcW w:w="0" w:type="auto"/>
          </w:tcPr>
          <w:p w14:paraId="688BF02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2,406 (587)</w:t>
            </w:r>
          </w:p>
        </w:tc>
        <w:tc>
          <w:tcPr>
            <w:tcW w:w="0" w:type="auto"/>
            <w:vAlign w:val="bottom"/>
          </w:tcPr>
          <w:p w14:paraId="5B88282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4.94 (4.07-5.98)</w:t>
            </w:r>
          </w:p>
        </w:tc>
        <w:tc>
          <w:tcPr>
            <w:tcW w:w="0" w:type="auto"/>
          </w:tcPr>
          <w:p w14:paraId="117A792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138 (134)</w:t>
            </w:r>
          </w:p>
        </w:tc>
        <w:tc>
          <w:tcPr>
            <w:tcW w:w="0" w:type="auto"/>
            <w:vAlign w:val="bottom"/>
          </w:tcPr>
          <w:p w14:paraId="2285A99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4.94 (4.07-5.98)</w:t>
            </w:r>
          </w:p>
        </w:tc>
      </w:tr>
      <w:tr w:rsidR="00A001EF" w:rsidRPr="00361C7C" w14:paraId="223ED140" w14:textId="77777777" w:rsidTr="004E0332">
        <w:tc>
          <w:tcPr>
            <w:tcW w:w="0" w:type="auto"/>
          </w:tcPr>
          <w:p w14:paraId="291D3D39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</w:tcPr>
          <w:p w14:paraId="61C280F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9,</w:t>
            </w:r>
            <w:r>
              <w:rPr>
                <w:sz w:val="20"/>
                <w:szCs w:val="20"/>
                <w:lang w:val="en-GB"/>
              </w:rPr>
              <w:t>125</w:t>
            </w:r>
            <w:r w:rsidRPr="00361C7C"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  <w:lang w:val="en-GB"/>
              </w:rPr>
              <w:t>74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DDA1B4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15 (0.90-1.48)</w:t>
            </w:r>
          </w:p>
        </w:tc>
        <w:tc>
          <w:tcPr>
            <w:tcW w:w="0" w:type="auto"/>
          </w:tcPr>
          <w:p w14:paraId="33548E2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1,157 (2</w:t>
            </w:r>
            <w:r>
              <w:rPr>
                <w:sz w:val="20"/>
                <w:szCs w:val="20"/>
                <w:lang w:val="en-GB"/>
              </w:rPr>
              <w:t>83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DDEBD5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38 (1.10-1.74)</w:t>
            </w:r>
          </w:p>
        </w:tc>
        <w:tc>
          <w:tcPr>
            <w:tcW w:w="0" w:type="auto"/>
          </w:tcPr>
          <w:p w14:paraId="7512BBD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  <w:r w:rsidRPr="00361C7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39</w:t>
            </w:r>
            <w:r w:rsidRPr="00361C7C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29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ABE513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38 (1.10-1.74)</w:t>
            </w:r>
          </w:p>
        </w:tc>
      </w:tr>
      <w:tr w:rsidR="00A001EF" w:rsidRPr="00361C7C" w14:paraId="64931647" w14:textId="77777777" w:rsidTr="004E0332">
        <w:tc>
          <w:tcPr>
            <w:tcW w:w="0" w:type="auto"/>
            <w:shd w:val="clear" w:color="auto" w:fill="E7E6E6" w:themeFill="background2"/>
          </w:tcPr>
          <w:p w14:paraId="5EEE3A0C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1C7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ther substance use disorders</w:t>
            </w:r>
          </w:p>
        </w:tc>
        <w:tc>
          <w:tcPr>
            <w:tcW w:w="0" w:type="auto"/>
            <w:shd w:val="clear" w:color="auto" w:fill="E7E6E6" w:themeFill="background2"/>
          </w:tcPr>
          <w:p w14:paraId="7435C83B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E4F7286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8E95884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AF5B7FE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FA03E4E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182DE33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46C04BD3" w14:textId="77777777" w:rsidTr="004E0332">
        <w:tc>
          <w:tcPr>
            <w:tcW w:w="0" w:type="auto"/>
          </w:tcPr>
          <w:p w14:paraId="79CA9421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6BA1BD3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7,264 (324)</w:t>
            </w:r>
          </w:p>
        </w:tc>
        <w:tc>
          <w:tcPr>
            <w:tcW w:w="0" w:type="auto"/>
            <w:vAlign w:val="bottom"/>
          </w:tcPr>
          <w:p w14:paraId="36E57B6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37 (1.86-3.03)</w:t>
            </w:r>
          </w:p>
        </w:tc>
        <w:tc>
          <w:tcPr>
            <w:tcW w:w="0" w:type="auto"/>
          </w:tcPr>
          <w:p w14:paraId="1CBB880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2,654 (376)</w:t>
            </w:r>
          </w:p>
        </w:tc>
        <w:tc>
          <w:tcPr>
            <w:tcW w:w="0" w:type="auto"/>
            <w:vAlign w:val="bottom"/>
          </w:tcPr>
          <w:p w14:paraId="615DCF6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67 (2.15-3.30)</w:t>
            </w:r>
          </w:p>
        </w:tc>
        <w:tc>
          <w:tcPr>
            <w:tcW w:w="0" w:type="auto"/>
          </w:tcPr>
          <w:p w14:paraId="66E9927B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314 (93)</w:t>
            </w:r>
          </w:p>
        </w:tc>
        <w:tc>
          <w:tcPr>
            <w:tcW w:w="0" w:type="auto"/>
            <w:vAlign w:val="bottom"/>
          </w:tcPr>
          <w:p w14:paraId="29A5552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2.67 (2.15-3.30)</w:t>
            </w:r>
          </w:p>
        </w:tc>
      </w:tr>
      <w:tr w:rsidR="00A001EF" w:rsidRPr="00361C7C" w14:paraId="5A2624BE" w14:textId="77777777" w:rsidTr="004E0332">
        <w:trPr>
          <w:trHeight w:val="177"/>
        </w:trPr>
        <w:tc>
          <w:tcPr>
            <w:tcW w:w="0" w:type="auto"/>
          </w:tcPr>
          <w:p w14:paraId="5A29C042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</w:tcPr>
          <w:p w14:paraId="0EC17F5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9,125 (27</w:t>
            </w:r>
            <w:r>
              <w:rPr>
                <w:sz w:val="20"/>
                <w:szCs w:val="20"/>
                <w:lang w:val="en-GB"/>
              </w:rPr>
              <w:t>7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03E0A03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2 (1.26-2.10)</w:t>
            </w:r>
          </w:p>
        </w:tc>
        <w:tc>
          <w:tcPr>
            <w:tcW w:w="0" w:type="auto"/>
          </w:tcPr>
          <w:p w14:paraId="5712E8C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1,</w:t>
            </w:r>
            <w:r>
              <w:rPr>
                <w:sz w:val="20"/>
                <w:szCs w:val="20"/>
                <w:lang w:val="en-GB"/>
              </w:rPr>
              <w:t>069</w:t>
            </w:r>
            <w:r w:rsidRPr="00361C7C">
              <w:rPr>
                <w:sz w:val="20"/>
                <w:szCs w:val="20"/>
                <w:lang w:val="en-GB"/>
              </w:rPr>
              <w:t xml:space="preserve"> (35</w:t>
            </w:r>
            <w:r>
              <w:rPr>
                <w:sz w:val="20"/>
                <w:szCs w:val="20"/>
                <w:lang w:val="en-GB"/>
              </w:rPr>
              <w:t>6</w:t>
            </w:r>
            <w:r w:rsidRPr="00361C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B793CBE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6 (1.33-2.07)</w:t>
            </w:r>
          </w:p>
        </w:tc>
        <w:tc>
          <w:tcPr>
            <w:tcW w:w="0" w:type="auto"/>
          </w:tcPr>
          <w:p w14:paraId="451BF0B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  <w:r w:rsidRPr="00361C7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19</w:t>
            </w:r>
            <w:r w:rsidRPr="00361C7C">
              <w:rPr>
                <w:sz w:val="20"/>
                <w:szCs w:val="20"/>
                <w:lang w:val="en-GB"/>
              </w:rPr>
              <w:t xml:space="preserve"> (198)</w:t>
            </w:r>
          </w:p>
        </w:tc>
        <w:tc>
          <w:tcPr>
            <w:tcW w:w="0" w:type="auto"/>
            <w:vAlign w:val="bottom"/>
          </w:tcPr>
          <w:p w14:paraId="5BEE259F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6 (1.33-2.07)</w:t>
            </w:r>
          </w:p>
        </w:tc>
      </w:tr>
      <w:tr w:rsidR="00A001EF" w:rsidRPr="00361C7C" w14:paraId="6E633D6F" w14:textId="77777777" w:rsidTr="004E0332">
        <w:tc>
          <w:tcPr>
            <w:tcW w:w="0" w:type="auto"/>
            <w:shd w:val="clear" w:color="auto" w:fill="E7E6E6" w:themeFill="background2"/>
          </w:tcPr>
          <w:p w14:paraId="045C8104" w14:textId="77777777" w:rsidR="00A001EF" w:rsidRPr="00361C7C" w:rsidRDefault="00A001EF" w:rsidP="004E033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0" w:type="auto"/>
            <w:shd w:val="clear" w:color="auto" w:fill="E7E6E6" w:themeFill="background2"/>
          </w:tcPr>
          <w:p w14:paraId="6BCE30D2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033D53C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F883CD5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8928FA4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99D85BB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B203A24" w14:textId="77777777" w:rsidR="00A001EF" w:rsidRPr="00361C7C" w:rsidRDefault="00A001EF" w:rsidP="004E0332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A001EF" w:rsidRPr="00361C7C" w14:paraId="328F5A4C" w14:textId="77777777" w:rsidTr="004E0332">
        <w:tc>
          <w:tcPr>
            <w:tcW w:w="0" w:type="auto"/>
          </w:tcPr>
          <w:p w14:paraId="7038BAAA" w14:textId="77777777" w:rsidR="00A001EF" w:rsidRPr="00361C7C" w:rsidRDefault="00A001EF" w:rsidP="004E0332">
            <w:pPr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Gastric bypass patients</w:t>
            </w:r>
          </w:p>
        </w:tc>
        <w:tc>
          <w:tcPr>
            <w:tcW w:w="0" w:type="auto"/>
          </w:tcPr>
          <w:p w14:paraId="4B5E08F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8,204 (37)</w:t>
            </w:r>
          </w:p>
        </w:tc>
        <w:tc>
          <w:tcPr>
            <w:tcW w:w="0" w:type="auto"/>
            <w:vAlign w:val="bottom"/>
          </w:tcPr>
          <w:p w14:paraId="718AB349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3.42 (1.57-7.46)</w:t>
            </w:r>
          </w:p>
        </w:tc>
        <w:tc>
          <w:tcPr>
            <w:tcW w:w="0" w:type="auto"/>
          </w:tcPr>
          <w:p w14:paraId="710CE344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23,684 (42)</w:t>
            </w:r>
          </w:p>
        </w:tc>
        <w:tc>
          <w:tcPr>
            <w:tcW w:w="0" w:type="auto"/>
            <w:vAlign w:val="bottom"/>
          </w:tcPr>
          <w:p w14:paraId="16778956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92 (1.01-3.65)</w:t>
            </w:r>
          </w:p>
        </w:tc>
        <w:tc>
          <w:tcPr>
            <w:tcW w:w="0" w:type="auto"/>
          </w:tcPr>
          <w:p w14:paraId="02DC75CC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6751 (19)</w:t>
            </w:r>
          </w:p>
        </w:tc>
        <w:tc>
          <w:tcPr>
            <w:tcW w:w="0" w:type="auto"/>
            <w:vAlign w:val="bottom"/>
          </w:tcPr>
          <w:p w14:paraId="5E9FC682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92 (1.01-3.65)</w:t>
            </w:r>
          </w:p>
        </w:tc>
      </w:tr>
      <w:tr w:rsidR="00A001EF" w:rsidRPr="00361C7C" w14:paraId="7EEDEED5" w14:textId="77777777" w:rsidTr="004E0332">
        <w:tc>
          <w:tcPr>
            <w:tcW w:w="0" w:type="auto"/>
            <w:tcBorders>
              <w:bottom w:val="single" w:sz="4" w:space="0" w:color="auto"/>
            </w:tcBorders>
          </w:tcPr>
          <w:p w14:paraId="4087E3C3" w14:textId="77777777" w:rsidR="00A001EF" w:rsidRPr="00361C7C" w:rsidRDefault="00A001EF" w:rsidP="004E033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61C7C">
              <w:rPr>
                <w:color w:val="000000" w:themeColor="text1"/>
                <w:sz w:val="20"/>
                <w:szCs w:val="20"/>
                <w:lang w:val="en-GB"/>
              </w:rPr>
              <w:t xml:space="preserve">   Non-operated patient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w obe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3974A0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40,827 (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3BEE3A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64 (0.71–3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EE138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32,637 (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82D305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29 (0.68-2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E6511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sz w:val="20"/>
                <w:szCs w:val="20"/>
                <w:lang w:val="en-GB"/>
              </w:rPr>
              <w:t>16,850 (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C0C261" w14:textId="77777777" w:rsidR="00A001EF" w:rsidRPr="00361C7C" w:rsidRDefault="00A001EF" w:rsidP="004E0332">
            <w:pPr>
              <w:jc w:val="right"/>
              <w:rPr>
                <w:sz w:val="20"/>
                <w:szCs w:val="20"/>
                <w:lang w:val="en-GB"/>
              </w:rPr>
            </w:pPr>
            <w:r w:rsidRPr="00361C7C">
              <w:rPr>
                <w:color w:val="000000"/>
                <w:sz w:val="20"/>
                <w:szCs w:val="20"/>
              </w:rPr>
              <w:t>1.29 (0.68-2.46)</w:t>
            </w:r>
          </w:p>
        </w:tc>
      </w:tr>
    </w:tbl>
    <w:p w14:paraId="08F05B4A" w14:textId="77777777" w:rsidR="00A001EF" w:rsidRPr="002C2226" w:rsidRDefault="00A001EF" w:rsidP="00A001EF">
      <w:pPr>
        <w:rPr>
          <w:sz w:val="20"/>
          <w:lang w:val="en-GB"/>
        </w:rPr>
      </w:pPr>
      <w:r w:rsidRPr="002C2226">
        <w:rPr>
          <w:sz w:val="20"/>
          <w:lang w:val="en-GB"/>
        </w:rPr>
        <w:t>CI: confidence intervals</w:t>
      </w:r>
    </w:p>
    <w:p w14:paraId="07EAEDBE" w14:textId="77777777" w:rsidR="00A001EF" w:rsidRPr="002C2226" w:rsidRDefault="00A001EF" w:rsidP="00A001EF">
      <w:pPr>
        <w:rPr>
          <w:sz w:val="20"/>
          <w:lang w:val="en-GB"/>
        </w:rPr>
      </w:pPr>
      <w:r w:rsidRPr="002C2226">
        <w:rPr>
          <w:sz w:val="20"/>
          <w:lang w:val="en-GB"/>
        </w:rPr>
        <w:t xml:space="preserve">Hazard ratios and 95% CI for </w:t>
      </w:r>
      <w:r w:rsidRPr="002C2226">
        <w:rPr>
          <w:sz w:val="20"/>
          <w:u w:val="single"/>
          <w:lang w:val="en-GB"/>
        </w:rPr>
        <w:t>&lt;</w:t>
      </w:r>
      <w:r w:rsidRPr="002C2226">
        <w:rPr>
          <w:sz w:val="20"/>
          <w:lang w:val="en-GB"/>
        </w:rPr>
        <w:t>2 years, 2–6 years and &gt;6–10 years of follow-up.</w:t>
      </w:r>
    </w:p>
    <w:p w14:paraId="5AAF4CEA" w14:textId="4A49E3A7" w:rsidR="00A001EF" w:rsidRPr="00C351D7" w:rsidRDefault="00A001EF" w:rsidP="00A001EF">
      <w:pPr>
        <w:rPr>
          <w:b/>
          <w:bCs/>
          <w:sz w:val="18"/>
          <w:szCs w:val="18"/>
          <w:lang w:val="en-GB"/>
        </w:rPr>
      </w:pPr>
      <w:r w:rsidRPr="002C2226">
        <w:rPr>
          <w:sz w:val="20"/>
          <w:lang w:val="en-GB"/>
        </w:rPr>
        <w:t>Model adjusted for age, sex, education level</w:t>
      </w:r>
      <w:r>
        <w:rPr>
          <w:lang w:val="en-GB"/>
        </w:rPr>
        <w:t xml:space="preserve">, </w:t>
      </w:r>
      <w:r>
        <w:rPr>
          <w:sz w:val="20"/>
          <w:lang w:val="en-GB"/>
        </w:rPr>
        <w:t>marital status, and</w:t>
      </w:r>
      <w:r w:rsidRPr="002C2226">
        <w:rPr>
          <w:sz w:val="20"/>
          <w:lang w:val="en-GB"/>
        </w:rPr>
        <w:t xml:space="preserve"> </w:t>
      </w:r>
      <w:r>
        <w:rPr>
          <w:sz w:val="20"/>
          <w:lang w:val="en-GB"/>
        </w:rPr>
        <w:t>baseline depressive disorders (diagnosis</w:t>
      </w:r>
      <w:r w:rsidRPr="007C3C7E">
        <w:rPr>
          <w:sz w:val="20"/>
          <w:lang w:val="en-GB"/>
        </w:rPr>
        <w:t xml:space="preserve">), </w:t>
      </w:r>
      <w:r>
        <w:rPr>
          <w:color w:val="000000" w:themeColor="text1"/>
          <w:sz w:val="18"/>
          <w:szCs w:val="18"/>
          <w:lang w:val="en-GB"/>
        </w:rPr>
        <w:t>n</w:t>
      </w:r>
      <w:r w:rsidRPr="00C351D7">
        <w:rPr>
          <w:color w:val="000000" w:themeColor="text1"/>
          <w:sz w:val="18"/>
          <w:szCs w:val="18"/>
          <w:lang w:val="en-GB"/>
        </w:rPr>
        <w:t>eurotic, stress-related and somatoform disorders</w:t>
      </w:r>
      <w:r>
        <w:rPr>
          <w:sz w:val="20"/>
          <w:lang w:val="en-GB"/>
        </w:rPr>
        <w:t xml:space="preserve">, anti-depressant medication, alcohol-related </w:t>
      </w:r>
      <w:r w:rsidR="000B64A5">
        <w:rPr>
          <w:sz w:val="20"/>
          <w:lang w:val="en-GB"/>
        </w:rPr>
        <w:t>disorders,</w:t>
      </w:r>
      <w:r>
        <w:rPr>
          <w:sz w:val="20"/>
          <w:lang w:val="en-GB"/>
        </w:rPr>
        <w:t xml:space="preserve"> and other substance abuse. </w:t>
      </w:r>
    </w:p>
    <w:p w14:paraId="1226A45F" w14:textId="77777777" w:rsidR="00A001EF" w:rsidRDefault="00A001EF" w:rsidP="00A001EF">
      <w:pPr>
        <w:rPr>
          <w:lang w:val="en-GB"/>
        </w:rPr>
      </w:pPr>
    </w:p>
    <w:p w14:paraId="6F7C918C" w14:textId="77777777" w:rsidR="00A001EF" w:rsidRDefault="00A001EF" w:rsidP="00A001EF">
      <w:pPr>
        <w:rPr>
          <w:lang w:val="en-GB"/>
        </w:rPr>
      </w:pPr>
    </w:p>
    <w:p w14:paraId="710E9339" w14:textId="691E20B2" w:rsidR="00D3328C" w:rsidRPr="004F315D" w:rsidRDefault="00D3328C" w:rsidP="00641DDB">
      <w:pPr>
        <w:rPr>
          <w:lang w:val="en-GB"/>
        </w:rPr>
      </w:pPr>
    </w:p>
    <w:sectPr w:rsidR="00D3328C" w:rsidRPr="004F315D" w:rsidSect="001F0AA4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5FD39" w14:textId="77777777" w:rsidR="009B7EE4" w:rsidRDefault="009B7EE4">
      <w:r>
        <w:separator/>
      </w:r>
    </w:p>
  </w:endnote>
  <w:endnote w:type="continuationSeparator" w:id="0">
    <w:p w14:paraId="3D02825B" w14:textId="77777777" w:rsidR="009B7EE4" w:rsidRDefault="009B7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Caslon-Regular">
    <w:altName w:val="Cambria"/>
    <w:charset w:val="00"/>
    <w:family w:val="roman"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2C556" w14:textId="77777777" w:rsidR="000E04AE" w:rsidRDefault="000E04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527F2" w14:textId="77777777" w:rsidR="000E04AE" w:rsidRDefault="000E04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CD3B9" w14:textId="77777777" w:rsidR="000E04AE" w:rsidRDefault="000E04A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BA192" w14:textId="77777777" w:rsidR="00A001EF" w:rsidRDefault="00A001EF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6483106"/>
      <w:docPartObj>
        <w:docPartGallery w:val="Page Numbers (Bottom of Page)"/>
        <w:docPartUnique/>
      </w:docPartObj>
    </w:sdtPr>
    <w:sdtEndPr/>
    <w:sdtContent>
      <w:p w14:paraId="55392E5E" w14:textId="1F4ACBAD" w:rsidR="00A001EF" w:rsidRDefault="00A001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B4AFF5" w14:textId="77777777" w:rsidR="00A001EF" w:rsidRDefault="00A001E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88153" w14:textId="77777777" w:rsidR="00A001EF" w:rsidRDefault="00A001EF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959AA" w14:textId="6756A0ED" w:rsidR="00B5485F" w:rsidRDefault="00B5485F">
    <w:pPr>
      <w:pStyle w:val="Footer"/>
    </w:pPr>
  </w:p>
  <w:p w14:paraId="5D818DEC" w14:textId="77777777" w:rsidR="00B5485F" w:rsidRDefault="00B5485F"/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6859082"/>
      <w:docPartObj>
        <w:docPartGallery w:val="Page Numbers (Bottom of Page)"/>
        <w:docPartUnique/>
      </w:docPartObj>
    </w:sdtPr>
    <w:sdtEndPr/>
    <w:sdtContent>
      <w:p w14:paraId="70D74B45" w14:textId="17E123CB" w:rsidR="00B5485F" w:rsidRDefault="00B548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6F9C57" w14:textId="77777777" w:rsidR="00B5485F" w:rsidRDefault="00B5485F">
    <w:pPr>
      <w:pStyle w:val="Footer"/>
    </w:pPr>
  </w:p>
  <w:p w14:paraId="6ACD7C43" w14:textId="77777777" w:rsidR="00B5485F" w:rsidRDefault="00B5485F"/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FBC7B" w14:textId="1ECA0B6D" w:rsidR="00B5485F" w:rsidRDefault="00B5485F">
    <w:pPr>
      <w:pStyle w:val="Footer"/>
    </w:pPr>
  </w:p>
  <w:p w14:paraId="6ABE6A7C" w14:textId="77777777" w:rsidR="00B5485F" w:rsidRDefault="00B5485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C217B" w14:textId="77777777" w:rsidR="009B7EE4" w:rsidRDefault="009B7EE4">
      <w:r>
        <w:separator/>
      </w:r>
    </w:p>
  </w:footnote>
  <w:footnote w:type="continuationSeparator" w:id="0">
    <w:p w14:paraId="71DAA66C" w14:textId="77777777" w:rsidR="009B7EE4" w:rsidRDefault="009B7E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C23B6" w14:textId="77777777" w:rsidR="000E04AE" w:rsidRDefault="000E04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8BBC2" w14:textId="77777777" w:rsidR="000E04AE" w:rsidRDefault="000E04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2A03E" w14:textId="77777777" w:rsidR="000E04AE" w:rsidRDefault="000E04A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4FDED" w14:textId="77777777" w:rsidR="00A001EF" w:rsidRDefault="00A001E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0938" w14:textId="77777777" w:rsidR="00A001EF" w:rsidRDefault="00A001EF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EACFB" w14:textId="77777777" w:rsidR="00A001EF" w:rsidRDefault="00A001EF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71E69" w14:textId="1EAF3A59" w:rsidR="00B5485F" w:rsidRDefault="00B5485F">
    <w:pPr>
      <w:pStyle w:val="Header"/>
    </w:pPr>
  </w:p>
  <w:p w14:paraId="70F68EB7" w14:textId="77777777" w:rsidR="00B5485F" w:rsidRDefault="00B5485F"/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6FC84" w14:textId="7D1FBD99" w:rsidR="00B5485F" w:rsidRDefault="00B5485F">
    <w:pPr>
      <w:pStyle w:val="Header"/>
    </w:pPr>
  </w:p>
  <w:p w14:paraId="051242C7" w14:textId="77777777" w:rsidR="00B5485F" w:rsidRDefault="00B5485F"/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DC48A" w14:textId="1DD35B5B" w:rsidR="00B5485F" w:rsidRDefault="00B5485F">
    <w:pPr>
      <w:pStyle w:val="Header"/>
    </w:pPr>
  </w:p>
  <w:p w14:paraId="5639A81D" w14:textId="77777777" w:rsidR="00B5485F" w:rsidRDefault="00B5485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50691"/>
    <w:multiLevelType w:val="multilevel"/>
    <w:tmpl w:val="3E362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E9E4659"/>
    <w:multiLevelType w:val="hybridMultilevel"/>
    <w:tmpl w:val="1EB4406C"/>
    <w:lvl w:ilvl="0" w:tplc="ACDC213A">
      <w:start w:val="42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872718"/>
    <w:multiLevelType w:val="multilevel"/>
    <w:tmpl w:val="090A0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9191FEC"/>
    <w:multiLevelType w:val="multilevel"/>
    <w:tmpl w:val="8B220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A371A4F"/>
    <w:multiLevelType w:val="hybridMultilevel"/>
    <w:tmpl w:val="FB440C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871BF2"/>
    <w:multiLevelType w:val="multilevel"/>
    <w:tmpl w:val="B8BA4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70149680">
    <w:abstractNumId w:val="4"/>
  </w:num>
  <w:num w:numId="2" w16cid:durableId="1424379969">
    <w:abstractNumId w:val="1"/>
  </w:num>
  <w:num w:numId="3" w16cid:durableId="1640963883">
    <w:abstractNumId w:val="0"/>
  </w:num>
  <w:num w:numId="4" w16cid:durableId="1534919778">
    <w:abstractNumId w:val="3"/>
  </w:num>
  <w:num w:numId="5" w16cid:durableId="1176264959">
    <w:abstractNumId w:val="2"/>
  </w:num>
  <w:num w:numId="6" w16cid:durableId="4396906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d2veelfrdrkev52q5sw9id05t25p52pf0&quot;&gt;Obesity_substanceabuse&lt;record-ids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4F315D"/>
    <w:rsid w:val="00000F0C"/>
    <w:rsid w:val="0000277F"/>
    <w:rsid w:val="00003B1D"/>
    <w:rsid w:val="0000493C"/>
    <w:rsid w:val="0000514C"/>
    <w:rsid w:val="00005A0D"/>
    <w:rsid w:val="00005B4A"/>
    <w:rsid w:val="00005C09"/>
    <w:rsid w:val="00007097"/>
    <w:rsid w:val="00010885"/>
    <w:rsid w:val="00012239"/>
    <w:rsid w:val="000131CF"/>
    <w:rsid w:val="00015F10"/>
    <w:rsid w:val="00020069"/>
    <w:rsid w:val="00021146"/>
    <w:rsid w:val="00021545"/>
    <w:rsid w:val="000237C3"/>
    <w:rsid w:val="000250EA"/>
    <w:rsid w:val="00025639"/>
    <w:rsid w:val="00027B8D"/>
    <w:rsid w:val="000330AC"/>
    <w:rsid w:val="00033A35"/>
    <w:rsid w:val="00034F9B"/>
    <w:rsid w:val="00035CBD"/>
    <w:rsid w:val="0003731C"/>
    <w:rsid w:val="00042173"/>
    <w:rsid w:val="00042875"/>
    <w:rsid w:val="00043141"/>
    <w:rsid w:val="0004409E"/>
    <w:rsid w:val="0004670D"/>
    <w:rsid w:val="000473D8"/>
    <w:rsid w:val="00047FD8"/>
    <w:rsid w:val="000519B2"/>
    <w:rsid w:val="00052F09"/>
    <w:rsid w:val="000554FA"/>
    <w:rsid w:val="00055CD1"/>
    <w:rsid w:val="00055EC8"/>
    <w:rsid w:val="00060091"/>
    <w:rsid w:val="00064358"/>
    <w:rsid w:val="00064CE0"/>
    <w:rsid w:val="00065B28"/>
    <w:rsid w:val="00066C97"/>
    <w:rsid w:val="00070232"/>
    <w:rsid w:val="00070882"/>
    <w:rsid w:val="000718EB"/>
    <w:rsid w:val="00072117"/>
    <w:rsid w:val="000733BB"/>
    <w:rsid w:val="00074F8D"/>
    <w:rsid w:val="000778B8"/>
    <w:rsid w:val="00077908"/>
    <w:rsid w:val="00080395"/>
    <w:rsid w:val="00080575"/>
    <w:rsid w:val="0008744E"/>
    <w:rsid w:val="00087D72"/>
    <w:rsid w:val="00087F30"/>
    <w:rsid w:val="00090392"/>
    <w:rsid w:val="000911EE"/>
    <w:rsid w:val="000928C0"/>
    <w:rsid w:val="000930F7"/>
    <w:rsid w:val="00093216"/>
    <w:rsid w:val="000A0285"/>
    <w:rsid w:val="000A05B4"/>
    <w:rsid w:val="000A1A77"/>
    <w:rsid w:val="000A1E87"/>
    <w:rsid w:val="000A29BF"/>
    <w:rsid w:val="000A30B4"/>
    <w:rsid w:val="000A5B07"/>
    <w:rsid w:val="000A6E6C"/>
    <w:rsid w:val="000A7F4D"/>
    <w:rsid w:val="000B10DB"/>
    <w:rsid w:val="000B64A5"/>
    <w:rsid w:val="000B681E"/>
    <w:rsid w:val="000B6AC1"/>
    <w:rsid w:val="000B73C2"/>
    <w:rsid w:val="000C13A3"/>
    <w:rsid w:val="000C20C4"/>
    <w:rsid w:val="000C2629"/>
    <w:rsid w:val="000C366F"/>
    <w:rsid w:val="000C3EE7"/>
    <w:rsid w:val="000C4BC1"/>
    <w:rsid w:val="000C5888"/>
    <w:rsid w:val="000C59B0"/>
    <w:rsid w:val="000D2BF1"/>
    <w:rsid w:val="000D5903"/>
    <w:rsid w:val="000D65A6"/>
    <w:rsid w:val="000E04AE"/>
    <w:rsid w:val="000E1EC0"/>
    <w:rsid w:val="000E23DA"/>
    <w:rsid w:val="000E3FDE"/>
    <w:rsid w:val="000E4FC7"/>
    <w:rsid w:val="000F30D7"/>
    <w:rsid w:val="000F4B8E"/>
    <w:rsid w:val="000F62FF"/>
    <w:rsid w:val="001000A5"/>
    <w:rsid w:val="00105431"/>
    <w:rsid w:val="00106944"/>
    <w:rsid w:val="001101FC"/>
    <w:rsid w:val="00112A40"/>
    <w:rsid w:val="001131DB"/>
    <w:rsid w:val="001135FD"/>
    <w:rsid w:val="00115687"/>
    <w:rsid w:val="00115BD3"/>
    <w:rsid w:val="00117837"/>
    <w:rsid w:val="00121396"/>
    <w:rsid w:val="00122436"/>
    <w:rsid w:val="00123086"/>
    <w:rsid w:val="00134750"/>
    <w:rsid w:val="0013496D"/>
    <w:rsid w:val="00134C21"/>
    <w:rsid w:val="00135A6B"/>
    <w:rsid w:val="0013655A"/>
    <w:rsid w:val="00136820"/>
    <w:rsid w:val="0013730E"/>
    <w:rsid w:val="001376E6"/>
    <w:rsid w:val="001411F7"/>
    <w:rsid w:val="00141644"/>
    <w:rsid w:val="0014233D"/>
    <w:rsid w:val="00145B52"/>
    <w:rsid w:val="00147759"/>
    <w:rsid w:val="001500A0"/>
    <w:rsid w:val="0015154C"/>
    <w:rsid w:val="00152DB1"/>
    <w:rsid w:val="00153868"/>
    <w:rsid w:val="00153B9B"/>
    <w:rsid w:val="00155437"/>
    <w:rsid w:val="00157C7D"/>
    <w:rsid w:val="0016214E"/>
    <w:rsid w:val="0016331F"/>
    <w:rsid w:val="00164948"/>
    <w:rsid w:val="00165CC7"/>
    <w:rsid w:val="001674E7"/>
    <w:rsid w:val="00171CB0"/>
    <w:rsid w:val="001750FE"/>
    <w:rsid w:val="00175646"/>
    <w:rsid w:val="0017644B"/>
    <w:rsid w:val="00176C93"/>
    <w:rsid w:val="00176F89"/>
    <w:rsid w:val="00177A7A"/>
    <w:rsid w:val="00180860"/>
    <w:rsid w:val="00180B18"/>
    <w:rsid w:val="001816A8"/>
    <w:rsid w:val="00181BAB"/>
    <w:rsid w:val="00183DD8"/>
    <w:rsid w:val="00191F5A"/>
    <w:rsid w:val="001929D8"/>
    <w:rsid w:val="00192D98"/>
    <w:rsid w:val="001933D2"/>
    <w:rsid w:val="00193F9B"/>
    <w:rsid w:val="001961D9"/>
    <w:rsid w:val="00197484"/>
    <w:rsid w:val="001A04BC"/>
    <w:rsid w:val="001A0B46"/>
    <w:rsid w:val="001A1BA8"/>
    <w:rsid w:val="001A3033"/>
    <w:rsid w:val="001A731D"/>
    <w:rsid w:val="001B0754"/>
    <w:rsid w:val="001B2EA0"/>
    <w:rsid w:val="001B42E5"/>
    <w:rsid w:val="001B4CC9"/>
    <w:rsid w:val="001B6439"/>
    <w:rsid w:val="001B7FFB"/>
    <w:rsid w:val="001C1C93"/>
    <w:rsid w:val="001C3431"/>
    <w:rsid w:val="001C3B90"/>
    <w:rsid w:val="001C47A2"/>
    <w:rsid w:val="001D0008"/>
    <w:rsid w:val="001D3364"/>
    <w:rsid w:val="001D78AC"/>
    <w:rsid w:val="001E0A58"/>
    <w:rsid w:val="001E11BF"/>
    <w:rsid w:val="001E2160"/>
    <w:rsid w:val="001E484C"/>
    <w:rsid w:val="001E5003"/>
    <w:rsid w:val="001E641F"/>
    <w:rsid w:val="001E6FC2"/>
    <w:rsid w:val="001F0AA4"/>
    <w:rsid w:val="001F0FF5"/>
    <w:rsid w:val="001F20F9"/>
    <w:rsid w:val="001F239F"/>
    <w:rsid w:val="001F50EE"/>
    <w:rsid w:val="00200D7E"/>
    <w:rsid w:val="00201682"/>
    <w:rsid w:val="00202EC7"/>
    <w:rsid w:val="002035F1"/>
    <w:rsid w:val="002042FB"/>
    <w:rsid w:val="00205E91"/>
    <w:rsid w:val="0021103C"/>
    <w:rsid w:val="00212899"/>
    <w:rsid w:val="002155BA"/>
    <w:rsid w:val="002227E0"/>
    <w:rsid w:val="002249A1"/>
    <w:rsid w:val="00224E98"/>
    <w:rsid w:val="00225B28"/>
    <w:rsid w:val="00225B9E"/>
    <w:rsid w:val="002275A8"/>
    <w:rsid w:val="00230DF3"/>
    <w:rsid w:val="002320F6"/>
    <w:rsid w:val="00234086"/>
    <w:rsid w:val="00235163"/>
    <w:rsid w:val="002372C8"/>
    <w:rsid w:val="00241B6E"/>
    <w:rsid w:val="00242B8D"/>
    <w:rsid w:val="0024637A"/>
    <w:rsid w:val="00246B44"/>
    <w:rsid w:val="00250476"/>
    <w:rsid w:val="002511D6"/>
    <w:rsid w:val="002518B8"/>
    <w:rsid w:val="002528CC"/>
    <w:rsid w:val="00255FF1"/>
    <w:rsid w:val="002565D7"/>
    <w:rsid w:val="00264CFC"/>
    <w:rsid w:val="002650FD"/>
    <w:rsid w:val="00265174"/>
    <w:rsid w:val="0026671E"/>
    <w:rsid w:val="00266D93"/>
    <w:rsid w:val="0027039F"/>
    <w:rsid w:val="00272A32"/>
    <w:rsid w:val="00274D5C"/>
    <w:rsid w:val="00275D9B"/>
    <w:rsid w:val="00276643"/>
    <w:rsid w:val="00281A57"/>
    <w:rsid w:val="00282090"/>
    <w:rsid w:val="002824BD"/>
    <w:rsid w:val="00282AF9"/>
    <w:rsid w:val="00283246"/>
    <w:rsid w:val="00283660"/>
    <w:rsid w:val="00284783"/>
    <w:rsid w:val="00290100"/>
    <w:rsid w:val="00290301"/>
    <w:rsid w:val="00290A4F"/>
    <w:rsid w:val="002911F4"/>
    <w:rsid w:val="00291E4D"/>
    <w:rsid w:val="0029367F"/>
    <w:rsid w:val="002936AB"/>
    <w:rsid w:val="002949C5"/>
    <w:rsid w:val="00294B95"/>
    <w:rsid w:val="00295432"/>
    <w:rsid w:val="002A1C22"/>
    <w:rsid w:val="002A2BCF"/>
    <w:rsid w:val="002A509B"/>
    <w:rsid w:val="002A5C72"/>
    <w:rsid w:val="002A5E05"/>
    <w:rsid w:val="002A6748"/>
    <w:rsid w:val="002A6862"/>
    <w:rsid w:val="002A73A0"/>
    <w:rsid w:val="002B13FE"/>
    <w:rsid w:val="002B1D49"/>
    <w:rsid w:val="002B2248"/>
    <w:rsid w:val="002B22A4"/>
    <w:rsid w:val="002B60E7"/>
    <w:rsid w:val="002B63A3"/>
    <w:rsid w:val="002C0142"/>
    <w:rsid w:val="002C164C"/>
    <w:rsid w:val="002C1C21"/>
    <w:rsid w:val="002C2226"/>
    <w:rsid w:val="002C2A54"/>
    <w:rsid w:val="002C46B8"/>
    <w:rsid w:val="002C635B"/>
    <w:rsid w:val="002D1972"/>
    <w:rsid w:val="002D1B36"/>
    <w:rsid w:val="002D4BBF"/>
    <w:rsid w:val="002D5E12"/>
    <w:rsid w:val="002D6D0F"/>
    <w:rsid w:val="002E0DE4"/>
    <w:rsid w:val="002E1164"/>
    <w:rsid w:val="002E1450"/>
    <w:rsid w:val="002E1F80"/>
    <w:rsid w:val="002E238D"/>
    <w:rsid w:val="002E372B"/>
    <w:rsid w:val="002E7B54"/>
    <w:rsid w:val="002F1588"/>
    <w:rsid w:val="002F4164"/>
    <w:rsid w:val="002F4457"/>
    <w:rsid w:val="002F4904"/>
    <w:rsid w:val="002F4931"/>
    <w:rsid w:val="002F64EB"/>
    <w:rsid w:val="002F7DD7"/>
    <w:rsid w:val="00301649"/>
    <w:rsid w:val="00301BC2"/>
    <w:rsid w:val="0030353B"/>
    <w:rsid w:val="00304CCC"/>
    <w:rsid w:val="00306C7F"/>
    <w:rsid w:val="003073B3"/>
    <w:rsid w:val="003108B8"/>
    <w:rsid w:val="0031232E"/>
    <w:rsid w:val="0031313C"/>
    <w:rsid w:val="00314D56"/>
    <w:rsid w:val="00314E2A"/>
    <w:rsid w:val="00314E2E"/>
    <w:rsid w:val="0031728B"/>
    <w:rsid w:val="00322687"/>
    <w:rsid w:val="00322EE8"/>
    <w:rsid w:val="00323B8A"/>
    <w:rsid w:val="003244C3"/>
    <w:rsid w:val="0032461E"/>
    <w:rsid w:val="003263D4"/>
    <w:rsid w:val="0032776C"/>
    <w:rsid w:val="00327C21"/>
    <w:rsid w:val="00331E0E"/>
    <w:rsid w:val="00334780"/>
    <w:rsid w:val="00340A26"/>
    <w:rsid w:val="003424DF"/>
    <w:rsid w:val="0034357A"/>
    <w:rsid w:val="00344F14"/>
    <w:rsid w:val="003456DB"/>
    <w:rsid w:val="003460CD"/>
    <w:rsid w:val="00347528"/>
    <w:rsid w:val="00353155"/>
    <w:rsid w:val="00353EA1"/>
    <w:rsid w:val="003576C4"/>
    <w:rsid w:val="003600ED"/>
    <w:rsid w:val="00360408"/>
    <w:rsid w:val="00361C7C"/>
    <w:rsid w:val="00361D20"/>
    <w:rsid w:val="003622C5"/>
    <w:rsid w:val="00363222"/>
    <w:rsid w:val="003677A6"/>
    <w:rsid w:val="00367989"/>
    <w:rsid w:val="003750B6"/>
    <w:rsid w:val="003763AA"/>
    <w:rsid w:val="00377A52"/>
    <w:rsid w:val="00383794"/>
    <w:rsid w:val="00383DA7"/>
    <w:rsid w:val="00383FC7"/>
    <w:rsid w:val="003842A9"/>
    <w:rsid w:val="00384E9E"/>
    <w:rsid w:val="003855D3"/>
    <w:rsid w:val="00385887"/>
    <w:rsid w:val="003859C7"/>
    <w:rsid w:val="00387D3B"/>
    <w:rsid w:val="00390121"/>
    <w:rsid w:val="0039211E"/>
    <w:rsid w:val="00394084"/>
    <w:rsid w:val="003951E6"/>
    <w:rsid w:val="00396DC1"/>
    <w:rsid w:val="00396E25"/>
    <w:rsid w:val="003A55FB"/>
    <w:rsid w:val="003A59B8"/>
    <w:rsid w:val="003B1433"/>
    <w:rsid w:val="003B170D"/>
    <w:rsid w:val="003B18BF"/>
    <w:rsid w:val="003B364C"/>
    <w:rsid w:val="003B4D77"/>
    <w:rsid w:val="003B5F0A"/>
    <w:rsid w:val="003B64A7"/>
    <w:rsid w:val="003B68BF"/>
    <w:rsid w:val="003B7C1D"/>
    <w:rsid w:val="003C57F1"/>
    <w:rsid w:val="003C6984"/>
    <w:rsid w:val="003C7B47"/>
    <w:rsid w:val="003D1EB6"/>
    <w:rsid w:val="003D2676"/>
    <w:rsid w:val="003D2CE8"/>
    <w:rsid w:val="003D38D8"/>
    <w:rsid w:val="003D3BDF"/>
    <w:rsid w:val="003D4A78"/>
    <w:rsid w:val="003D5118"/>
    <w:rsid w:val="003D63D1"/>
    <w:rsid w:val="003D756D"/>
    <w:rsid w:val="003D75E9"/>
    <w:rsid w:val="003D764A"/>
    <w:rsid w:val="003E14DD"/>
    <w:rsid w:val="003E1B2C"/>
    <w:rsid w:val="003E2298"/>
    <w:rsid w:val="003E2770"/>
    <w:rsid w:val="003E2895"/>
    <w:rsid w:val="003E2F11"/>
    <w:rsid w:val="003E351E"/>
    <w:rsid w:val="003E3E28"/>
    <w:rsid w:val="003E4211"/>
    <w:rsid w:val="003F0315"/>
    <w:rsid w:val="003F0BDE"/>
    <w:rsid w:val="003F1E3B"/>
    <w:rsid w:val="003F3CEC"/>
    <w:rsid w:val="003F5EBB"/>
    <w:rsid w:val="00401345"/>
    <w:rsid w:val="00403157"/>
    <w:rsid w:val="00405E02"/>
    <w:rsid w:val="004074D1"/>
    <w:rsid w:val="00413368"/>
    <w:rsid w:val="004151CB"/>
    <w:rsid w:val="00416706"/>
    <w:rsid w:val="004173CC"/>
    <w:rsid w:val="00422280"/>
    <w:rsid w:val="004234BB"/>
    <w:rsid w:val="00424BD8"/>
    <w:rsid w:val="004268C5"/>
    <w:rsid w:val="00427F2E"/>
    <w:rsid w:val="00431D23"/>
    <w:rsid w:val="00433A79"/>
    <w:rsid w:val="00434128"/>
    <w:rsid w:val="004342A2"/>
    <w:rsid w:val="0043464F"/>
    <w:rsid w:val="00435016"/>
    <w:rsid w:val="00435F6E"/>
    <w:rsid w:val="00437CC1"/>
    <w:rsid w:val="00441F90"/>
    <w:rsid w:val="00441FF3"/>
    <w:rsid w:val="00445C6D"/>
    <w:rsid w:val="00447701"/>
    <w:rsid w:val="004503AC"/>
    <w:rsid w:val="004504E1"/>
    <w:rsid w:val="00452B27"/>
    <w:rsid w:val="00452B72"/>
    <w:rsid w:val="00454372"/>
    <w:rsid w:val="00456F1F"/>
    <w:rsid w:val="004570B9"/>
    <w:rsid w:val="00462227"/>
    <w:rsid w:val="00462F1F"/>
    <w:rsid w:val="00463043"/>
    <w:rsid w:val="00463613"/>
    <w:rsid w:val="00463AAF"/>
    <w:rsid w:val="0046445E"/>
    <w:rsid w:val="00464C71"/>
    <w:rsid w:val="00467446"/>
    <w:rsid w:val="00472889"/>
    <w:rsid w:val="00472FB7"/>
    <w:rsid w:val="004762E4"/>
    <w:rsid w:val="00476C6D"/>
    <w:rsid w:val="004815B1"/>
    <w:rsid w:val="00485999"/>
    <w:rsid w:val="00491D65"/>
    <w:rsid w:val="00492B93"/>
    <w:rsid w:val="0049439B"/>
    <w:rsid w:val="00496024"/>
    <w:rsid w:val="00496483"/>
    <w:rsid w:val="00497458"/>
    <w:rsid w:val="004A0B91"/>
    <w:rsid w:val="004A12ED"/>
    <w:rsid w:val="004A2B5C"/>
    <w:rsid w:val="004A2C36"/>
    <w:rsid w:val="004A59D6"/>
    <w:rsid w:val="004A76DA"/>
    <w:rsid w:val="004A7FF7"/>
    <w:rsid w:val="004B0F6C"/>
    <w:rsid w:val="004B19A5"/>
    <w:rsid w:val="004B3949"/>
    <w:rsid w:val="004B4891"/>
    <w:rsid w:val="004B5BA2"/>
    <w:rsid w:val="004B78B9"/>
    <w:rsid w:val="004C2685"/>
    <w:rsid w:val="004C2DC3"/>
    <w:rsid w:val="004C3724"/>
    <w:rsid w:val="004C391F"/>
    <w:rsid w:val="004C512D"/>
    <w:rsid w:val="004C776E"/>
    <w:rsid w:val="004D0CF4"/>
    <w:rsid w:val="004D2046"/>
    <w:rsid w:val="004D473A"/>
    <w:rsid w:val="004D4BA5"/>
    <w:rsid w:val="004D55B3"/>
    <w:rsid w:val="004D7352"/>
    <w:rsid w:val="004D759A"/>
    <w:rsid w:val="004E020B"/>
    <w:rsid w:val="004E24C0"/>
    <w:rsid w:val="004E4695"/>
    <w:rsid w:val="004E5AE6"/>
    <w:rsid w:val="004F0177"/>
    <w:rsid w:val="004F12B1"/>
    <w:rsid w:val="004F20AB"/>
    <w:rsid w:val="004F315D"/>
    <w:rsid w:val="004F3B4C"/>
    <w:rsid w:val="004F5EDF"/>
    <w:rsid w:val="004F5F72"/>
    <w:rsid w:val="004F7286"/>
    <w:rsid w:val="005000AB"/>
    <w:rsid w:val="00500BB5"/>
    <w:rsid w:val="00502F31"/>
    <w:rsid w:val="00502F3D"/>
    <w:rsid w:val="00503AC6"/>
    <w:rsid w:val="00504FB2"/>
    <w:rsid w:val="0050554C"/>
    <w:rsid w:val="005059F2"/>
    <w:rsid w:val="0050729F"/>
    <w:rsid w:val="00514735"/>
    <w:rsid w:val="00514EFC"/>
    <w:rsid w:val="005156E5"/>
    <w:rsid w:val="005228DF"/>
    <w:rsid w:val="00523EF4"/>
    <w:rsid w:val="00524F47"/>
    <w:rsid w:val="0052581D"/>
    <w:rsid w:val="00525E40"/>
    <w:rsid w:val="00525FD2"/>
    <w:rsid w:val="005272F1"/>
    <w:rsid w:val="00530157"/>
    <w:rsid w:val="005314AA"/>
    <w:rsid w:val="00531537"/>
    <w:rsid w:val="005315F7"/>
    <w:rsid w:val="00531C44"/>
    <w:rsid w:val="005361C5"/>
    <w:rsid w:val="00536F8E"/>
    <w:rsid w:val="00544898"/>
    <w:rsid w:val="0054547E"/>
    <w:rsid w:val="005461CE"/>
    <w:rsid w:val="00546E33"/>
    <w:rsid w:val="005509DE"/>
    <w:rsid w:val="0055757B"/>
    <w:rsid w:val="005608ED"/>
    <w:rsid w:val="00560F99"/>
    <w:rsid w:val="00561A4D"/>
    <w:rsid w:val="00561BC5"/>
    <w:rsid w:val="00561E48"/>
    <w:rsid w:val="00564DDC"/>
    <w:rsid w:val="00564FAA"/>
    <w:rsid w:val="00565CDD"/>
    <w:rsid w:val="00565E01"/>
    <w:rsid w:val="00566EB8"/>
    <w:rsid w:val="0056747B"/>
    <w:rsid w:val="00567785"/>
    <w:rsid w:val="005700BE"/>
    <w:rsid w:val="00570177"/>
    <w:rsid w:val="005706AC"/>
    <w:rsid w:val="0057092D"/>
    <w:rsid w:val="00571293"/>
    <w:rsid w:val="005713E5"/>
    <w:rsid w:val="005713F6"/>
    <w:rsid w:val="00571C77"/>
    <w:rsid w:val="0057262E"/>
    <w:rsid w:val="00572BD7"/>
    <w:rsid w:val="00572BEA"/>
    <w:rsid w:val="005745EA"/>
    <w:rsid w:val="005758F5"/>
    <w:rsid w:val="0057671F"/>
    <w:rsid w:val="00580356"/>
    <w:rsid w:val="0058087F"/>
    <w:rsid w:val="00580B9E"/>
    <w:rsid w:val="00580C92"/>
    <w:rsid w:val="00581BF4"/>
    <w:rsid w:val="00582B34"/>
    <w:rsid w:val="005837D5"/>
    <w:rsid w:val="0058470E"/>
    <w:rsid w:val="005852D0"/>
    <w:rsid w:val="005854EC"/>
    <w:rsid w:val="005859DC"/>
    <w:rsid w:val="00590792"/>
    <w:rsid w:val="00590E12"/>
    <w:rsid w:val="00591E1C"/>
    <w:rsid w:val="00592090"/>
    <w:rsid w:val="0059272F"/>
    <w:rsid w:val="0059398C"/>
    <w:rsid w:val="00593E20"/>
    <w:rsid w:val="005941B3"/>
    <w:rsid w:val="00595491"/>
    <w:rsid w:val="00595546"/>
    <w:rsid w:val="00596970"/>
    <w:rsid w:val="005972B4"/>
    <w:rsid w:val="00597E7B"/>
    <w:rsid w:val="005B3B30"/>
    <w:rsid w:val="005B4AA2"/>
    <w:rsid w:val="005B4DD4"/>
    <w:rsid w:val="005B50B4"/>
    <w:rsid w:val="005B7266"/>
    <w:rsid w:val="005C286B"/>
    <w:rsid w:val="005C2910"/>
    <w:rsid w:val="005C3713"/>
    <w:rsid w:val="005C3A18"/>
    <w:rsid w:val="005D05DE"/>
    <w:rsid w:val="005D3853"/>
    <w:rsid w:val="005D4509"/>
    <w:rsid w:val="005D6BB0"/>
    <w:rsid w:val="005D7301"/>
    <w:rsid w:val="005D7329"/>
    <w:rsid w:val="005D7582"/>
    <w:rsid w:val="005E261B"/>
    <w:rsid w:val="005E6FD0"/>
    <w:rsid w:val="005E72D0"/>
    <w:rsid w:val="005F0057"/>
    <w:rsid w:val="005F03FB"/>
    <w:rsid w:val="005F1F32"/>
    <w:rsid w:val="005F2784"/>
    <w:rsid w:val="005F2928"/>
    <w:rsid w:val="005F6F0A"/>
    <w:rsid w:val="005F7390"/>
    <w:rsid w:val="0060169B"/>
    <w:rsid w:val="0060426F"/>
    <w:rsid w:val="00604DE0"/>
    <w:rsid w:val="00605A82"/>
    <w:rsid w:val="00605D75"/>
    <w:rsid w:val="00606412"/>
    <w:rsid w:val="00607B93"/>
    <w:rsid w:val="00607E3B"/>
    <w:rsid w:val="00611187"/>
    <w:rsid w:val="00611458"/>
    <w:rsid w:val="0061322E"/>
    <w:rsid w:val="006138B8"/>
    <w:rsid w:val="00613E69"/>
    <w:rsid w:val="00613F47"/>
    <w:rsid w:val="00614F97"/>
    <w:rsid w:val="00616381"/>
    <w:rsid w:val="00617457"/>
    <w:rsid w:val="00621536"/>
    <w:rsid w:val="00621565"/>
    <w:rsid w:val="006215E4"/>
    <w:rsid w:val="00621EB3"/>
    <w:rsid w:val="00624A1D"/>
    <w:rsid w:val="0062520E"/>
    <w:rsid w:val="006304A6"/>
    <w:rsid w:val="006308F7"/>
    <w:rsid w:val="006316D6"/>
    <w:rsid w:val="00633CDF"/>
    <w:rsid w:val="006340CC"/>
    <w:rsid w:val="00636932"/>
    <w:rsid w:val="00637EAF"/>
    <w:rsid w:val="00640F31"/>
    <w:rsid w:val="00641DDB"/>
    <w:rsid w:val="0064640F"/>
    <w:rsid w:val="00646F2B"/>
    <w:rsid w:val="00647C18"/>
    <w:rsid w:val="00654C1A"/>
    <w:rsid w:val="0065573A"/>
    <w:rsid w:val="0065592E"/>
    <w:rsid w:val="006566EE"/>
    <w:rsid w:val="00657595"/>
    <w:rsid w:val="00657954"/>
    <w:rsid w:val="00657E3D"/>
    <w:rsid w:val="00660216"/>
    <w:rsid w:val="0066150F"/>
    <w:rsid w:val="0066315D"/>
    <w:rsid w:val="00663747"/>
    <w:rsid w:val="00666259"/>
    <w:rsid w:val="00666330"/>
    <w:rsid w:val="0066721A"/>
    <w:rsid w:val="00667C71"/>
    <w:rsid w:val="0067008B"/>
    <w:rsid w:val="006703F7"/>
    <w:rsid w:val="00672F3B"/>
    <w:rsid w:val="00673D14"/>
    <w:rsid w:val="00674F08"/>
    <w:rsid w:val="00676216"/>
    <w:rsid w:val="0067638E"/>
    <w:rsid w:val="006777D5"/>
    <w:rsid w:val="00681771"/>
    <w:rsid w:val="00682F2C"/>
    <w:rsid w:val="00685409"/>
    <w:rsid w:val="00685454"/>
    <w:rsid w:val="00685CB6"/>
    <w:rsid w:val="006901CA"/>
    <w:rsid w:val="00694FB7"/>
    <w:rsid w:val="006955CD"/>
    <w:rsid w:val="00696B8F"/>
    <w:rsid w:val="00697939"/>
    <w:rsid w:val="006A2A98"/>
    <w:rsid w:val="006A2E9B"/>
    <w:rsid w:val="006A42A8"/>
    <w:rsid w:val="006A6440"/>
    <w:rsid w:val="006B21D7"/>
    <w:rsid w:val="006B43E6"/>
    <w:rsid w:val="006B4A56"/>
    <w:rsid w:val="006B7C08"/>
    <w:rsid w:val="006C07F1"/>
    <w:rsid w:val="006C3E7C"/>
    <w:rsid w:val="006C4D2F"/>
    <w:rsid w:val="006C6DA6"/>
    <w:rsid w:val="006C70A6"/>
    <w:rsid w:val="006D0859"/>
    <w:rsid w:val="006D1574"/>
    <w:rsid w:val="006D171E"/>
    <w:rsid w:val="006D19F8"/>
    <w:rsid w:val="006D2894"/>
    <w:rsid w:val="006D292B"/>
    <w:rsid w:val="006D446B"/>
    <w:rsid w:val="006D5CC7"/>
    <w:rsid w:val="006D5D0B"/>
    <w:rsid w:val="006D5DC5"/>
    <w:rsid w:val="006D7522"/>
    <w:rsid w:val="006D77B7"/>
    <w:rsid w:val="006E0177"/>
    <w:rsid w:val="006E04EC"/>
    <w:rsid w:val="006E4538"/>
    <w:rsid w:val="006E499A"/>
    <w:rsid w:val="006E7F89"/>
    <w:rsid w:val="006F0F8C"/>
    <w:rsid w:val="006F2D3F"/>
    <w:rsid w:val="006F2F57"/>
    <w:rsid w:val="006F4652"/>
    <w:rsid w:val="006F4B34"/>
    <w:rsid w:val="00701641"/>
    <w:rsid w:val="007123AB"/>
    <w:rsid w:val="007132BF"/>
    <w:rsid w:val="0071409E"/>
    <w:rsid w:val="00714F49"/>
    <w:rsid w:val="007158E1"/>
    <w:rsid w:val="00716C39"/>
    <w:rsid w:val="007234A6"/>
    <w:rsid w:val="007234B3"/>
    <w:rsid w:val="00723B23"/>
    <w:rsid w:val="007248B9"/>
    <w:rsid w:val="00725B29"/>
    <w:rsid w:val="00725EA0"/>
    <w:rsid w:val="00727045"/>
    <w:rsid w:val="00730553"/>
    <w:rsid w:val="0073111D"/>
    <w:rsid w:val="0073134B"/>
    <w:rsid w:val="00731D64"/>
    <w:rsid w:val="007320A2"/>
    <w:rsid w:val="0073289F"/>
    <w:rsid w:val="00733EC6"/>
    <w:rsid w:val="007356A2"/>
    <w:rsid w:val="0073602B"/>
    <w:rsid w:val="0073624C"/>
    <w:rsid w:val="00743496"/>
    <w:rsid w:val="00744236"/>
    <w:rsid w:val="00744AB7"/>
    <w:rsid w:val="00745784"/>
    <w:rsid w:val="00745DC2"/>
    <w:rsid w:val="0074637D"/>
    <w:rsid w:val="00751D56"/>
    <w:rsid w:val="00752038"/>
    <w:rsid w:val="007521D1"/>
    <w:rsid w:val="00752FB0"/>
    <w:rsid w:val="00754128"/>
    <w:rsid w:val="00756423"/>
    <w:rsid w:val="00760831"/>
    <w:rsid w:val="00761319"/>
    <w:rsid w:val="00764A50"/>
    <w:rsid w:val="00765F4C"/>
    <w:rsid w:val="0076726B"/>
    <w:rsid w:val="007676C6"/>
    <w:rsid w:val="00771EBA"/>
    <w:rsid w:val="00774ED4"/>
    <w:rsid w:val="007766E2"/>
    <w:rsid w:val="00777583"/>
    <w:rsid w:val="007776D1"/>
    <w:rsid w:val="00777905"/>
    <w:rsid w:val="00780D64"/>
    <w:rsid w:val="0078319F"/>
    <w:rsid w:val="00783D2E"/>
    <w:rsid w:val="0078727F"/>
    <w:rsid w:val="00790247"/>
    <w:rsid w:val="007920B9"/>
    <w:rsid w:val="007926EA"/>
    <w:rsid w:val="00792A68"/>
    <w:rsid w:val="00793403"/>
    <w:rsid w:val="00794789"/>
    <w:rsid w:val="007A2542"/>
    <w:rsid w:val="007A32F3"/>
    <w:rsid w:val="007A4507"/>
    <w:rsid w:val="007A4B6D"/>
    <w:rsid w:val="007A4CFD"/>
    <w:rsid w:val="007A5DD8"/>
    <w:rsid w:val="007A6BD0"/>
    <w:rsid w:val="007A6E40"/>
    <w:rsid w:val="007A7CAB"/>
    <w:rsid w:val="007B0DF9"/>
    <w:rsid w:val="007B3A41"/>
    <w:rsid w:val="007B6EA2"/>
    <w:rsid w:val="007C1E3F"/>
    <w:rsid w:val="007C3AFC"/>
    <w:rsid w:val="007C3C7E"/>
    <w:rsid w:val="007C42C7"/>
    <w:rsid w:val="007C451B"/>
    <w:rsid w:val="007C4B36"/>
    <w:rsid w:val="007C5D92"/>
    <w:rsid w:val="007C64B1"/>
    <w:rsid w:val="007C6693"/>
    <w:rsid w:val="007D14DA"/>
    <w:rsid w:val="007D1BD0"/>
    <w:rsid w:val="007D2E9F"/>
    <w:rsid w:val="007D5A71"/>
    <w:rsid w:val="007D610B"/>
    <w:rsid w:val="007D767C"/>
    <w:rsid w:val="007D7C86"/>
    <w:rsid w:val="007D7FAD"/>
    <w:rsid w:val="007E0A58"/>
    <w:rsid w:val="007F3CBB"/>
    <w:rsid w:val="007F4B09"/>
    <w:rsid w:val="00800760"/>
    <w:rsid w:val="00800A1E"/>
    <w:rsid w:val="008010C2"/>
    <w:rsid w:val="00802E27"/>
    <w:rsid w:val="00804768"/>
    <w:rsid w:val="00805E10"/>
    <w:rsid w:val="008073D1"/>
    <w:rsid w:val="008078B7"/>
    <w:rsid w:val="008123A7"/>
    <w:rsid w:val="00812C9A"/>
    <w:rsid w:val="00812E5E"/>
    <w:rsid w:val="00812F0E"/>
    <w:rsid w:val="00813257"/>
    <w:rsid w:val="00814F02"/>
    <w:rsid w:val="00815880"/>
    <w:rsid w:val="00817485"/>
    <w:rsid w:val="00817677"/>
    <w:rsid w:val="008215F9"/>
    <w:rsid w:val="008216DE"/>
    <w:rsid w:val="0082280A"/>
    <w:rsid w:val="008228EF"/>
    <w:rsid w:val="008247B1"/>
    <w:rsid w:val="00824BF3"/>
    <w:rsid w:val="00827C91"/>
    <w:rsid w:val="00830786"/>
    <w:rsid w:val="00831656"/>
    <w:rsid w:val="00831F47"/>
    <w:rsid w:val="00832401"/>
    <w:rsid w:val="0083342D"/>
    <w:rsid w:val="00834860"/>
    <w:rsid w:val="00834F3C"/>
    <w:rsid w:val="00841A1F"/>
    <w:rsid w:val="00841B7B"/>
    <w:rsid w:val="0084262E"/>
    <w:rsid w:val="00843962"/>
    <w:rsid w:val="00843C28"/>
    <w:rsid w:val="00846823"/>
    <w:rsid w:val="00846C50"/>
    <w:rsid w:val="00850C30"/>
    <w:rsid w:val="00850DC8"/>
    <w:rsid w:val="00851CDC"/>
    <w:rsid w:val="008523EF"/>
    <w:rsid w:val="00852846"/>
    <w:rsid w:val="008531B9"/>
    <w:rsid w:val="00857E40"/>
    <w:rsid w:val="00860C6F"/>
    <w:rsid w:val="008617CC"/>
    <w:rsid w:val="008639DE"/>
    <w:rsid w:val="0087386E"/>
    <w:rsid w:val="00873D1E"/>
    <w:rsid w:val="00874C2B"/>
    <w:rsid w:val="00875814"/>
    <w:rsid w:val="008770EC"/>
    <w:rsid w:val="00880DA8"/>
    <w:rsid w:val="0088232F"/>
    <w:rsid w:val="00883716"/>
    <w:rsid w:val="008846F8"/>
    <w:rsid w:val="008848E2"/>
    <w:rsid w:val="008853FE"/>
    <w:rsid w:val="008874F1"/>
    <w:rsid w:val="0089069A"/>
    <w:rsid w:val="008933BA"/>
    <w:rsid w:val="0089382B"/>
    <w:rsid w:val="008949F1"/>
    <w:rsid w:val="008A1874"/>
    <w:rsid w:val="008A2A00"/>
    <w:rsid w:val="008A3509"/>
    <w:rsid w:val="008A4F0F"/>
    <w:rsid w:val="008A7C97"/>
    <w:rsid w:val="008B014A"/>
    <w:rsid w:val="008B1B5D"/>
    <w:rsid w:val="008B2589"/>
    <w:rsid w:val="008B6EAD"/>
    <w:rsid w:val="008B7AB1"/>
    <w:rsid w:val="008C0F0B"/>
    <w:rsid w:val="008C0F29"/>
    <w:rsid w:val="008C17A5"/>
    <w:rsid w:val="008D1A66"/>
    <w:rsid w:val="008D1F85"/>
    <w:rsid w:val="008D20B9"/>
    <w:rsid w:val="008D30BD"/>
    <w:rsid w:val="008D7EED"/>
    <w:rsid w:val="008E195E"/>
    <w:rsid w:val="008E2F54"/>
    <w:rsid w:val="008E382E"/>
    <w:rsid w:val="008E43A9"/>
    <w:rsid w:val="008F0281"/>
    <w:rsid w:val="008F0B97"/>
    <w:rsid w:val="008F2043"/>
    <w:rsid w:val="008F3167"/>
    <w:rsid w:val="008F384D"/>
    <w:rsid w:val="008F44C7"/>
    <w:rsid w:val="008F4926"/>
    <w:rsid w:val="008F528D"/>
    <w:rsid w:val="008F542E"/>
    <w:rsid w:val="008F767E"/>
    <w:rsid w:val="00903B15"/>
    <w:rsid w:val="0090456D"/>
    <w:rsid w:val="00905208"/>
    <w:rsid w:val="00906B98"/>
    <w:rsid w:val="009131F0"/>
    <w:rsid w:val="00914C3D"/>
    <w:rsid w:val="00915F68"/>
    <w:rsid w:val="009166BC"/>
    <w:rsid w:val="00916A2C"/>
    <w:rsid w:val="00920051"/>
    <w:rsid w:val="00921321"/>
    <w:rsid w:val="00921721"/>
    <w:rsid w:val="00922B00"/>
    <w:rsid w:val="00925D1E"/>
    <w:rsid w:val="00927D9C"/>
    <w:rsid w:val="00930C6B"/>
    <w:rsid w:val="00930CDA"/>
    <w:rsid w:val="00931131"/>
    <w:rsid w:val="0093435E"/>
    <w:rsid w:val="0093516A"/>
    <w:rsid w:val="00935449"/>
    <w:rsid w:val="0093636A"/>
    <w:rsid w:val="0093759F"/>
    <w:rsid w:val="00942945"/>
    <w:rsid w:val="00943E9F"/>
    <w:rsid w:val="00945A50"/>
    <w:rsid w:val="00945FB1"/>
    <w:rsid w:val="00947B1A"/>
    <w:rsid w:val="009522B6"/>
    <w:rsid w:val="0095255C"/>
    <w:rsid w:val="009532D1"/>
    <w:rsid w:val="00954797"/>
    <w:rsid w:val="00955EC0"/>
    <w:rsid w:val="0096166E"/>
    <w:rsid w:val="009621E7"/>
    <w:rsid w:val="00963908"/>
    <w:rsid w:val="00965147"/>
    <w:rsid w:val="00967290"/>
    <w:rsid w:val="0096748D"/>
    <w:rsid w:val="00967920"/>
    <w:rsid w:val="00970258"/>
    <w:rsid w:val="00971B91"/>
    <w:rsid w:val="00974DAA"/>
    <w:rsid w:val="00974E4B"/>
    <w:rsid w:val="00974E84"/>
    <w:rsid w:val="0098064A"/>
    <w:rsid w:val="009806A6"/>
    <w:rsid w:val="00980E69"/>
    <w:rsid w:val="00983477"/>
    <w:rsid w:val="009845A5"/>
    <w:rsid w:val="00991312"/>
    <w:rsid w:val="00992F4D"/>
    <w:rsid w:val="00994548"/>
    <w:rsid w:val="00994770"/>
    <w:rsid w:val="0099514B"/>
    <w:rsid w:val="0099551D"/>
    <w:rsid w:val="00995677"/>
    <w:rsid w:val="009976C2"/>
    <w:rsid w:val="009A001A"/>
    <w:rsid w:val="009A00A2"/>
    <w:rsid w:val="009A4566"/>
    <w:rsid w:val="009A4DEE"/>
    <w:rsid w:val="009A601C"/>
    <w:rsid w:val="009B3FFA"/>
    <w:rsid w:val="009B4BCA"/>
    <w:rsid w:val="009B4C1D"/>
    <w:rsid w:val="009B5A32"/>
    <w:rsid w:val="009B7EE4"/>
    <w:rsid w:val="009C07C7"/>
    <w:rsid w:val="009C20B8"/>
    <w:rsid w:val="009C2F6B"/>
    <w:rsid w:val="009C4440"/>
    <w:rsid w:val="009C491F"/>
    <w:rsid w:val="009C5018"/>
    <w:rsid w:val="009D07E3"/>
    <w:rsid w:val="009D08C6"/>
    <w:rsid w:val="009D0AE7"/>
    <w:rsid w:val="009D1AF6"/>
    <w:rsid w:val="009D1C61"/>
    <w:rsid w:val="009D3007"/>
    <w:rsid w:val="009D353E"/>
    <w:rsid w:val="009D495D"/>
    <w:rsid w:val="009D5564"/>
    <w:rsid w:val="009D6ABF"/>
    <w:rsid w:val="009D7C2C"/>
    <w:rsid w:val="009D7FF1"/>
    <w:rsid w:val="009E059E"/>
    <w:rsid w:val="009E0EB5"/>
    <w:rsid w:val="009E17B4"/>
    <w:rsid w:val="009E1FBE"/>
    <w:rsid w:val="009E3BC4"/>
    <w:rsid w:val="009E4961"/>
    <w:rsid w:val="009E5855"/>
    <w:rsid w:val="009E58A7"/>
    <w:rsid w:val="009E6FAA"/>
    <w:rsid w:val="009E7CFF"/>
    <w:rsid w:val="009F0726"/>
    <w:rsid w:val="009F1670"/>
    <w:rsid w:val="009F18A3"/>
    <w:rsid w:val="009F44C8"/>
    <w:rsid w:val="00A001EF"/>
    <w:rsid w:val="00A0033C"/>
    <w:rsid w:val="00A048CB"/>
    <w:rsid w:val="00A05A32"/>
    <w:rsid w:val="00A06220"/>
    <w:rsid w:val="00A06373"/>
    <w:rsid w:val="00A111D4"/>
    <w:rsid w:val="00A12156"/>
    <w:rsid w:val="00A135AB"/>
    <w:rsid w:val="00A13787"/>
    <w:rsid w:val="00A16FAC"/>
    <w:rsid w:val="00A244DD"/>
    <w:rsid w:val="00A25380"/>
    <w:rsid w:val="00A26734"/>
    <w:rsid w:val="00A26E10"/>
    <w:rsid w:val="00A2740D"/>
    <w:rsid w:val="00A27BB2"/>
    <w:rsid w:val="00A32A56"/>
    <w:rsid w:val="00A32B1C"/>
    <w:rsid w:val="00A3354A"/>
    <w:rsid w:val="00A370D4"/>
    <w:rsid w:val="00A41C08"/>
    <w:rsid w:val="00A46049"/>
    <w:rsid w:val="00A47583"/>
    <w:rsid w:val="00A47B4C"/>
    <w:rsid w:val="00A510D6"/>
    <w:rsid w:val="00A54A5F"/>
    <w:rsid w:val="00A54B14"/>
    <w:rsid w:val="00A57933"/>
    <w:rsid w:val="00A61F3B"/>
    <w:rsid w:val="00A62AF1"/>
    <w:rsid w:val="00A67460"/>
    <w:rsid w:val="00A71DCD"/>
    <w:rsid w:val="00A72988"/>
    <w:rsid w:val="00A739D2"/>
    <w:rsid w:val="00A74E7E"/>
    <w:rsid w:val="00A7557A"/>
    <w:rsid w:val="00A75B57"/>
    <w:rsid w:val="00A771C1"/>
    <w:rsid w:val="00A8202E"/>
    <w:rsid w:val="00A83C51"/>
    <w:rsid w:val="00A83C58"/>
    <w:rsid w:val="00A8465A"/>
    <w:rsid w:val="00A84A60"/>
    <w:rsid w:val="00A913CF"/>
    <w:rsid w:val="00A91587"/>
    <w:rsid w:val="00A91AF7"/>
    <w:rsid w:val="00A91EA8"/>
    <w:rsid w:val="00A93997"/>
    <w:rsid w:val="00A94950"/>
    <w:rsid w:val="00A949B5"/>
    <w:rsid w:val="00A95175"/>
    <w:rsid w:val="00A95217"/>
    <w:rsid w:val="00AA16FD"/>
    <w:rsid w:val="00AA1902"/>
    <w:rsid w:val="00AA297A"/>
    <w:rsid w:val="00AA33B0"/>
    <w:rsid w:val="00AA3C62"/>
    <w:rsid w:val="00AA3DB9"/>
    <w:rsid w:val="00AA57B5"/>
    <w:rsid w:val="00AA66C2"/>
    <w:rsid w:val="00AA72A1"/>
    <w:rsid w:val="00AB1118"/>
    <w:rsid w:val="00AB1B07"/>
    <w:rsid w:val="00AB23D9"/>
    <w:rsid w:val="00AB44F6"/>
    <w:rsid w:val="00AB785F"/>
    <w:rsid w:val="00AC2755"/>
    <w:rsid w:val="00AC37A1"/>
    <w:rsid w:val="00AC3BB6"/>
    <w:rsid w:val="00AC5C3A"/>
    <w:rsid w:val="00AC706F"/>
    <w:rsid w:val="00AC70A1"/>
    <w:rsid w:val="00AC766A"/>
    <w:rsid w:val="00AD2BCD"/>
    <w:rsid w:val="00AD317D"/>
    <w:rsid w:val="00AD4039"/>
    <w:rsid w:val="00AD4131"/>
    <w:rsid w:val="00AD45A6"/>
    <w:rsid w:val="00AD749A"/>
    <w:rsid w:val="00AE1A92"/>
    <w:rsid w:val="00AE2639"/>
    <w:rsid w:val="00AE295D"/>
    <w:rsid w:val="00AE3DA8"/>
    <w:rsid w:val="00AE423B"/>
    <w:rsid w:val="00AE5B27"/>
    <w:rsid w:val="00AF08DB"/>
    <w:rsid w:val="00AF0E6B"/>
    <w:rsid w:val="00AF1343"/>
    <w:rsid w:val="00AF3401"/>
    <w:rsid w:val="00AF3D4B"/>
    <w:rsid w:val="00AF4262"/>
    <w:rsid w:val="00AF65AA"/>
    <w:rsid w:val="00AF6725"/>
    <w:rsid w:val="00B0145D"/>
    <w:rsid w:val="00B05073"/>
    <w:rsid w:val="00B10CCE"/>
    <w:rsid w:val="00B11312"/>
    <w:rsid w:val="00B120DB"/>
    <w:rsid w:val="00B13D4A"/>
    <w:rsid w:val="00B16699"/>
    <w:rsid w:val="00B167CD"/>
    <w:rsid w:val="00B17034"/>
    <w:rsid w:val="00B202C9"/>
    <w:rsid w:val="00B2059F"/>
    <w:rsid w:val="00B21794"/>
    <w:rsid w:val="00B233D7"/>
    <w:rsid w:val="00B23A75"/>
    <w:rsid w:val="00B2570F"/>
    <w:rsid w:val="00B258DA"/>
    <w:rsid w:val="00B26B1C"/>
    <w:rsid w:val="00B27EE8"/>
    <w:rsid w:val="00B314A2"/>
    <w:rsid w:val="00B33599"/>
    <w:rsid w:val="00B3513C"/>
    <w:rsid w:val="00B37002"/>
    <w:rsid w:val="00B44032"/>
    <w:rsid w:val="00B46A45"/>
    <w:rsid w:val="00B46ED6"/>
    <w:rsid w:val="00B4713E"/>
    <w:rsid w:val="00B52BEC"/>
    <w:rsid w:val="00B52E8A"/>
    <w:rsid w:val="00B5485F"/>
    <w:rsid w:val="00B5595C"/>
    <w:rsid w:val="00B566F4"/>
    <w:rsid w:val="00B61659"/>
    <w:rsid w:val="00B758BF"/>
    <w:rsid w:val="00B7689F"/>
    <w:rsid w:val="00B769E7"/>
    <w:rsid w:val="00B80D5C"/>
    <w:rsid w:val="00B818CF"/>
    <w:rsid w:val="00B81CE7"/>
    <w:rsid w:val="00B81F86"/>
    <w:rsid w:val="00B82411"/>
    <w:rsid w:val="00B844EF"/>
    <w:rsid w:val="00B858F5"/>
    <w:rsid w:val="00B8759B"/>
    <w:rsid w:val="00B91194"/>
    <w:rsid w:val="00B9121B"/>
    <w:rsid w:val="00B9326F"/>
    <w:rsid w:val="00B93BBB"/>
    <w:rsid w:val="00B94CE7"/>
    <w:rsid w:val="00B95C31"/>
    <w:rsid w:val="00B95C34"/>
    <w:rsid w:val="00B960AD"/>
    <w:rsid w:val="00B961DC"/>
    <w:rsid w:val="00B972AD"/>
    <w:rsid w:val="00BA3F91"/>
    <w:rsid w:val="00BA47F1"/>
    <w:rsid w:val="00BA720D"/>
    <w:rsid w:val="00BB3D7F"/>
    <w:rsid w:val="00BB4739"/>
    <w:rsid w:val="00BB5BE6"/>
    <w:rsid w:val="00BB654D"/>
    <w:rsid w:val="00BB7038"/>
    <w:rsid w:val="00BC0E2A"/>
    <w:rsid w:val="00BC5902"/>
    <w:rsid w:val="00BC750A"/>
    <w:rsid w:val="00BD0455"/>
    <w:rsid w:val="00BD052F"/>
    <w:rsid w:val="00BD1301"/>
    <w:rsid w:val="00BD16A3"/>
    <w:rsid w:val="00BD16CE"/>
    <w:rsid w:val="00BD2E51"/>
    <w:rsid w:val="00BD6A0E"/>
    <w:rsid w:val="00BD71F8"/>
    <w:rsid w:val="00BE057A"/>
    <w:rsid w:val="00BE0C2D"/>
    <w:rsid w:val="00BE209D"/>
    <w:rsid w:val="00BE6D60"/>
    <w:rsid w:val="00BE73E4"/>
    <w:rsid w:val="00BF0E84"/>
    <w:rsid w:val="00BF19E2"/>
    <w:rsid w:val="00BF1AFB"/>
    <w:rsid w:val="00BF4F0D"/>
    <w:rsid w:val="00BF503B"/>
    <w:rsid w:val="00BF7327"/>
    <w:rsid w:val="00C0189E"/>
    <w:rsid w:val="00C019C0"/>
    <w:rsid w:val="00C025D9"/>
    <w:rsid w:val="00C06334"/>
    <w:rsid w:val="00C0783A"/>
    <w:rsid w:val="00C109C0"/>
    <w:rsid w:val="00C14D58"/>
    <w:rsid w:val="00C15A23"/>
    <w:rsid w:val="00C15E23"/>
    <w:rsid w:val="00C208CA"/>
    <w:rsid w:val="00C2251A"/>
    <w:rsid w:val="00C27D1C"/>
    <w:rsid w:val="00C30A67"/>
    <w:rsid w:val="00C32D27"/>
    <w:rsid w:val="00C3331A"/>
    <w:rsid w:val="00C3575F"/>
    <w:rsid w:val="00C35C9E"/>
    <w:rsid w:val="00C361D9"/>
    <w:rsid w:val="00C41AD6"/>
    <w:rsid w:val="00C41DEC"/>
    <w:rsid w:val="00C427FE"/>
    <w:rsid w:val="00C42BA7"/>
    <w:rsid w:val="00C4350D"/>
    <w:rsid w:val="00C45DB9"/>
    <w:rsid w:val="00C46740"/>
    <w:rsid w:val="00C47363"/>
    <w:rsid w:val="00C50979"/>
    <w:rsid w:val="00C50BD4"/>
    <w:rsid w:val="00C514D7"/>
    <w:rsid w:val="00C5158A"/>
    <w:rsid w:val="00C521EF"/>
    <w:rsid w:val="00C52532"/>
    <w:rsid w:val="00C52ED8"/>
    <w:rsid w:val="00C53243"/>
    <w:rsid w:val="00C53327"/>
    <w:rsid w:val="00C53442"/>
    <w:rsid w:val="00C53BA9"/>
    <w:rsid w:val="00C554AA"/>
    <w:rsid w:val="00C55D46"/>
    <w:rsid w:val="00C578C1"/>
    <w:rsid w:val="00C61279"/>
    <w:rsid w:val="00C6177F"/>
    <w:rsid w:val="00C61B56"/>
    <w:rsid w:val="00C61D83"/>
    <w:rsid w:val="00C6207A"/>
    <w:rsid w:val="00C6216D"/>
    <w:rsid w:val="00C65489"/>
    <w:rsid w:val="00C65ABD"/>
    <w:rsid w:val="00C66F92"/>
    <w:rsid w:val="00C76729"/>
    <w:rsid w:val="00C80366"/>
    <w:rsid w:val="00C80591"/>
    <w:rsid w:val="00C80C4A"/>
    <w:rsid w:val="00C83137"/>
    <w:rsid w:val="00C832D7"/>
    <w:rsid w:val="00C83427"/>
    <w:rsid w:val="00C847D0"/>
    <w:rsid w:val="00C8497C"/>
    <w:rsid w:val="00C8594A"/>
    <w:rsid w:val="00C862DE"/>
    <w:rsid w:val="00C86501"/>
    <w:rsid w:val="00C86DA8"/>
    <w:rsid w:val="00C92C33"/>
    <w:rsid w:val="00C9519A"/>
    <w:rsid w:val="00C974CA"/>
    <w:rsid w:val="00CA05A9"/>
    <w:rsid w:val="00CB0949"/>
    <w:rsid w:val="00CB0F40"/>
    <w:rsid w:val="00CB2114"/>
    <w:rsid w:val="00CB3A97"/>
    <w:rsid w:val="00CB7323"/>
    <w:rsid w:val="00CC028B"/>
    <w:rsid w:val="00CC1220"/>
    <w:rsid w:val="00CC18E6"/>
    <w:rsid w:val="00CC6B5C"/>
    <w:rsid w:val="00CC757F"/>
    <w:rsid w:val="00CD2CC3"/>
    <w:rsid w:val="00CD394C"/>
    <w:rsid w:val="00CD43FD"/>
    <w:rsid w:val="00CD7D15"/>
    <w:rsid w:val="00CE0F7A"/>
    <w:rsid w:val="00CE11D8"/>
    <w:rsid w:val="00CE1F0C"/>
    <w:rsid w:val="00CE2838"/>
    <w:rsid w:val="00CE2B1E"/>
    <w:rsid w:val="00CE2B66"/>
    <w:rsid w:val="00CE59BA"/>
    <w:rsid w:val="00CF0AFD"/>
    <w:rsid w:val="00CF1EAF"/>
    <w:rsid w:val="00CF2AB8"/>
    <w:rsid w:val="00CF2E7B"/>
    <w:rsid w:val="00CF3989"/>
    <w:rsid w:val="00CF4EA5"/>
    <w:rsid w:val="00CF592F"/>
    <w:rsid w:val="00CF696A"/>
    <w:rsid w:val="00CF72BA"/>
    <w:rsid w:val="00CF7C01"/>
    <w:rsid w:val="00D002D3"/>
    <w:rsid w:val="00D01714"/>
    <w:rsid w:val="00D01B55"/>
    <w:rsid w:val="00D02369"/>
    <w:rsid w:val="00D025E5"/>
    <w:rsid w:val="00D0619E"/>
    <w:rsid w:val="00D076C1"/>
    <w:rsid w:val="00D114B7"/>
    <w:rsid w:val="00D11625"/>
    <w:rsid w:val="00D118DB"/>
    <w:rsid w:val="00D11CF0"/>
    <w:rsid w:val="00D1339E"/>
    <w:rsid w:val="00D13DCE"/>
    <w:rsid w:val="00D14270"/>
    <w:rsid w:val="00D14FC3"/>
    <w:rsid w:val="00D17AF5"/>
    <w:rsid w:val="00D17C09"/>
    <w:rsid w:val="00D17C7A"/>
    <w:rsid w:val="00D17CC6"/>
    <w:rsid w:val="00D22F93"/>
    <w:rsid w:val="00D234BF"/>
    <w:rsid w:val="00D2367E"/>
    <w:rsid w:val="00D24067"/>
    <w:rsid w:val="00D323E0"/>
    <w:rsid w:val="00D3328C"/>
    <w:rsid w:val="00D33374"/>
    <w:rsid w:val="00D33B20"/>
    <w:rsid w:val="00D356EA"/>
    <w:rsid w:val="00D3634C"/>
    <w:rsid w:val="00D37E4F"/>
    <w:rsid w:val="00D4035E"/>
    <w:rsid w:val="00D41F88"/>
    <w:rsid w:val="00D42C80"/>
    <w:rsid w:val="00D42FEC"/>
    <w:rsid w:val="00D43680"/>
    <w:rsid w:val="00D43A4E"/>
    <w:rsid w:val="00D460A7"/>
    <w:rsid w:val="00D4642E"/>
    <w:rsid w:val="00D47A5A"/>
    <w:rsid w:val="00D47E93"/>
    <w:rsid w:val="00D5054B"/>
    <w:rsid w:val="00D5167B"/>
    <w:rsid w:val="00D52D52"/>
    <w:rsid w:val="00D5598B"/>
    <w:rsid w:val="00D562DA"/>
    <w:rsid w:val="00D5707E"/>
    <w:rsid w:val="00D57BE2"/>
    <w:rsid w:val="00D60CA8"/>
    <w:rsid w:val="00D6113C"/>
    <w:rsid w:val="00D62740"/>
    <w:rsid w:val="00D63F58"/>
    <w:rsid w:val="00D63FB5"/>
    <w:rsid w:val="00D657CD"/>
    <w:rsid w:val="00D65D47"/>
    <w:rsid w:val="00D65FD7"/>
    <w:rsid w:val="00D66162"/>
    <w:rsid w:val="00D671F1"/>
    <w:rsid w:val="00D67B20"/>
    <w:rsid w:val="00D70971"/>
    <w:rsid w:val="00D7142A"/>
    <w:rsid w:val="00D71969"/>
    <w:rsid w:val="00D76CB1"/>
    <w:rsid w:val="00D81613"/>
    <w:rsid w:val="00D8169F"/>
    <w:rsid w:val="00D81826"/>
    <w:rsid w:val="00D82CB7"/>
    <w:rsid w:val="00D830E3"/>
    <w:rsid w:val="00D8365B"/>
    <w:rsid w:val="00D84FEF"/>
    <w:rsid w:val="00D858C3"/>
    <w:rsid w:val="00D86977"/>
    <w:rsid w:val="00D86B76"/>
    <w:rsid w:val="00D87E1E"/>
    <w:rsid w:val="00D91168"/>
    <w:rsid w:val="00D965E7"/>
    <w:rsid w:val="00DA0C71"/>
    <w:rsid w:val="00DA2F96"/>
    <w:rsid w:val="00DA498C"/>
    <w:rsid w:val="00DA5B7F"/>
    <w:rsid w:val="00DA780B"/>
    <w:rsid w:val="00DA7D2D"/>
    <w:rsid w:val="00DB0B07"/>
    <w:rsid w:val="00DB0EE6"/>
    <w:rsid w:val="00DB136A"/>
    <w:rsid w:val="00DB1443"/>
    <w:rsid w:val="00DB296C"/>
    <w:rsid w:val="00DB7063"/>
    <w:rsid w:val="00DC062E"/>
    <w:rsid w:val="00DC0F8F"/>
    <w:rsid w:val="00DC41EF"/>
    <w:rsid w:val="00DC59BD"/>
    <w:rsid w:val="00DC5B18"/>
    <w:rsid w:val="00DC6EDD"/>
    <w:rsid w:val="00DC7E18"/>
    <w:rsid w:val="00DD1802"/>
    <w:rsid w:val="00DD4A80"/>
    <w:rsid w:val="00DE0434"/>
    <w:rsid w:val="00DE1D74"/>
    <w:rsid w:val="00DE3384"/>
    <w:rsid w:val="00DE4E08"/>
    <w:rsid w:val="00DE54DB"/>
    <w:rsid w:val="00DE6C38"/>
    <w:rsid w:val="00DE74C8"/>
    <w:rsid w:val="00DE7D37"/>
    <w:rsid w:val="00DF0E90"/>
    <w:rsid w:val="00DF1C5F"/>
    <w:rsid w:val="00DF2820"/>
    <w:rsid w:val="00DF5520"/>
    <w:rsid w:val="00DF5C63"/>
    <w:rsid w:val="00DF5DEA"/>
    <w:rsid w:val="00DF62CE"/>
    <w:rsid w:val="00DF72A1"/>
    <w:rsid w:val="00DF77D7"/>
    <w:rsid w:val="00E008DD"/>
    <w:rsid w:val="00E04008"/>
    <w:rsid w:val="00E04759"/>
    <w:rsid w:val="00E06073"/>
    <w:rsid w:val="00E07505"/>
    <w:rsid w:val="00E12111"/>
    <w:rsid w:val="00E121E2"/>
    <w:rsid w:val="00E12A73"/>
    <w:rsid w:val="00E1510E"/>
    <w:rsid w:val="00E1580C"/>
    <w:rsid w:val="00E16AC4"/>
    <w:rsid w:val="00E172F0"/>
    <w:rsid w:val="00E1769E"/>
    <w:rsid w:val="00E17BFF"/>
    <w:rsid w:val="00E17C0E"/>
    <w:rsid w:val="00E20BEA"/>
    <w:rsid w:val="00E25FB1"/>
    <w:rsid w:val="00E265B8"/>
    <w:rsid w:val="00E26BEB"/>
    <w:rsid w:val="00E27C73"/>
    <w:rsid w:val="00E30057"/>
    <w:rsid w:val="00E315AF"/>
    <w:rsid w:val="00E326F1"/>
    <w:rsid w:val="00E332FF"/>
    <w:rsid w:val="00E33A26"/>
    <w:rsid w:val="00E349CE"/>
    <w:rsid w:val="00E36E87"/>
    <w:rsid w:val="00E4009F"/>
    <w:rsid w:val="00E405A5"/>
    <w:rsid w:val="00E42444"/>
    <w:rsid w:val="00E42B6F"/>
    <w:rsid w:val="00E42BE6"/>
    <w:rsid w:val="00E459BD"/>
    <w:rsid w:val="00E46401"/>
    <w:rsid w:val="00E46C6B"/>
    <w:rsid w:val="00E506F7"/>
    <w:rsid w:val="00E50EB0"/>
    <w:rsid w:val="00E51A5B"/>
    <w:rsid w:val="00E530CE"/>
    <w:rsid w:val="00E53A11"/>
    <w:rsid w:val="00E541C0"/>
    <w:rsid w:val="00E56CAD"/>
    <w:rsid w:val="00E60324"/>
    <w:rsid w:val="00E6175A"/>
    <w:rsid w:val="00E62B42"/>
    <w:rsid w:val="00E63E11"/>
    <w:rsid w:val="00E65427"/>
    <w:rsid w:val="00E658DE"/>
    <w:rsid w:val="00E70288"/>
    <w:rsid w:val="00E71065"/>
    <w:rsid w:val="00E71833"/>
    <w:rsid w:val="00E73DFE"/>
    <w:rsid w:val="00E74E06"/>
    <w:rsid w:val="00E75345"/>
    <w:rsid w:val="00E75785"/>
    <w:rsid w:val="00E80170"/>
    <w:rsid w:val="00E80891"/>
    <w:rsid w:val="00E816DA"/>
    <w:rsid w:val="00E816DF"/>
    <w:rsid w:val="00E81AF1"/>
    <w:rsid w:val="00E85436"/>
    <w:rsid w:val="00E86032"/>
    <w:rsid w:val="00E86C4C"/>
    <w:rsid w:val="00E8766A"/>
    <w:rsid w:val="00E93C16"/>
    <w:rsid w:val="00E94A09"/>
    <w:rsid w:val="00E971E2"/>
    <w:rsid w:val="00E97627"/>
    <w:rsid w:val="00E97F08"/>
    <w:rsid w:val="00EA149B"/>
    <w:rsid w:val="00EA4A25"/>
    <w:rsid w:val="00EA5BBD"/>
    <w:rsid w:val="00EA61C9"/>
    <w:rsid w:val="00EA7069"/>
    <w:rsid w:val="00EB056D"/>
    <w:rsid w:val="00EB1793"/>
    <w:rsid w:val="00EB2920"/>
    <w:rsid w:val="00EB35DF"/>
    <w:rsid w:val="00EB4D41"/>
    <w:rsid w:val="00EB5570"/>
    <w:rsid w:val="00EB6D77"/>
    <w:rsid w:val="00EC162A"/>
    <w:rsid w:val="00EC3A82"/>
    <w:rsid w:val="00EC4538"/>
    <w:rsid w:val="00EC4CC0"/>
    <w:rsid w:val="00EC55F5"/>
    <w:rsid w:val="00EC6053"/>
    <w:rsid w:val="00ED7076"/>
    <w:rsid w:val="00EE0CED"/>
    <w:rsid w:val="00EE2024"/>
    <w:rsid w:val="00EE29ED"/>
    <w:rsid w:val="00EF043B"/>
    <w:rsid w:val="00EF0497"/>
    <w:rsid w:val="00EF1787"/>
    <w:rsid w:val="00EF20D9"/>
    <w:rsid w:val="00EF5A62"/>
    <w:rsid w:val="00EF7174"/>
    <w:rsid w:val="00F01F96"/>
    <w:rsid w:val="00F02AD0"/>
    <w:rsid w:val="00F02D9A"/>
    <w:rsid w:val="00F0323B"/>
    <w:rsid w:val="00F05955"/>
    <w:rsid w:val="00F0765C"/>
    <w:rsid w:val="00F07CD6"/>
    <w:rsid w:val="00F13E86"/>
    <w:rsid w:val="00F144A2"/>
    <w:rsid w:val="00F14F29"/>
    <w:rsid w:val="00F16D4A"/>
    <w:rsid w:val="00F1731C"/>
    <w:rsid w:val="00F20E74"/>
    <w:rsid w:val="00F212CA"/>
    <w:rsid w:val="00F21B14"/>
    <w:rsid w:val="00F22874"/>
    <w:rsid w:val="00F22E7C"/>
    <w:rsid w:val="00F2357C"/>
    <w:rsid w:val="00F32F01"/>
    <w:rsid w:val="00F3553B"/>
    <w:rsid w:val="00F36649"/>
    <w:rsid w:val="00F3705A"/>
    <w:rsid w:val="00F416E2"/>
    <w:rsid w:val="00F47964"/>
    <w:rsid w:val="00F50403"/>
    <w:rsid w:val="00F50460"/>
    <w:rsid w:val="00F50EA3"/>
    <w:rsid w:val="00F50F78"/>
    <w:rsid w:val="00F53A66"/>
    <w:rsid w:val="00F53A88"/>
    <w:rsid w:val="00F53AA9"/>
    <w:rsid w:val="00F54E44"/>
    <w:rsid w:val="00F559B6"/>
    <w:rsid w:val="00F55F5D"/>
    <w:rsid w:val="00F55F5E"/>
    <w:rsid w:val="00F56B87"/>
    <w:rsid w:val="00F61662"/>
    <w:rsid w:val="00F61ADC"/>
    <w:rsid w:val="00F62F97"/>
    <w:rsid w:val="00F670A1"/>
    <w:rsid w:val="00F674F2"/>
    <w:rsid w:val="00F708A6"/>
    <w:rsid w:val="00F71CE2"/>
    <w:rsid w:val="00F72529"/>
    <w:rsid w:val="00F75A83"/>
    <w:rsid w:val="00F7691C"/>
    <w:rsid w:val="00F80CD8"/>
    <w:rsid w:val="00F81D4E"/>
    <w:rsid w:val="00F82217"/>
    <w:rsid w:val="00F83F70"/>
    <w:rsid w:val="00F840C4"/>
    <w:rsid w:val="00F8439E"/>
    <w:rsid w:val="00F87665"/>
    <w:rsid w:val="00F934B8"/>
    <w:rsid w:val="00F94EF9"/>
    <w:rsid w:val="00F95D10"/>
    <w:rsid w:val="00F96516"/>
    <w:rsid w:val="00F9656B"/>
    <w:rsid w:val="00F9670E"/>
    <w:rsid w:val="00F979F3"/>
    <w:rsid w:val="00FA2BB8"/>
    <w:rsid w:val="00FA3476"/>
    <w:rsid w:val="00FA5BAF"/>
    <w:rsid w:val="00FA6B2F"/>
    <w:rsid w:val="00FA6DEB"/>
    <w:rsid w:val="00FA6EA5"/>
    <w:rsid w:val="00FB0AC5"/>
    <w:rsid w:val="00FB19B4"/>
    <w:rsid w:val="00FB3A42"/>
    <w:rsid w:val="00FB3C88"/>
    <w:rsid w:val="00FB4493"/>
    <w:rsid w:val="00FB453E"/>
    <w:rsid w:val="00FB538A"/>
    <w:rsid w:val="00FB6EEE"/>
    <w:rsid w:val="00FB7E58"/>
    <w:rsid w:val="00FC1309"/>
    <w:rsid w:val="00FC239D"/>
    <w:rsid w:val="00FC2407"/>
    <w:rsid w:val="00FC3242"/>
    <w:rsid w:val="00FC52EE"/>
    <w:rsid w:val="00FC62CC"/>
    <w:rsid w:val="00FC667A"/>
    <w:rsid w:val="00FC6841"/>
    <w:rsid w:val="00FC6BF0"/>
    <w:rsid w:val="00FD1F51"/>
    <w:rsid w:val="00FD45DD"/>
    <w:rsid w:val="00FE07C0"/>
    <w:rsid w:val="00FE350A"/>
    <w:rsid w:val="00FE3B43"/>
    <w:rsid w:val="00FE3F4C"/>
    <w:rsid w:val="00FE4BA5"/>
    <w:rsid w:val="00FE4DA1"/>
    <w:rsid w:val="00FE642B"/>
    <w:rsid w:val="00FE7496"/>
    <w:rsid w:val="00FF04B2"/>
    <w:rsid w:val="00FF1D65"/>
    <w:rsid w:val="00FF296A"/>
    <w:rsid w:val="00FF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D55AD"/>
  <w15:docId w15:val="{0D438525-D378-274E-8627-2CF9A718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045"/>
    <w:rPr>
      <w:rFonts w:ascii="Times New Roman" w:eastAsia="Times New Roman" w:hAnsi="Times New Roman" w:cs="Times New Roman"/>
      <w:lang w:eastAsia="sv-SE"/>
    </w:rPr>
  </w:style>
  <w:style w:type="paragraph" w:styleId="Heading4">
    <w:name w:val="heading 4"/>
    <w:basedOn w:val="Normal"/>
    <w:link w:val="Heading4Char"/>
    <w:uiPriority w:val="9"/>
    <w:qFormat/>
    <w:rsid w:val="00B818C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15D"/>
    <w:pPr>
      <w:tabs>
        <w:tab w:val="center" w:pos="4536"/>
        <w:tab w:val="right" w:pos="9072"/>
      </w:tabs>
    </w:pPr>
    <w:rPr>
      <w:rFonts w:eastAsiaTheme="minorHAnsi" w:cs="ACaslon-Regular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315D"/>
    <w:rPr>
      <w:rFonts w:ascii="Times New Roman" w:hAnsi="Times New Roman" w:cs="ACaslon-Regular"/>
      <w:szCs w:val="20"/>
    </w:rPr>
  </w:style>
  <w:style w:type="paragraph" w:styleId="Footer">
    <w:name w:val="footer"/>
    <w:basedOn w:val="Normal"/>
    <w:link w:val="FooterChar"/>
    <w:uiPriority w:val="99"/>
    <w:unhideWhenUsed/>
    <w:rsid w:val="004F315D"/>
    <w:pPr>
      <w:tabs>
        <w:tab w:val="center" w:pos="4536"/>
        <w:tab w:val="right" w:pos="9072"/>
      </w:tabs>
    </w:pPr>
    <w:rPr>
      <w:rFonts w:eastAsiaTheme="minorHAnsi" w:cs="ACaslon-Regular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315D"/>
    <w:rPr>
      <w:rFonts w:ascii="Times New Roman" w:hAnsi="Times New Roman" w:cs="ACaslon-Regular"/>
      <w:szCs w:val="20"/>
    </w:rPr>
  </w:style>
  <w:style w:type="paragraph" w:styleId="ListParagraph">
    <w:name w:val="List Paragraph"/>
    <w:basedOn w:val="Normal"/>
    <w:uiPriority w:val="34"/>
    <w:qFormat/>
    <w:rsid w:val="004F315D"/>
    <w:pPr>
      <w:tabs>
        <w:tab w:val="left" w:pos="680"/>
      </w:tabs>
      <w:spacing w:after="200" w:line="480" w:lineRule="auto"/>
      <w:ind w:left="720"/>
      <w:contextualSpacing/>
    </w:pPr>
    <w:rPr>
      <w:rFonts w:eastAsiaTheme="minorEastAsia" w:cstheme="minorBidi"/>
      <w:szCs w:val="22"/>
      <w:lang w:eastAsia="en-US"/>
    </w:rPr>
  </w:style>
  <w:style w:type="table" w:styleId="GridTable3-Accent1">
    <w:name w:val="Grid Table 3 Accent 1"/>
    <w:basedOn w:val="TableNormal"/>
    <w:uiPriority w:val="48"/>
    <w:rsid w:val="004F315D"/>
    <w:rPr>
      <w:rFonts w:ascii="Times New Roman" w:hAnsi="Times New Roman" w:cs="ACaslon-Regular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4F315D"/>
    <w:rPr>
      <w:rFonts w:ascii="Times New Roman" w:hAnsi="Times New Roman" w:cs="ACaslon-Regular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4F315D"/>
    <w:rPr>
      <w:rFonts w:ascii="Times New Roman" w:hAnsi="Times New Roman" w:cs="ACaslon-Regular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C6B"/>
    <w:pPr>
      <w:spacing w:after="160"/>
    </w:pPr>
    <w:rPr>
      <w:rFonts w:eastAsiaTheme="minorHAnsi" w:cs="ACaslon-Regular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C6B"/>
    <w:rPr>
      <w:rFonts w:ascii="Times New Roman" w:hAnsi="Times New Roman" w:cs="ACaslon-Regula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C6B"/>
    <w:rPr>
      <w:rFonts w:ascii="Times New Roman" w:hAnsi="Times New Roman" w:cs="ACaslon-Regular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4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083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6A4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46A45"/>
    <w:rPr>
      <w:rFonts w:ascii="Times New Roman" w:eastAsia="Times New Roman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B46A45"/>
  </w:style>
  <w:style w:type="character" w:customStyle="1" w:styleId="EndNoteBibliographyChar">
    <w:name w:val="EndNote Bibliography Char"/>
    <w:basedOn w:val="DefaultParagraphFont"/>
    <w:link w:val="EndNoteBibliography"/>
    <w:rsid w:val="00B46A45"/>
    <w:rPr>
      <w:rFonts w:ascii="Times New Roman" w:eastAsia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AA3C62"/>
    <w:rPr>
      <w:rFonts w:ascii="Times New Roman" w:eastAsia="Times New Roman" w:hAnsi="Times New Roman" w:cs="Times New Roman"/>
      <w:lang w:eastAsia="sv-SE"/>
    </w:rPr>
  </w:style>
  <w:style w:type="table" w:styleId="GridTable4-Accent3">
    <w:name w:val="Grid Table 4 Accent 3"/>
    <w:basedOn w:val="TableNormal"/>
    <w:uiPriority w:val="49"/>
    <w:rsid w:val="00792A6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792A6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1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00"/>
    <w:rPr>
      <w:rFonts w:ascii="Times New Roman" w:eastAsia="Times New Roman" w:hAnsi="Times New Roman" w:cs="Times New Roman"/>
      <w:sz w:val="18"/>
      <w:szCs w:val="18"/>
      <w:lang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7132BF"/>
    <w:rPr>
      <w:color w:val="605E5C"/>
      <w:shd w:val="clear" w:color="auto" w:fill="E1DFDD"/>
    </w:rPr>
  </w:style>
  <w:style w:type="paragraph" w:customStyle="1" w:styleId="li2">
    <w:name w:val="li2"/>
    <w:basedOn w:val="Normal"/>
    <w:rsid w:val="00502F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02F31"/>
  </w:style>
  <w:style w:type="paragraph" w:customStyle="1" w:styleId="p3">
    <w:name w:val="p3"/>
    <w:basedOn w:val="Normal"/>
    <w:rsid w:val="00502F31"/>
    <w:pPr>
      <w:spacing w:before="100" w:beforeAutospacing="1" w:after="100" w:afterAutospacing="1"/>
    </w:pPr>
  </w:style>
  <w:style w:type="paragraph" w:customStyle="1" w:styleId="p2">
    <w:name w:val="p2"/>
    <w:basedOn w:val="Normal"/>
    <w:rsid w:val="00502F31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B818CF"/>
    <w:rPr>
      <w:rFonts w:ascii="Times New Roman" w:eastAsia="Times New Roman" w:hAnsi="Times New Roman" w:cs="Times New Roman"/>
      <w:b/>
      <w:bCs/>
      <w:lang w:eastAsia="sv-SE"/>
    </w:rPr>
  </w:style>
  <w:style w:type="paragraph" w:styleId="NormalWeb">
    <w:name w:val="Normal (Web)"/>
    <w:basedOn w:val="Normal"/>
    <w:uiPriority w:val="99"/>
    <w:unhideWhenUsed/>
    <w:rsid w:val="00B818C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.carl.svensson@vgregion.se" TargetMode="External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26" Type="http://schemas.openxmlformats.org/officeDocument/2006/relationships/header" Target="header9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eader" Target="header5.xml"/><Relationship Id="rId25" Type="http://schemas.openxmlformats.org/officeDocument/2006/relationships/footer" Target="footer8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footer" Target="footer7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header" Target="header8.xml"/><Relationship Id="rId28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footer" Target="footer5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header" Target="header7.xml"/><Relationship Id="rId27" Type="http://schemas.openxmlformats.org/officeDocument/2006/relationships/footer" Target="footer9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A82E29-76BF-47BD-917E-B1EFEF3CA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482</Words>
  <Characters>14152</Characters>
  <Application>Microsoft Office Word</Application>
  <DocSecurity>0</DocSecurity>
  <Lines>117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ndberg</dc:creator>
  <cp:keywords/>
  <dc:description/>
  <cp:lastModifiedBy>Kirsty Smith</cp:lastModifiedBy>
  <cp:revision>3</cp:revision>
  <dcterms:created xsi:type="dcterms:W3CDTF">2023-05-23T08:43:00Z</dcterms:created>
  <dcterms:modified xsi:type="dcterms:W3CDTF">2023-05-2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5-23T08:40:4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6995845-aa12-46e4-916c-22c7bcb81428</vt:lpwstr>
  </property>
  <property fmtid="{D5CDD505-2E9C-101B-9397-08002B2CF9AE}" pid="8" name="MSIP_Label_be5cb09a-2992-49d6-8ac9-5f63e7b1ad2f_ContentBits">
    <vt:lpwstr>0</vt:lpwstr>
  </property>
</Properties>
</file>